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8A94" w14:textId="279C0CD5" w:rsidR="00C50904" w:rsidRPr="00EA23F4" w:rsidRDefault="00C50904" w:rsidP="0024623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lang w:val="en-GB" w:eastAsia="zh-CN"/>
        </w:rPr>
      </w:pPr>
      <w:r w:rsidRPr="00EA23F4">
        <w:rPr>
          <w:rFonts w:eastAsiaTheme="minorEastAsia" w:cstheme="minorHAnsi"/>
          <w:lang w:val="en-GB" w:eastAsia="zh-CN"/>
        </w:rPr>
        <w:t>I confirm that I have read and understood the Participant Information Sheet and I consent to the data to be collected and used as described</w:t>
      </w:r>
    </w:p>
    <w:p w14:paraId="0BB4E48B" w14:textId="77777777" w:rsidR="00FE0523" w:rsidRPr="00057211" w:rsidRDefault="00FE0523" w:rsidP="00FE052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eastAsiaTheme="minorEastAsia" w:cstheme="minorHAnsi"/>
          <w:color w:val="404040"/>
          <w:lang w:val="en-GB" w:eastAsia="zh-CN"/>
        </w:rPr>
      </w:pPr>
    </w:p>
    <w:p w14:paraId="57457073" w14:textId="64708BB4" w:rsidR="00FA31AA" w:rsidRPr="00057211" w:rsidRDefault="00FA31AA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does</w:t>
      </w:r>
      <w:r w:rsidR="1887B03A" w:rsidRPr="00057211">
        <w:rPr>
          <w:rFonts w:cstheme="minorHAnsi"/>
          <w:lang w:val="en-GB"/>
        </w:rPr>
        <w:t xml:space="preserve"> “</w:t>
      </w:r>
      <w:r w:rsidR="00B64CDB" w:rsidRPr="00057211">
        <w:rPr>
          <w:rFonts w:cstheme="minorHAnsi"/>
          <w:lang w:val="en-GB"/>
        </w:rPr>
        <w:t>Antibiotic</w:t>
      </w:r>
      <w:r w:rsidR="1887B03A" w:rsidRPr="00057211">
        <w:rPr>
          <w:rFonts w:cstheme="minorHAnsi"/>
          <w:lang w:val="en-GB"/>
        </w:rPr>
        <w:t xml:space="preserve"> </w:t>
      </w:r>
      <w:r w:rsidR="669DEEC8" w:rsidRPr="00057211">
        <w:rPr>
          <w:rFonts w:cstheme="minorHAnsi"/>
          <w:lang w:val="en-GB"/>
        </w:rPr>
        <w:t>resistance</w:t>
      </w:r>
      <w:r w:rsidR="1887B03A" w:rsidRPr="00057211">
        <w:rPr>
          <w:rFonts w:cstheme="minorHAnsi"/>
          <w:lang w:val="en-GB"/>
        </w:rPr>
        <w:t xml:space="preserve">” </w:t>
      </w:r>
      <w:r w:rsidR="04659196" w:rsidRPr="00057211">
        <w:rPr>
          <w:rFonts w:cstheme="minorHAnsi"/>
          <w:lang w:val="en-GB"/>
        </w:rPr>
        <w:t>mean</w:t>
      </w:r>
      <w:r w:rsidRPr="00057211">
        <w:rPr>
          <w:rFonts w:cstheme="minorHAnsi"/>
          <w:lang w:val="en-GB"/>
        </w:rPr>
        <w:t xml:space="preserve"> </w:t>
      </w:r>
      <w:r w:rsidR="1ACD035B" w:rsidRPr="00057211">
        <w:rPr>
          <w:rFonts w:cstheme="minorHAnsi"/>
          <w:lang w:val="en-GB"/>
        </w:rPr>
        <w:t>to</w:t>
      </w:r>
      <w:r w:rsidRPr="00057211">
        <w:rPr>
          <w:rFonts w:cstheme="minorHAnsi"/>
          <w:lang w:val="en-GB"/>
        </w:rPr>
        <w:t xml:space="preserve"> you in your own words?</w:t>
      </w:r>
      <w:r w:rsidR="0071105D" w:rsidRPr="00057211">
        <w:rPr>
          <w:rFonts w:cstheme="minorHAnsi"/>
          <w:lang w:val="en-GB"/>
        </w:rPr>
        <w:t xml:space="preserve"> (Open question)</w:t>
      </w:r>
    </w:p>
    <w:p w14:paraId="1E9E0523" w14:textId="77777777" w:rsidR="00FE0523" w:rsidRPr="00057211" w:rsidRDefault="00FE0523" w:rsidP="00FE0523">
      <w:pPr>
        <w:pStyle w:val="ListParagraph"/>
        <w:ind w:left="360"/>
        <w:rPr>
          <w:rFonts w:cstheme="minorHAnsi"/>
          <w:lang w:val="en-GB"/>
        </w:rPr>
      </w:pPr>
    </w:p>
    <w:p w14:paraId="1DF7D91A" w14:textId="5BDFCBE0" w:rsidR="00FA31AA" w:rsidRPr="00057211" w:rsidRDefault="00FA31AA" w:rsidP="00246238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 xml:space="preserve">In your opinion, </w:t>
      </w:r>
      <w:r w:rsidR="001476C3" w:rsidRPr="00057211">
        <w:rPr>
          <w:rFonts w:cstheme="minorHAnsi"/>
          <w:lang w:val="en-GB"/>
        </w:rPr>
        <w:t>are anti</w:t>
      </w:r>
      <w:r w:rsidR="668A4D50" w:rsidRPr="00057211">
        <w:rPr>
          <w:rFonts w:cstheme="minorHAnsi"/>
          <w:lang w:val="en-GB"/>
        </w:rPr>
        <w:t>biotics</w:t>
      </w:r>
      <w:r w:rsidR="001476C3" w:rsidRPr="00057211">
        <w:rPr>
          <w:rFonts w:cstheme="minorHAnsi"/>
          <w:lang w:val="en-GB"/>
        </w:rPr>
        <w:t xml:space="preserve"> effective against the following pathogenic organisms</w:t>
      </w:r>
      <w:r w:rsidR="00FE0523" w:rsidRPr="00057211">
        <w:rPr>
          <w:rFonts w:cstheme="minorHAnsi"/>
          <w:lang w:val="en-GB"/>
        </w:rPr>
        <w:t>: viruses, bacteria, and parasites</w:t>
      </w:r>
      <w:r w:rsidR="001476C3" w:rsidRPr="00057211">
        <w:rPr>
          <w:rFonts w:cstheme="minorHAnsi"/>
          <w:lang w:val="en-GB"/>
        </w:rPr>
        <w:t>? Tick</w:t>
      </w:r>
      <w:r w:rsidRPr="00057211">
        <w:rPr>
          <w:rFonts w:cstheme="minorHAnsi"/>
          <w:lang w:val="en-GB"/>
        </w:rPr>
        <w:t xml:space="preserve"> one option</w:t>
      </w:r>
      <w:r w:rsidR="001476C3" w:rsidRPr="00057211">
        <w:rPr>
          <w:rFonts w:cstheme="minorHAnsi"/>
          <w:lang w:val="en-GB"/>
        </w:rPr>
        <w:t xml:space="preserve"> </w:t>
      </w:r>
      <w:r w:rsidRPr="00057211">
        <w:rPr>
          <w:rFonts w:cstheme="minorHAnsi"/>
          <w:lang w:val="en-GB"/>
        </w:rPr>
        <w:t>for each</w:t>
      </w:r>
      <w:r w:rsidR="001476C3" w:rsidRPr="00057211">
        <w:rPr>
          <w:rFonts w:cstheme="minorHAnsi"/>
          <w:lang w:val="en-GB"/>
        </w:rPr>
        <w:t xml:space="preserve"> pathogen</w:t>
      </w:r>
    </w:p>
    <w:p w14:paraId="66086D31" w14:textId="286113F8" w:rsidR="00FE0523" w:rsidRPr="00057211" w:rsidRDefault="00FE0523" w:rsidP="00B1327A">
      <w:pPr>
        <w:pStyle w:val="ListParagraph"/>
        <w:numPr>
          <w:ilvl w:val="1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Not effective at all</w:t>
      </w:r>
    </w:p>
    <w:p w14:paraId="2F47CB64" w14:textId="1D3341B3" w:rsidR="00FE0523" w:rsidRPr="00057211" w:rsidRDefault="00FE0523" w:rsidP="00B1327A">
      <w:pPr>
        <w:pStyle w:val="ListParagraph"/>
        <w:numPr>
          <w:ilvl w:val="1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Somewhat effective</w:t>
      </w:r>
    </w:p>
    <w:p w14:paraId="526C3D94" w14:textId="79076386" w:rsidR="00FE0523" w:rsidRPr="00057211" w:rsidRDefault="00FE0523" w:rsidP="00B1327A">
      <w:pPr>
        <w:pStyle w:val="ListParagraph"/>
        <w:numPr>
          <w:ilvl w:val="1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Very effective</w:t>
      </w:r>
    </w:p>
    <w:p w14:paraId="57C987D1" w14:textId="2815256D" w:rsidR="00FA31AA" w:rsidRPr="00057211" w:rsidRDefault="00FE0523" w:rsidP="00B1327A">
      <w:pPr>
        <w:pStyle w:val="ListParagraph"/>
        <w:numPr>
          <w:ilvl w:val="1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on’t know</w:t>
      </w:r>
    </w:p>
    <w:p w14:paraId="4E49969F" w14:textId="77777777" w:rsidR="00FE0523" w:rsidRPr="00057211" w:rsidRDefault="00FE0523" w:rsidP="00FE0523">
      <w:pPr>
        <w:pStyle w:val="ListParagraph"/>
        <w:ind w:left="1015"/>
        <w:rPr>
          <w:rFonts w:cstheme="minorHAnsi"/>
          <w:lang w:val="en-GB"/>
        </w:rPr>
      </w:pPr>
    </w:p>
    <w:p w14:paraId="1C40CD57" w14:textId="6EF7EEDC" w:rsidR="00FA31AA" w:rsidRPr="00057211" w:rsidRDefault="00FC58A0" w:rsidP="00A7628A">
      <w:pPr>
        <w:pStyle w:val="ListParagraph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effects do antibiotics</w:t>
      </w:r>
      <w:r w:rsidR="00FA31AA" w:rsidRPr="00057211">
        <w:rPr>
          <w:rFonts w:cstheme="minorHAnsi"/>
          <w:lang w:val="en-GB"/>
        </w:rPr>
        <w:t xml:space="preserve"> have? (</w:t>
      </w:r>
      <w:r w:rsidR="002724F9" w:rsidRPr="00057211">
        <w:rPr>
          <w:rFonts w:cstheme="minorHAnsi"/>
          <w:lang w:val="en-GB"/>
        </w:rPr>
        <w:t>T</w:t>
      </w:r>
      <w:r w:rsidR="00FA31AA" w:rsidRPr="00057211">
        <w:rPr>
          <w:rFonts w:cstheme="minorHAnsi"/>
          <w:lang w:val="en-GB"/>
        </w:rPr>
        <w:t>ick all that apply)</w:t>
      </w:r>
    </w:p>
    <w:p w14:paraId="7D1230C2" w14:textId="77777777" w:rsidR="00FA31AA" w:rsidRPr="00057211" w:rsidRDefault="00FA31AA" w:rsidP="00A7628A">
      <w:pPr>
        <w:pStyle w:val="ListParagraph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nalgesic (reduce pain)</w:t>
      </w:r>
    </w:p>
    <w:p w14:paraId="3DE57E7C" w14:textId="77777777" w:rsidR="00FA31AA" w:rsidRPr="00057211" w:rsidRDefault="00FA31AA" w:rsidP="00A7628A">
      <w:pPr>
        <w:pStyle w:val="ListParagraph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nti-inflammatory (reduce inflammation)</w:t>
      </w:r>
    </w:p>
    <w:p w14:paraId="28322634" w14:textId="35202FB1" w:rsidR="00FA31AA" w:rsidRPr="00057211" w:rsidRDefault="00FA31AA" w:rsidP="00A7628A">
      <w:pPr>
        <w:pStyle w:val="ListParagraph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ntipyretic (reduce animal’s temperature)</w:t>
      </w:r>
    </w:p>
    <w:p w14:paraId="26F0537D" w14:textId="7B11716F" w:rsidR="00FA31AA" w:rsidRPr="00057211" w:rsidRDefault="00FA31AA" w:rsidP="00246238">
      <w:pPr>
        <w:pStyle w:val="ListParagraph"/>
        <w:numPr>
          <w:ilvl w:val="0"/>
          <w:numId w:val="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nti-bacterial</w:t>
      </w:r>
      <w:r w:rsidR="00595863" w:rsidRPr="00057211">
        <w:rPr>
          <w:rFonts w:cstheme="minorHAnsi"/>
          <w:lang w:val="en-GB"/>
        </w:rPr>
        <w:t xml:space="preserve"> (kill or inhibit bacteria causing </w:t>
      </w:r>
      <w:r w:rsidR="00057211">
        <w:rPr>
          <w:rFonts w:cstheme="minorHAnsi"/>
          <w:lang w:val="en-GB"/>
        </w:rPr>
        <w:t xml:space="preserve">the </w:t>
      </w:r>
      <w:r w:rsidR="00595863" w:rsidRPr="00057211">
        <w:rPr>
          <w:rFonts w:cstheme="minorHAnsi"/>
          <w:lang w:val="en-GB"/>
        </w:rPr>
        <w:t>infection</w:t>
      </w:r>
      <w:r w:rsidRPr="00057211">
        <w:rPr>
          <w:rFonts w:cstheme="minorHAnsi"/>
          <w:lang w:val="en-GB"/>
        </w:rPr>
        <w:t>)</w:t>
      </w:r>
    </w:p>
    <w:p w14:paraId="6CBF9788" w14:textId="6C70989C" w:rsidR="00FA31AA" w:rsidRPr="00057211" w:rsidRDefault="00FA31AA" w:rsidP="00246238">
      <w:pPr>
        <w:pStyle w:val="ListParagraph"/>
        <w:numPr>
          <w:ilvl w:val="0"/>
          <w:numId w:val="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</w:t>
      </w:r>
      <w:r w:rsidR="00C50904" w:rsidRPr="00057211">
        <w:rPr>
          <w:rFonts w:cstheme="minorHAnsi"/>
          <w:lang w:val="en-GB"/>
        </w:rPr>
        <w:t>r</w:t>
      </w:r>
    </w:p>
    <w:p w14:paraId="0D25344C" w14:textId="77777777" w:rsidR="00FA31AA" w:rsidRPr="00057211" w:rsidRDefault="00FA31AA" w:rsidP="00FA31AA">
      <w:pPr>
        <w:pStyle w:val="ListParagraph"/>
        <w:ind w:left="1440"/>
        <w:rPr>
          <w:rFonts w:cstheme="minorHAnsi"/>
          <w:lang w:val="en-GB"/>
        </w:rPr>
      </w:pPr>
    </w:p>
    <w:p w14:paraId="4B089ED0" w14:textId="5A4BC594" w:rsidR="00FA31AA" w:rsidRPr="00057211" w:rsidRDefault="00FA31AA" w:rsidP="00246238">
      <w:pPr>
        <w:pStyle w:val="ListParagraph"/>
        <w:numPr>
          <w:ilvl w:val="0"/>
          <w:numId w:val="2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cstheme="minorHAnsi"/>
          <w:lang w:val="en-GB"/>
        </w:rPr>
        <w:t xml:space="preserve"> Have you ever heard of the RUMA (Responsible Use of Medicine in Agriculture) guidelines for the responsible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f </w:t>
      </w:r>
      <w:r w:rsidR="00B64CDB" w:rsidRPr="00057211">
        <w:rPr>
          <w:rFonts w:cstheme="minorHAnsi"/>
          <w:lang w:val="en-GB"/>
        </w:rPr>
        <w:t>antibiotic</w:t>
      </w:r>
      <w:r w:rsidRPr="00057211">
        <w:rPr>
          <w:rFonts w:cstheme="minorHAnsi"/>
          <w:lang w:val="en-GB"/>
        </w:rPr>
        <w:t>s in cattle production?</w:t>
      </w:r>
    </w:p>
    <w:p w14:paraId="24C1626A" w14:textId="77777777" w:rsidR="00FA31AA" w:rsidRPr="00057211" w:rsidRDefault="00FA31AA" w:rsidP="00277537">
      <w:pPr>
        <w:pStyle w:val="ListParagraph"/>
        <w:numPr>
          <w:ilvl w:val="0"/>
          <w:numId w:val="4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Yes</w:t>
      </w:r>
    </w:p>
    <w:p w14:paraId="37941377" w14:textId="77777777" w:rsidR="00C50904" w:rsidRPr="00057211" w:rsidRDefault="00FA31AA" w:rsidP="00277537">
      <w:pPr>
        <w:pStyle w:val="ListParagraph"/>
        <w:numPr>
          <w:ilvl w:val="0"/>
          <w:numId w:val="4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</w:p>
    <w:p w14:paraId="77FC3447" w14:textId="40D23AA1" w:rsidR="00FA31AA" w:rsidRPr="00057211" w:rsidRDefault="00C50904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b/>
          <w:bCs/>
          <w:lang w:val="en-GB"/>
        </w:rPr>
        <w:t>5.a</w:t>
      </w:r>
      <w:r w:rsidRPr="00057211">
        <w:rPr>
          <w:rFonts w:cstheme="minorHAnsi"/>
          <w:lang w:val="en-GB"/>
        </w:rPr>
        <w:t xml:space="preserve">. </w:t>
      </w:r>
      <w:r w:rsidR="00FA31AA" w:rsidRPr="00057211">
        <w:rPr>
          <w:rFonts w:cstheme="minorHAnsi"/>
          <w:lang w:val="en-GB"/>
        </w:rPr>
        <w:t>If yes, how familiar are you with the guidelines?</w:t>
      </w:r>
    </w:p>
    <w:p w14:paraId="216E7A83" w14:textId="77777777" w:rsidR="00FA31AA" w:rsidRPr="00057211" w:rsidRDefault="00FA31AA" w:rsidP="00A7628A">
      <w:pPr>
        <w:pStyle w:val="ListParagraph"/>
        <w:numPr>
          <w:ilvl w:val="0"/>
          <w:numId w:val="4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t familiar at all</w:t>
      </w:r>
    </w:p>
    <w:p w14:paraId="265EAAAA" w14:textId="77777777" w:rsidR="00FA31AA" w:rsidRPr="00057211" w:rsidRDefault="00FA31AA" w:rsidP="00A7628A">
      <w:pPr>
        <w:pStyle w:val="ListParagraph"/>
        <w:numPr>
          <w:ilvl w:val="0"/>
          <w:numId w:val="4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omewhat familiar</w:t>
      </w:r>
    </w:p>
    <w:p w14:paraId="7F6020F8" w14:textId="13B8E60F" w:rsidR="00FA31AA" w:rsidRPr="00057211" w:rsidRDefault="00FA31AA" w:rsidP="00A7628A">
      <w:pPr>
        <w:pStyle w:val="ListParagraph"/>
        <w:numPr>
          <w:ilvl w:val="0"/>
          <w:numId w:val="4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Very familiar</w:t>
      </w:r>
    </w:p>
    <w:p w14:paraId="375E9408" w14:textId="77777777" w:rsidR="00C50904" w:rsidRPr="00057211" w:rsidRDefault="00C50904" w:rsidP="00C50904">
      <w:pPr>
        <w:pStyle w:val="ListParagraph"/>
        <w:ind w:left="1505"/>
        <w:rPr>
          <w:rFonts w:cstheme="minorHAnsi"/>
          <w:lang w:val="en-GB"/>
        </w:rPr>
      </w:pPr>
    </w:p>
    <w:p w14:paraId="011E68C5" w14:textId="2636BF65" w:rsidR="00A37A95" w:rsidRPr="00057211" w:rsidRDefault="00A37A95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ver the last month, how many times did you see your vet for a routine visit</w:t>
      </w:r>
      <w:r w:rsidR="3C48D8BF" w:rsidRPr="00057211">
        <w:rPr>
          <w:rFonts w:cstheme="minorHAnsi"/>
          <w:lang w:val="en-GB"/>
        </w:rPr>
        <w:t xml:space="preserve"> (</w:t>
      </w:r>
      <w:r w:rsidR="50175B0E" w:rsidRPr="00057211">
        <w:rPr>
          <w:rFonts w:cstheme="minorHAnsi"/>
          <w:lang w:val="en-GB"/>
        </w:rPr>
        <w:t xml:space="preserve">e.g. </w:t>
      </w:r>
      <w:r w:rsidR="3C48D8BF" w:rsidRPr="00057211">
        <w:rPr>
          <w:rFonts w:cstheme="minorHAnsi"/>
          <w:lang w:val="en-GB"/>
        </w:rPr>
        <w:t>fertility, foot trimming</w:t>
      </w:r>
      <w:r w:rsidR="67809FD2" w:rsidRPr="00057211">
        <w:rPr>
          <w:rFonts w:cstheme="minorHAnsi"/>
          <w:lang w:val="en-GB"/>
        </w:rPr>
        <w:t>/mobility scoring</w:t>
      </w:r>
      <w:r w:rsidR="3C48D8BF" w:rsidRPr="00057211">
        <w:rPr>
          <w:rFonts w:cstheme="minorHAnsi"/>
          <w:lang w:val="en-GB"/>
        </w:rPr>
        <w:t>, disbudding</w:t>
      </w:r>
      <w:r w:rsidR="07D4F4AE" w:rsidRPr="00057211">
        <w:rPr>
          <w:rFonts w:cstheme="minorHAnsi"/>
          <w:lang w:val="en-GB"/>
        </w:rPr>
        <w:t>, cal</w:t>
      </w:r>
      <w:r w:rsidR="55C04BD4" w:rsidRPr="00057211">
        <w:rPr>
          <w:rFonts w:cstheme="minorHAnsi"/>
          <w:lang w:val="en-GB"/>
        </w:rPr>
        <w:t>ves check</w:t>
      </w:r>
      <w:r w:rsidR="17906DD7" w:rsidRPr="00057211">
        <w:rPr>
          <w:rFonts w:cstheme="minorHAnsi"/>
          <w:lang w:val="en-GB"/>
        </w:rPr>
        <w:t xml:space="preserve"> etc...</w:t>
      </w:r>
      <w:r w:rsidR="07D4F4AE" w:rsidRPr="00057211">
        <w:rPr>
          <w:rFonts w:cstheme="minorHAnsi"/>
          <w:lang w:val="en-GB"/>
        </w:rPr>
        <w:t>)</w:t>
      </w:r>
    </w:p>
    <w:p w14:paraId="41AD9462" w14:textId="2F3F5563" w:rsidR="001476C3" w:rsidRPr="00057211" w:rsidRDefault="001476C3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ever</w:t>
      </w:r>
    </w:p>
    <w:p w14:paraId="2BBB8DA9" w14:textId="719551A4" w:rsidR="001476C3" w:rsidRPr="00057211" w:rsidRDefault="001476C3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nce</w:t>
      </w:r>
    </w:p>
    <w:p w14:paraId="086A05E1" w14:textId="14BDDD88" w:rsidR="001476C3" w:rsidRPr="00057211" w:rsidRDefault="001476C3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re than once</w:t>
      </w:r>
    </w:p>
    <w:p w14:paraId="52E86706" w14:textId="16374AFA" w:rsidR="001476C3" w:rsidRPr="00057211" w:rsidRDefault="001476C3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nce every week or more</w:t>
      </w:r>
    </w:p>
    <w:p w14:paraId="624428B2" w14:textId="77777777" w:rsidR="00C50904" w:rsidRPr="00057211" w:rsidRDefault="00C50904" w:rsidP="00FE0523">
      <w:pPr>
        <w:pStyle w:val="ListParagraph"/>
        <w:ind w:left="1440"/>
        <w:rPr>
          <w:rFonts w:cstheme="minorHAnsi"/>
          <w:lang w:val="en-GB"/>
        </w:rPr>
      </w:pPr>
    </w:p>
    <w:p w14:paraId="29633618" w14:textId="5443A729" w:rsidR="00A37A95" w:rsidRPr="00057211" w:rsidRDefault="2776D302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ver the last month, how many times did you see your vet for an emergency </w:t>
      </w:r>
      <w:r w:rsidR="48E4A226" w:rsidRPr="00057211">
        <w:rPr>
          <w:rFonts w:cstheme="minorHAnsi"/>
          <w:lang w:val="en-GB"/>
        </w:rPr>
        <w:t xml:space="preserve">or non-routine </w:t>
      </w:r>
      <w:r w:rsidRPr="00057211">
        <w:rPr>
          <w:rFonts w:cstheme="minorHAnsi"/>
          <w:lang w:val="en-GB"/>
        </w:rPr>
        <w:t>visit</w:t>
      </w:r>
      <w:r w:rsidR="144AA402" w:rsidRPr="00057211">
        <w:rPr>
          <w:rFonts w:cstheme="minorHAnsi"/>
          <w:lang w:val="en-GB"/>
        </w:rPr>
        <w:t xml:space="preserve"> (</w:t>
      </w:r>
      <w:r w:rsidR="64B76559" w:rsidRPr="00057211">
        <w:rPr>
          <w:rFonts w:cstheme="minorHAnsi"/>
          <w:lang w:val="en-GB"/>
        </w:rPr>
        <w:t xml:space="preserve">e.g. </w:t>
      </w:r>
      <w:r w:rsidR="144AA402" w:rsidRPr="00057211">
        <w:rPr>
          <w:rFonts w:cstheme="minorHAnsi"/>
          <w:lang w:val="en-GB"/>
        </w:rPr>
        <w:t>calving</w:t>
      </w:r>
      <w:r w:rsidR="5649AACF" w:rsidRPr="00057211">
        <w:rPr>
          <w:rFonts w:cstheme="minorHAnsi"/>
          <w:lang w:val="en-GB"/>
        </w:rPr>
        <w:t xml:space="preserve">, milk drop, pneumonia, lameness, </w:t>
      </w:r>
      <w:r w:rsidR="53A06C06" w:rsidRPr="00057211">
        <w:rPr>
          <w:rFonts w:cstheme="minorHAnsi"/>
          <w:lang w:val="en-GB"/>
        </w:rPr>
        <w:t>mastitis, sick calf etc...)</w:t>
      </w:r>
      <w:r w:rsidRPr="00057211">
        <w:rPr>
          <w:rFonts w:cstheme="minorHAnsi"/>
          <w:lang w:val="en-GB"/>
        </w:rPr>
        <w:t>?</w:t>
      </w:r>
      <w:r w:rsidR="20B936C4" w:rsidRPr="00057211">
        <w:rPr>
          <w:rFonts w:cstheme="minorHAnsi"/>
          <w:lang w:val="en-GB"/>
        </w:rPr>
        <w:t xml:space="preserve"> </w:t>
      </w:r>
    </w:p>
    <w:p w14:paraId="200A96E4" w14:textId="2F3F5563" w:rsidR="00A37A95" w:rsidRPr="00057211" w:rsidRDefault="20B936C4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ever</w:t>
      </w:r>
    </w:p>
    <w:p w14:paraId="7625348D" w14:textId="719551A4" w:rsidR="00A37A95" w:rsidRPr="00057211" w:rsidRDefault="20B936C4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nce</w:t>
      </w:r>
    </w:p>
    <w:p w14:paraId="103796FE" w14:textId="14BDDD88" w:rsidR="00A37A95" w:rsidRPr="00057211" w:rsidRDefault="20B936C4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re than once</w:t>
      </w:r>
    </w:p>
    <w:p w14:paraId="5E1EFC35" w14:textId="35B053BB" w:rsidR="00A37A95" w:rsidRPr="00057211" w:rsidRDefault="20B936C4" w:rsidP="00277537">
      <w:pPr>
        <w:pStyle w:val="ListParagraph"/>
        <w:numPr>
          <w:ilvl w:val="0"/>
          <w:numId w:val="4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nce every week or more</w:t>
      </w:r>
    </w:p>
    <w:p w14:paraId="11420A9D" w14:textId="77777777" w:rsidR="00A7628A" w:rsidRPr="00057211" w:rsidRDefault="00A7628A" w:rsidP="00FE0523">
      <w:pPr>
        <w:pStyle w:val="ListParagraph"/>
        <w:ind w:left="1440"/>
        <w:rPr>
          <w:rFonts w:cstheme="minorHAnsi"/>
          <w:lang w:val="en-GB"/>
        </w:rPr>
      </w:pPr>
    </w:p>
    <w:p w14:paraId="65BE74BA" w14:textId="6739B9DD" w:rsidR="00A37A95" w:rsidRPr="00A7628A" w:rsidRDefault="00A37A95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A7628A">
        <w:rPr>
          <w:rFonts w:cstheme="minorHAnsi"/>
          <w:lang w:val="en-GB"/>
        </w:rPr>
        <w:t xml:space="preserve">How </w:t>
      </w:r>
      <w:r w:rsidR="19EA73E4" w:rsidRPr="00A7628A">
        <w:rPr>
          <w:rFonts w:cstheme="minorHAnsi"/>
          <w:lang w:val="en-GB"/>
        </w:rPr>
        <w:t>often d</w:t>
      </w:r>
      <w:r w:rsidRPr="00A7628A">
        <w:rPr>
          <w:rFonts w:cstheme="minorHAnsi"/>
          <w:lang w:val="en-GB"/>
        </w:rPr>
        <w:t xml:space="preserve">o you consult your vet before using an </w:t>
      </w:r>
      <w:r w:rsidR="00B64CDB" w:rsidRPr="00A7628A">
        <w:rPr>
          <w:rFonts w:cstheme="minorHAnsi"/>
          <w:lang w:val="en-GB"/>
        </w:rPr>
        <w:t>antibiotic</w:t>
      </w:r>
      <w:r w:rsidRPr="00A7628A">
        <w:rPr>
          <w:rFonts w:cstheme="minorHAnsi"/>
          <w:lang w:val="en-GB"/>
        </w:rPr>
        <w:t>?</w:t>
      </w:r>
    </w:p>
    <w:p w14:paraId="5690E247" w14:textId="77777777" w:rsidR="00A37A95" w:rsidRPr="00A7628A" w:rsidRDefault="00A37A95" w:rsidP="00B1327A">
      <w:pPr>
        <w:pStyle w:val="ListParagraph"/>
        <w:numPr>
          <w:ilvl w:val="0"/>
          <w:numId w:val="72"/>
        </w:numPr>
        <w:rPr>
          <w:rFonts w:cstheme="minorHAnsi"/>
          <w:lang w:val="en-GB"/>
        </w:rPr>
      </w:pPr>
      <w:r w:rsidRPr="00A7628A">
        <w:rPr>
          <w:rFonts w:cstheme="minorHAnsi"/>
          <w:lang w:val="en-GB"/>
        </w:rPr>
        <w:t>Never</w:t>
      </w:r>
    </w:p>
    <w:p w14:paraId="0F45AE6A" w14:textId="77777777" w:rsidR="00A37A95" w:rsidRPr="00A7628A" w:rsidRDefault="00A37A95" w:rsidP="00B1327A">
      <w:pPr>
        <w:pStyle w:val="ListParagraph"/>
        <w:numPr>
          <w:ilvl w:val="0"/>
          <w:numId w:val="72"/>
        </w:numPr>
        <w:rPr>
          <w:rFonts w:cstheme="minorHAnsi"/>
          <w:lang w:val="en-GB"/>
        </w:rPr>
      </w:pPr>
      <w:r w:rsidRPr="00A7628A">
        <w:rPr>
          <w:rFonts w:cstheme="minorHAnsi"/>
          <w:lang w:val="en-GB"/>
        </w:rPr>
        <w:t>Sometimes</w:t>
      </w:r>
    </w:p>
    <w:p w14:paraId="7C4033B9" w14:textId="77777777" w:rsidR="00236B0D" w:rsidRPr="00A7628A" w:rsidRDefault="00A37A95" w:rsidP="00B1327A">
      <w:pPr>
        <w:pStyle w:val="ListParagraph"/>
        <w:numPr>
          <w:ilvl w:val="0"/>
          <w:numId w:val="72"/>
        </w:numPr>
        <w:rPr>
          <w:rFonts w:cstheme="minorHAnsi"/>
          <w:lang w:val="en-GB"/>
        </w:rPr>
      </w:pPr>
      <w:r w:rsidRPr="00A7628A">
        <w:rPr>
          <w:rFonts w:cstheme="minorHAnsi"/>
          <w:lang w:val="en-GB"/>
        </w:rPr>
        <w:lastRenderedPageBreak/>
        <w:t>Most of the tim</w:t>
      </w:r>
      <w:r w:rsidR="00236B0D" w:rsidRPr="00A7628A">
        <w:rPr>
          <w:rFonts w:cstheme="minorHAnsi"/>
          <w:lang w:val="en-GB"/>
        </w:rPr>
        <w:t>e</w:t>
      </w:r>
    </w:p>
    <w:p w14:paraId="50B3CAD2" w14:textId="073890FD" w:rsidR="00A37A95" w:rsidRPr="00A7628A" w:rsidRDefault="00236B0D" w:rsidP="00B1327A">
      <w:pPr>
        <w:pStyle w:val="ListParagraph"/>
        <w:numPr>
          <w:ilvl w:val="0"/>
          <w:numId w:val="72"/>
        </w:numPr>
        <w:rPr>
          <w:rFonts w:cstheme="minorHAnsi"/>
          <w:lang w:val="en-GB"/>
        </w:rPr>
      </w:pPr>
      <w:r w:rsidRPr="00A7628A">
        <w:rPr>
          <w:rFonts w:cstheme="minorHAnsi"/>
          <w:lang w:val="en-GB"/>
        </w:rPr>
        <w:t>A</w:t>
      </w:r>
      <w:r w:rsidR="00A37A95" w:rsidRPr="00A7628A">
        <w:rPr>
          <w:rFonts w:cstheme="minorHAnsi"/>
          <w:lang w:val="en-GB"/>
        </w:rPr>
        <w:t>lways</w:t>
      </w:r>
    </w:p>
    <w:p w14:paraId="201EF76E" w14:textId="77777777" w:rsidR="0095736B" w:rsidRPr="00057211" w:rsidRDefault="0095736B" w:rsidP="0095736B">
      <w:pPr>
        <w:pStyle w:val="ListParagraph"/>
        <w:ind w:left="1440"/>
        <w:rPr>
          <w:rFonts w:cstheme="minorHAnsi"/>
          <w:lang w:val="en-GB"/>
        </w:rPr>
      </w:pPr>
    </w:p>
    <w:p w14:paraId="09B28D1D" w14:textId="72FB98F3" w:rsidR="00FA31AA" w:rsidRPr="00057211" w:rsidRDefault="00FA31AA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Have you ever spoke</w:t>
      </w:r>
      <w:r w:rsidR="7F12CE8F" w:rsidRPr="00057211">
        <w:rPr>
          <w:rFonts w:cstheme="minorHAnsi"/>
          <w:lang w:val="en-GB"/>
        </w:rPr>
        <w:t>n</w:t>
      </w:r>
      <w:r w:rsidRPr="00057211">
        <w:rPr>
          <w:rFonts w:cstheme="minorHAnsi"/>
          <w:lang w:val="en-GB"/>
        </w:rPr>
        <w:t xml:space="preserve"> with your vet about </w:t>
      </w:r>
      <w:r w:rsidR="00B64CDB" w:rsidRPr="00057211">
        <w:rPr>
          <w:rFonts w:cstheme="minorHAnsi"/>
          <w:lang w:val="en-GB"/>
        </w:rPr>
        <w:t>antibiotic</w:t>
      </w:r>
      <w:r w:rsidR="26C59151" w:rsidRPr="00057211">
        <w:rPr>
          <w:rFonts w:cstheme="minorHAnsi"/>
          <w:lang w:val="en-GB"/>
        </w:rPr>
        <w:t xml:space="preserve"> resistance</w:t>
      </w:r>
      <w:r w:rsidRPr="00057211">
        <w:rPr>
          <w:rFonts w:cstheme="minorHAnsi"/>
          <w:lang w:val="en-GB"/>
        </w:rPr>
        <w:t>?</w:t>
      </w:r>
    </w:p>
    <w:p w14:paraId="21DC446A" w14:textId="77777777" w:rsidR="00FA31AA" w:rsidRPr="00057211" w:rsidRDefault="00FA31AA" w:rsidP="00277537">
      <w:pPr>
        <w:pStyle w:val="ListParagraph"/>
        <w:numPr>
          <w:ilvl w:val="0"/>
          <w:numId w:val="4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Yes</w:t>
      </w:r>
    </w:p>
    <w:p w14:paraId="281773F4" w14:textId="7713F142" w:rsidR="0095736B" w:rsidRPr="00057211" w:rsidRDefault="00FA31AA" w:rsidP="00277537">
      <w:pPr>
        <w:pStyle w:val="ListParagraph"/>
        <w:numPr>
          <w:ilvl w:val="0"/>
          <w:numId w:val="4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</w:p>
    <w:p w14:paraId="5259C459" w14:textId="77777777" w:rsidR="00FE0523" w:rsidRPr="00057211" w:rsidRDefault="00FE0523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b/>
          <w:bCs/>
          <w:lang w:val="en-GB"/>
        </w:rPr>
        <w:t>9.a</w:t>
      </w:r>
      <w:r w:rsidRPr="00057211">
        <w:rPr>
          <w:rFonts w:cstheme="minorHAnsi"/>
          <w:lang w:val="en-GB"/>
        </w:rPr>
        <w:t xml:space="preserve">. </w:t>
      </w:r>
      <w:r w:rsidR="00FA31AA" w:rsidRPr="00057211">
        <w:rPr>
          <w:rFonts w:cstheme="minorHAnsi"/>
          <w:lang w:val="en-GB"/>
        </w:rPr>
        <w:t xml:space="preserve">If yes, how often do you speak about it approximately? </w:t>
      </w:r>
    </w:p>
    <w:p w14:paraId="142E0621" w14:textId="77777777" w:rsidR="00B1327A" w:rsidRPr="00057211" w:rsidRDefault="2B5FCE65" w:rsidP="00A7628A">
      <w:pPr>
        <w:pStyle w:val="ListParagraph"/>
        <w:numPr>
          <w:ilvl w:val="0"/>
          <w:numId w:val="49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nnually</w:t>
      </w:r>
    </w:p>
    <w:p w14:paraId="7E5861C8" w14:textId="0E6C560A" w:rsidR="00B1327A" w:rsidRPr="00057211" w:rsidRDefault="2B5FCE65" w:rsidP="00A7628A">
      <w:pPr>
        <w:pStyle w:val="ListParagraph"/>
        <w:numPr>
          <w:ilvl w:val="0"/>
          <w:numId w:val="49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Every </w:t>
      </w:r>
      <w:r w:rsidR="00057211">
        <w:rPr>
          <w:rFonts w:cstheme="minorHAnsi"/>
          <w:lang w:val="en-GB"/>
        </w:rPr>
        <w:t>six</w:t>
      </w:r>
      <w:r w:rsidRPr="00057211">
        <w:rPr>
          <w:rFonts w:cstheme="minorHAnsi"/>
          <w:lang w:val="en-GB"/>
        </w:rPr>
        <w:t xml:space="preserve"> months</w:t>
      </w:r>
    </w:p>
    <w:p w14:paraId="1A1387D1" w14:textId="77777777" w:rsidR="00B1327A" w:rsidRPr="00057211" w:rsidRDefault="2B5FCE65" w:rsidP="00A7628A">
      <w:pPr>
        <w:pStyle w:val="ListParagraph"/>
        <w:numPr>
          <w:ilvl w:val="0"/>
          <w:numId w:val="49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nthly</w:t>
      </w:r>
    </w:p>
    <w:p w14:paraId="15043B9D" w14:textId="15708E65" w:rsidR="0095736B" w:rsidRPr="00057211" w:rsidRDefault="2B5FCE65" w:rsidP="00A7628A">
      <w:pPr>
        <w:pStyle w:val="ListParagraph"/>
        <w:numPr>
          <w:ilvl w:val="0"/>
          <w:numId w:val="49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t every visit</w:t>
      </w:r>
    </w:p>
    <w:p w14:paraId="12FB6979" w14:textId="77777777" w:rsidR="005947A6" w:rsidRPr="00057211" w:rsidRDefault="005947A6" w:rsidP="005947A6">
      <w:pPr>
        <w:pStyle w:val="ListParagraph"/>
        <w:ind w:left="1440"/>
        <w:rPr>
          <w:rFonts w:eastAsiaTheme="minorEastAsia" w:cstheme="minorHAnsi"/>
          <w:lang w:val="en-GB"/>
        </w:rPr>
      </w:pPr>
    </w:p>
    <w:p w14:paraId="1CDEAA81" w14:textId="71198C44" w:rsidR="00FC58A0" w:rsidRPr="00057211" w:rsidRDefault="002B6192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Have </w:t>
      </w:r>
      <w:r w:rsidR="005947A6" w:rsidRPr="00057211">
        <w:rPr>
          <w:rFonts w:cstheme="minorHAnsi"/>
          <w:lang w:val="en-GB"/>
        </w:rPr>
        <w:t xml:space="preserve">you ever </w:t>
      </w:r>
      <w:r w:rsidRPr="00057211">
        <w:rPr>
          <w:rFonts w:cstheme="minorHAnsi"/>
          <w:lang w:val="en-GB"/>
        </w:rPr>
        <w:t xml:space="preserve">sought advice on </w:t>
      </w:r>
      <w:r w:rsidR="00B64CDB" w:rsidRPr="00057211">
        <w:rPr>
          <w:rFonts w:cstheme="minorHAnsi"/>
          <w:lang w:val="en-GB"/>
        </w:rPr>
        <w:t>antibiotic</w:t>
      </w:r>
      <w:r w:rsidRPr="00057211">
        <w:rPr>
          <w:rFonts w:cstheme="minorHAnsi"/>
          <w:lang w:val="en-GB"/>
        </w:rPr>
        <w:t xml:space="preserve">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from any of the following sources and how confident are you in the information you received</w:t>
      </w:r>
      <w:r w:rsidR="00FE0523" w:rsidRPr="00057211">
        <w:rPr>
          <w:rFonts w:cstheme="minorHAnsi"/>
          <w:lang w:val="en-GB"/>
        </w:rPr>
        <w:t>: farming articles, other farmers, web, milk buyer, veterinarian</w:t>
      </w:r>
      <w:r w:rsidRPr="00057211">
        <w:rPr>
          <w:rFonts w:cstheme="minorHAnsi"/>
          <w:lang w:val="en-GB"/>
        </w:rPr>
        <w:t>?</w:t>
      </w:r>
      <w:r w:rsidR="005947A6" w:rsidRPr="00057211">
        <w:rPr>
          <w:rFonts w:cstheme="minorHAnsi"/>
          <w:lang w:val="en-GB"/>
        </w:rPr>
        <w:t xml:space="preserve"> Tick </w:t>
      </w:r>
      <w:r w:rsidR="00FE0523" w:rsidRPr="00057211">
        <w:rPr>
          <w:rFonts w:cstheme="minorHAnsi"/>
          <w:lang w:val="en-GB"/>
        </w:rPr>
        <w:t xml:space="preserve">if the following sources are used and the level of confidence </w:t>
      </w:r>
      <w:r w:rsidR="00057211">
        <w:rPr>
          <w:rFonts w:cstheme="minorHAnsi"/>
          <w:lang w:val="en-GB"/>
        </w:rPr>
        <w:t>in</w:t>
      </w:r>
      <w:r w:rsidR="00FE0523" w:rsidRPr="00057211">
        <w:rPr>
          <w:rFonts w:cstheme="minorHAnsi"/>
          <w:lang w:val="en-GB"/>
        </w:rPr>
        <w:t xml:space="preserve"> them</w:t>
      </w:r>
    </w:p>
    <w:p w14:paraId="32DF868E" w14:textId="77777777" w:rsidR="00FE0523" w:rsidRPr="00057211" w:rsidRDefault="00FE0523" w:rsidP="00277537">
      <w:pPr>
        <w:pStyle w:val="ListParagraph"/>
        <w:numPr>
          <w:ilvl w:val="0"/>
          <w:numId w:val="4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t used</w:t>
      </w:r>
    </w:p>
    <w:p w14:paraId="16FC9077" w14:textId="77777777" w:rsidR="00FE0523" w:rsidRPr="00057211" w:rsidRDefault="00FE0523" w:rsidP="00277537">
      <w:pPr>
        <w:pStyle w:val="ListParagraph"/>
        <w:numPr>
          <w:ilvl w:val="0"/>
          <w:numId w:val="4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Used with low confidence</w:t>
      </w:r>
    </w:p>
    <w:p w14:paraId="0AB610A9" w14:textId="77777777" w:rsidR="00FE0523" w:rsidRPr="00057211" w:rsidRDefault="00FE0523" w:rsidP="00277537">
      <w:pPr>
        <w:pStyle w:val="ListParagraph"/>
        <w:numPr>
          <w:ilvl w:val="0"/>
          <w:numId w:val="4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Used with medium confidence</w:t>
      </w:r>
    </w:p>
    <w:p w14:paraId="7533DD3F" w14:textId="72FEF5C3" w:rsidR="0071105D" w:rsidRPr="00057211" w:rsidRDefault="00FE0523" w:rsidP="00277537">
      <w:pPr>
        <w:pStyle w:val="ListParagraph"/>
        <w:numPr>
          <w:ilvl w:val="0"/>
          <w:numId w:val="4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Used with high confidence</w:t>
      </w:r>
    </w:p>
    <w:p w14:paraId="3A271D1F" w14:textId="77777777" w:rsidR="0071105D" w:rsidRPr="00057211" w:rsidRDefault="0071105D" w:rsidP="0071105D">
      <w:pPr>
        <w:pStyle w:val="ListParagraph"/>
        <w:ind w:left="1440"/>
        <w:rPr>
          <w:rFonts w:cstheme="minorHAnsi"/>
          <w:lang w:val="en-GB"/>
        </w:rPr>
      </w:pPr>
    </w:p>
    <w:p w14:paraId="6754F349" w14:textId="55A616D5" w:rsidR="00D00421" w:rsidRPr="00057211" w:rsidRDefault="00D00421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How </w:t>
      </w:r>
      <w:r w:rsidR="31BCFCC9" w:rsidRPr="00057211">
        <w:rPr>
          <w:rFonts w:cstheme="minorHAnsi"/>
          <w:lang w:val="en-GB"/>
        </w:rPr>
        <w:t xml:space="preserve">important </w:t>
      </w:r>
      <w:r w:rsidR="37134BC1" w:rsidRPr="00057211">
        <w:rPr>
          <w:rFonts w:cstheme="minorHAnsi"/>
          <w:lang w:val="en-GB"/>
        </w:rPr>
        <w:t xml:space="preserve">to you </w:t>
      </w:r>
      <w:r w:rsidR="31BCFCC9" w:rsidRPr="00057211">
        <w:rPr>
          <w:rFonts w:cstheme="minorHAnsi"/>
          <w:lang w:val="en-GB"/>
        </w:rPr>
        <w:t>is the</w:t>
      </w:r>
      <w:r w:rsidR="00121328" w:rsidRPr="00057211">
        <w:rPr>
          <w:rFonts w:cstheme="minorHAnsi"/>
          <w:lang w:val="en-GB"/>
        </w:rPr>
        <w:t xml:space="preserve"> </w:t>
      </w:r>
      <w:r w:rsidRPr="00057211">
        <w:rPr>
          <w:rFonts w:cstheme="minorHAnsi"/>
          <w:lang w:val="en-GB"/>
        </w:rPr>
        <w:t xml:space="preserve">opinion of the following people around </w:t>
      </w:r>
      <w:r w:rsidR="00FE0523" w:rsidRPr="00057211">
        <w:rPr>
          <w:rFonts w:cstheme="minorHAnsi"/>
          <w:lang w:val="en-GB"/>
        </w:rPr>
        <w:t>antibiotic reduction: veterinarian, other farmers, milk buyer, consumers, colleagues, family</w:t>
      </w:r>
      <w:r w:rsidRPr="00057211">
        <w:rPr>
          <w:rFonts w:cstheme="minorHAnsi"/>
          <w:lang w:val="en-GB"/>
        </w:rPr>
        <w:t xml:space="preserve">? Tick the degree of importance for each person/people </w:t>
      </w:r>
    </w:p>
    <w:p w14:paraId="7BC4F431" w14:textId="3372B3D6" w:rsidR="00FE0523" w:rsidRPr="00057211" w:rsidRDefault="00FE0523" w:rsidP="00277537">
      <w:pPr>
        <w:pStyle w:val="ListParagraph"/>
        <w:numPr>
          <w:ilvl w:val="0"/>
          <w:numId w:val="5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t important</w:t>
      </w:r>
    </w:p>
    <w:p w14:paraId="5269DC07" w14:textId="67C65FBA" w:rsidR="00FE0523" w:rsidRPr="00057211" w:rsidRDefault="00FE0523" w:rsidP="00277537">
      <w:pPr>
        <w:pStyle w:val="ListParagraph"/>
        <w:numPr>
          <w:ilvl w:val="0"/>
          <w:numId w:val="5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omewhat important</w:t>
      </w:r>
    </w:p>
    <w:p w14:paraId="353E315F" w14:textId="324B9099" w:rsidR="00A37A95" w:rsidRPr="00057211" w:rsidRDefault="00FE0523" w:rsidP="00277537">
      <w:pPr>
        <w:pStyle w:val="ListParagraph"/>
        <w:numPr>
          <w:ilvl w:val="0"/>
          <w:numId w:val="5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Very important</w:t>
      </w:r>
    </w:p>
    <w:p w14:paraId="17F71A4F" w14:textId="77777777" w:rsidR="00FE0523" w:rsidRPr="00057211" w:rsidRDefault="00FE0523" w:rsidP="00FE0523">
      <w:pPr>
        <w:pStyle w:val="ListParagraph"/>
        <w:ind w:left="1800"/>
        <w:rPr>
          <w:rFonts w:cstheme="minorHAnsi"/>
          <w:lang w:val="en-GB"/>
        </w:rPr>
      </w:pPr>
    </w:p>
    <w:p w14:paraId="4C595B06" w14:textId="29B0C3BE" w:rsidR="00A37A95" w:rsidRPr="00057211" w:rsidRDefault="00A37A95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Which is your most </w:t>
      </w:r>
      <w:r w:rsidR="554FE71B" w:rsidRPr="00057211">
        <w:rPr>
          <w:rFonts w:cstheme="minorHAnsi"/>
          <w:lang w:val="en-GB"/>
        </w:rPr>
        <w:t>frequently</w:t>
      </w:r>
      <w:r w:rsidR="06AD7242" w:rsidRPr="00057211">
        <w:rPr>
          <w:rFonts w:cstheme="minorHAnsi"/>
          <w:lang w:val="en-GB"/>
        </w:rPr>
        <w:t xml:space="preserve"> </w:t>
      </w:r>
      <w:r w:rsidR="00491787" w:rsidRPr="00057211">
        <w:rPr>
          <w:rFonts w:cstheme="minorHAnsi"/>
          <w:lang w:val="en-GB"/>
        </w:rPr>
        <w:t>used antibiotic?</w:t>
      </w:r>
    </w:p>
    <w:p w14:paraId="1B05D251" w14:textId="77777777" w:rsidR="00A37A95" w:rsidRPr="00057211" w:rsidRDefault="00A37A95" w:rsidP="00246238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Penicillin/Amoxycillin</w:t>
      </w:r>
    </w:p>
    <w:p w14:paraId="49623ECC" w14:textId="77777777" w:rsidR="00A37A95" w:rsidRPr="00057211" w:rsidRDefault="00A37A95" w:rsidP="00246238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xytetracycline</w:t>
      </w:r>
    </w:p>
    <w:p w14:paraId="590FFBFD" w14:textId="36D20D86" w:rsidR="00A37A95" w:rsidRPr="00057211" w:rsidRDefault="00A37A95" w:rsidP="00246238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proofErr w:type="spellStart"/>
      <w:r w:rsidRPr="00057211">
        <w:rPr>
          <w:rFonts w:cstheme="minorHAnsi"/>
          <w:lang w:val="en-GB"/>
        </w:rPr>
        <w:t>Tylosin</w:t>
      </w:r>
      <w:proofErr w:type="spellEnd"/>
    </w:p>
    <w:p w14:paraId="5542F79E" w14:textId="77777777" w:rsidR="00A37A95" w:rsidRPr="00057211" w:rsidRDefault="00A37A95" w:rsidP="00246238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eftiofur</w:t>
      </w:r>
    </w:p>
    <w:p w14:paraId="11BDC885" w14:textId="051C2BA1" w:rsidR="00A37A95" w:rsidRPr="00057211" w:rsidRDefault="00A37A95" w:rsidP="00246238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</w:t>
      </w:r>
      <w:r w:rsidR="0071105D" w:rsidRPr="00057211">
        <w:rPr>
          <w:rFonts w:cstheme="minorHAnsi"/>
          <w:lang w:val="en-GB"/>
        </w:rPr>
        <w:t>r</w:t>
      </w:r>
    </w:p>
    <w:p w14:paraId="0EDCE0D4" w14:textId="77777777" w:rsidR="000343BF" w:rsidRPr="00057211" w:rsidRDefault="000343BF" w:rsidP="000343BF">
      <w:pPr>
        <w:pStyle w:val="ListParagraph"/>
        <w:ind w:left="1440"/>
        <w:rPr>
          <w:rFonts w:cstheme="minorHAnsi"/>
          <w:lang w:val="en-GB"/>
        </w:rPr>
      </w:pPr>
    </w:p>
    <w:p w14:paraId="68FFC753" w14:textId="577FFAAC" w:rsidR="00A37A95" w:rsidRPr="00057211" w:rsidRDefault="519EEF1D" w:rsidP="00246238">
      <w:pPr>
        <w:pStyle w:val="ListParagraph"/>
        <w:numPr>
          <w:ilvl w:val="0"/>
          <w:numId w:val="2"/>
        </w:numPr>
        <w:rPr>
          <w:rFonts w:eastAsiaTheme="minorEastAsia" w:cstheme="minorHAnsi"/>
          <w:lang w:val="en-GB"/>
        </w:rPr>
      </w:pPr>
      <w:r w:rsidRPr="00057211">
        <w:rPr>
          <w:rFonts w:cstheme="minorHAnsi"/>
          <w:lang w:val="en-GB"/>
        </w:rPr>
        <w:t xml:space="preserve"> Which of the following diseases </w:t>
      </w:r>
      <w:r w:rsidR="00491787" w:rsidRPr="00057211">
        <w:rPr>
          <w:rFonts w:cstheme="minorHAnsi"/>
          <w:lang w:val="en-GB"/>
        </w:rPr>
        <w:t xml:space="preserve">is the main reason </w:t>
      </w:r>
      <w:r w:rsidR="00057211">
        <w:rPr>
          <w:rFonts w:cstheme="minorHAnsi"/>
          <w:lang w:val="en-GB"/>
        </w:rPr>
        <w:t>for antibiotic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n your farm? </w:t>
      </w:r>
      <w:r w:rsidR="2E572110" w:rsidRPr="00057211">
        <w:rPr>
          <w:rFonts w:cstheme="minorHAnsi"/>
          <w:lang w:val="en-GB"/>
        </w:rPr>
        <w:t>Rank the</w:t>
      </w:r>
      <w:r w:rsidR="63B15F3A" w:rsidRPr="00057211">
        <w:rPr>
          <w:rFonts w:cstheme="minorHAnsi"/>
          <w:lang w:val="en-GB"/>
        </w:rPr>
        <w:t>m</w:t>
      </w:r>
      <w:r w:rsidR="2E572110" w:rsidRPr="00057211">
        <w:rPr>
          <w:rFonts w:cstheme="minorHAnsi"/>
          <w:lang w:val="en-GB"/>
        </w:rPr>
        <w:t xml:space="preserve"> from 1 to 6, with 1 being the most </w:t>
      </w:r>
      <w:r w:rsidR="5FAECF9F" w:rsidRPr="00057211">
        <w:rPr>
          <w:rFonts w:cstheme="minorHAnsi"/>
          <w:lang w:val="en-GB"/>
        </w:rPr>
        <w:t>common reason for us</w:t>
      </w:r>
      <w:r w:rsidR="00EA23F4">
        <w:rPr>
          <w:rFonts w:cstheme="minorHAnsi"/>
          <w:lang w:val="en-GB"/>
        </w:rPr>
        <w:t>age</w:t>
      </w:r>
      <w:r w:rsidR="2E572110" w:rsidRPr="00057211">
        <w:rPr>
          <w:rFonts w:cstheme="minorHAnsi"/>
          <w:lang w:val="en-GB"/>
        </w:rPr>
        <w:t xml:space="preserve"> and 6 being the least</w:t>
      </w:r>
    </w:p>
    <w:p w14:paraId="7DF62B78" w14:textId="7225B14F" w:rsidR="0071105D" w:rsidRPr="00057211" w:rsidRDefault="0071105D" w:rsidP="00277537">
      <w:pPr>
        <w:pStyle w:val="ListParagraph"/>
        <w:numPr>
          <w:ilvl w:val="0"/>
          <w:numId w:val="51"/>
        </w:numPr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Mastitis </w:t>
      </w:r>
    </w:p>
    <w:p w14:paraId="2B1008B4" w14:textId="7EA3F723" w:rsidR="0071105D" w:rsidRPr="00057211" w:rsidRDefault="0071105D" w:rsidP="00277537">
      <w:pPr>
        <w:pStyle w:val="ListParagraph"/>
        <w:numPr>
          <w:ilvl w:val="0"/>
          <w:numId w:val="51"/>
        </w:numPr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Calf pneumonia </w:t>
      </w:r>
    </w:p>
    <w:p w14:paraId="734CE3A9" w14:textId="1CE153ED" w:rsidR="0071105D" w:rsidRPr="00057211" w:rsidRDefault="0071105D" w:rsidP="00277537">
      <w:pPr>
        <w:pStyle w:val="ListParagraph"/>
        <w:numPr>
          <w:ilvl w:val="0"/>
          <w:numId w:val="51"/>
        </w:numPr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>Calf scour</w:t>
      </w:r>
    </w:p>
    <w:p w14:paraId="0B5D5D15" w14:textId="0D190C48" w:rsidR="0071105D" w:rsidRPr="00057211" w:rsidRDefault="0071105D" w:rsidP="00277537">
      <w:pPr>
        <w:pStyle w:val="ListParagraph"/>
        <w:numPr>
          <w:ilvl w:val="0"/>
          <w:numId w:val="51"/>
        </w:numPr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>Lameness</w:t>
      </w:r>
    </w:p>
    <w:p w14:paraId="538FDFF5" w14:textId="36B0306A" w:rsidR="0071105D" w:rsidRPr="00057211" w:rsidRDefault="0071105D" w:rsidP="00277537">
      <w:pPr>
        <w:pStyle w:val="ListParagraph"/>
        <w:numPr>
          <w:ilvl w:val="0"/>
          <w:numId w:val="51"/>
        </w:numPr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Post-partum diseases </w:t>
      </w:r>
    </w:p>
    <w:p w14:paraId="62CF04FE" w14:textId="15461791" w:rsidR="00A37A95" w:rsidRPr="00057211" w:rsidRDefault="0071105D" w:rsidP="00277537">
      <w:pPr>
        <w:pStyle w:val="ListParagraph"/>
        <w:numPr>
          <w:ilvl w:val="0"/>
          <w:numId w:val="51"/>
        </w:numPr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>Dry cow therapy</w:t>
      </w:r>
    </w:p>
    <w:p w14:paraId="7DBF38E5" w14:textId="77777777" w:rsidR="00A7628A" w:rsidRPr="00057211" w:rsidRDefault="00A7628A" w:rsidP="0071105D">
      <w:pPr>
        <w:pStyle w:val="ListParagraph"/>
        <w:ind w:left="1080"/>
        <w:rPr>
          <w:rFonts w:eastAsiaTheme="minorEastAsia" w:cstheme="minorHAnsi"/>
          <w:lang w:val="en-GB"/>
        </w:rPr>
      </w:pPr>
    </w:p>
    <w:p w14:paraId="13BD67AF" w14:textId="369925F3" w:rsidR="00A37A95" w:rsidRPr="00057211" w:rsidRDefault="52DE9ECF" w:rsidP="00246238">
      <w:pPr>
        <w:pStyle w:val="ListParagraph"/>
        <w:numPr>
          <w:ilvl w:val="0"/>
          <w:numId w:val="2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cstheme="minorHAnsi"/>
          <w:lang w:val="en-GB"/>
        </w:rPr>
        <w:t>Do you have any practice</w:t>
      </w:r>
      <w:r w:rsidR="2ABC1801" w:rsidRPr="00057211">
        <w:rPr>
          <w:rFonts w:cstheme="minorHAnsi"/>
          <w:lang w:val="en-GB"/>
        </w:rPr>
        <w:t>s</w:t>
      </w:r>
      <w:r w:rsidRPr="00057211">
        <w:rPr>
          <w:rFonts w:cstheme="minorHAnsi"/>
          <w:lang w:val="en-GB"/>
        </w:rPr>
        <w:t xml:space="preserve"> in place on your farm to </w:t>
      </w:r>
      <w:r w:rsidR="00491787" w:rsidRPr="00057211">
        <w:rPr>
          <w:rFonts w:cstheme="minorHAnsi"/>
          <w:lang w:val="en-GB"/>
        </w:rPr>
        <w:t>reduce the us</w:t>
      </w:r>
      <w:r w:rsidR="00EA23F4">
        <w:rPr>
          <w:rFonts w:cstheme="minorHAnsi"/>
          <w:lang w:val="en-GB"/>
        </w:rPr>
        <w:t>age</w:t>
      </w:r>
      <w:r w:rsidR="00491787" w:rsidRPr="00057211">
        <w:rPr>
          <w:rFonts w:cstheme="minorHAnsi"/>
          <w:lang w:val="en-GB"/>
        </w:rPr>
        <w:t xml:space="preserve"> of antibiotics</w:t>
      </w:r>
      <w:r w:rsidRPr="00057211">
        <w:rPr>
          <w:rFonts w:cstheme="minorHAnsi"/>
          <w:lang w:val="en-GB"/>
        </w:rPr>
        <w:t xml:space="preserve">? </w:t>
      </w:r>
    </w:p>
    <w:p w14:paraId="176BC991" w14:textId="3D378AEC" w:rsidR="00A37A95" w:rsidRPr="00057211" w:rsidRDefault="52DE9ECF" w:rsidP="00277537">
      <w:pPr>
        <w:pStyle w:val="ListParagraph"/>
        <w:numPr>
          <w:ilvl w:val="0"/>
          <w:numId w:val="5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lastRenderedPageBreak/>
        <w:t>Yes</w:t>
      </w:r>
      <w:r w:rsidR="0071105D" w:rsidRPr="00057211">
        <w:rPr>
          <w:rFonts w:cstheme="minorHAnsi"/>
          <w:lang w:val="en-GB"/>
        </w:rPr>
        <w:t xml:space="preserve">. </w:t>
      </w:r>
      <w:r w:rsidRPr="00057211">
        <w:rPr>
          <w:rFonts w:cstheme="minorHAnsi"/>
          <w:lang w:val="en-GB"/>
        </w:rPr>
        <w:t>Which practices do you use?</w:t>
      </w:r>
      <w:r w:rsidR="0071105D" w:rsidRPr="00057211">
        <w:rPr>
          <w:rFonts w:cstheme="minorHAnsi"/>
          <w:lang w:val="en-GB"/>
        </w:rPr>
        <w:t xml:space="preserve"> (Open question)</w:t>
      </w:r>
    </w:p>
    <w:p w14:paraId="378EB4FD" w14:textId="60ADF073" w:rsidR="00A37A95" w:rsidRPr="00057211" w:rsidRDefault="0071105D" w:rsidP="00277537">
      <w:pPr>
        <w:pStyle w:val="ListParagraph"/>
        <w:numPr>
          <w:ilvl w:val="0"/>
          <w:numId w:val="5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</w:p>
    <w:p w14:paraId="0BEE4C37" w14:textId="77777777" w:rsidR="0071105D" w:rsidRPr="00057211" w:rsidRDefault="0071105D" w:rsidP="0071105D">
      <w:pPr>
        <w:pStyle w:val="ListParagraph"/>
        <w:spacing w:after="0"/>
        <w:ind w:left="1080"/>
        <w:rPr>
          <w:rFonts w:cstheme="minorHAnsi"/>
          <w:lang w:val="en-GB"/>
        </w:rPr>
      </w:pPr>
    </w:p>
    <w:p w14:paraId="78C20EB8" w14:textId="4B4897D1" w:rsidR="00A37A95" w:rsidRPr="00057211" w:rsidRDefault="00A37A95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o you have written protocols regarding</w:t>
      </w:r>
      <w:r w:rsidR="00491787" w:rsidRPr="00057211">
        <w:rPr>
          <w:rFonts w:cstheme="minorHAnsi"/>
          <w:lang w:val="en-GB"/>
        </w:rPr>
        <w:t xml:space="preserve"> the choice of antibiotics</w:t>
      </w:r>
      <w:r w:rsidRPr="00057211">
        <w:rPr>
          <w:rFonts w:cstheme="minorHAnsi"/>
          <w:lang w:val="en-GB"/>
        </w:rPr>
        <w:t xml:space="preserve"> on farm?</w:t>
      </w:r>
    </w:p>
    <w:p w14:paraId="1353461A" w14:textId="65120389" w:rsidR="0071105D" w:rsidRPr="00057211" w:rsidRDefault="00A37A95" w:rsidP="00246238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Yes</w:t>
      </w:r>
    </w:p>
    <w:p w14:paraId="56C3C9AC" w14:textId="77777777" w:rsidR="00B1327A" w:rsidRPr="00057211" w:rsidRDefault="00A53CE2" w:rsidP="00B1327A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o, but I am </w:t>
      </w:r>
      <w:r w:rsidR="00366D0A" w:rsidRPr="00057211">
        <w:rPr>
          <w:rFonts w:cstheme="minorHAnsi"/>
          <w:lang w:val="en-GB"/>
        </w:rPr>
        <w:t>considering</w:t>
      </w:r>
      <w:r w:rsidRPr="00057211">
        <w:rPr>
          <w:rFonts w:cstheme="minorHAnsi"/>
          <w:lang w:val="en-GB"/>
        </w:rPr>
        <w:t xml:space="preserve"> </w:t>
      </w:r>
      <w:r w:rsidR="00AD653B" w:rsidRPr="00057211">
        <w:rPr>
          <w:rFonts w:cstheme="minorHAnsi"/>
          <w:lang w:val="en-GB"/>
        </w:rPr>
        <w:t>developing</w:t>
      </w:r>
      <w:r w:rsidRPr="00057211">
        <w:rPr>
          <w:rFonts w:cstheme="minorHAnsi"/>
          <w:lang w:val="en-GB"/>
        </w:rPr>
        <w:t xml:space="preserve"> </w:t>
      </w:r>
      <w:r w:rsidR="00366D0A" w:rsidRPr="00057211">
        <w:rPr>
          <w:rFonts w:cstheme="minorHAnsi"/>
          <w:lang w:val="en-GB"/>
        </w:rPr>
        <w:t>it in the future</w:t>
      </w:r>
    </w:p>
    <w:p w14:paraId="092ACCCA" w14:textId="30EEDDE8" w:rsidR="00E22404" w:rsidRPr="00057211" w:rsidRDefault="00A37A95" w:rsidP="00B1327A">
      <w:pPr>
        <w:pStyle w:val="ListParagraph"/>
        <w:numPr>
          <w:ilvl w:val="0"/>
          <w:numId w:val="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  <w:r w:rsidR="00366D0A" w:rsidRPr="00057211">
        <w:rPr>
          <w:rFonts w:cstheme="minorHAnsi"/>
          <w:lang w:val="en-GB"/>
        </w:rPr>
        <w:t>, and I do not intend to do it</w:t>
      </w:r>
    </w:p>
    <w:p w14:paraId="696591E7" w14:textId="77777777" w:rsidR="0071105D" w:rsidRPr="00057211" w:rsidRDefault="0071105D" w:rsidP="0071105D">
      <w:pPr>
        <w:pStyle w:val="ListParagraph"/>
        <w:ind w:left="1440"/>
        <w:rPr>
          <w:rFonts w:cstheme="minorHAnsi"/>
          <w:lang w:val="en-GB"/>
        </w:rPr>
      </w:pPr>
    </w:p>
    <w:p w14:paraId="4B07B8AD" w14:textId="6721FD2A" w:rsidR="0071105D" w:rsidRPr="00057211" w:rsidRDefault="0071105D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What is the most important reason for calling </w:t>
      </w:r>
      <w:r w:rsidR="00057211">
        <w:rPr>
          <w:rFonts w:cstheme="minorHAnsi"/>
          <w:lang w:val="en-GB"/>
        </w:rPr>
        <w:t>t</w:t>
      </w:r>
      <w:r w:rsidRPr="00057211">
        <w:rPr>
          <w:rFonts w:cstheme="minorHAnsi"/>
          <w:lang w:val="en-GB"/>
        </w:rPr>
        <w:t xml:space="preserve">he vet when you have </w:t>
      </w:r>
      <w:r w:rsidR="00057211">
        <w:rPr>
          <w:rFonts w:cstheme="minorHAnsi"/>
          <w:lang w:val="en-GB"/>
        </w:rPr>
        <w:t>a sick animal</w:t>
      </w:r>
      <w:r w:rsidRPr="00057211">
        <w:rPr>
          <w:rFonts w:cstheme="minorHAnsi"/>
          <w:lang w:val="en-GB"/>
        </w:rPr>
        <w:t>?</w:t>
      </w:r>
    </w:p>
    <w:p w14:paraId="6B8BD1A9" w14:textId="3E1B009E" w:rsidR="0071105D" w:rsidRPr="00057211" w:rsidRDefault="0071105D" w:rsidP="00277537">
      <w:pPr>
        <w:pStyle w:val="ListParagraph"/>
        <w:numPr>
          <w:ilvl w:val="0"/>
          <w:numId w:val="5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Economic value of the animal</w:t>
      </w:r>
    </w:p>
    <w:p w14:paraId="2CF395DA" w14:textId="7AC8C491" w:rsidR="0071105D" w:rsidRPr="00057211" w:rsidRDefault="0071105D" w:rsidP="00277537">
      <w:pPr>
        <w:pStyle w:val="ListParagraph"/>
        <w:numPr>
          <w:ilvl w:val="0"/>
          <w:numId w:val="5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Previous treatment unsuccessful </w:t>
      </w:r>
    </w:p>
    <w:p w14:paraId="0329DE19" w14:textId="002281E8" w:rsidR="0071105D" w:rsidRPr="00057211" w:rsidRDefault="0071105D" w:rsidP="00277537">
      <w:pPr>
        <w:pStyle w:val="ListParagraph"/>
        <w:numPr>
          <w:ilvl w:val="0"/>
          <w:numId w:val="5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everal animals involved</w:t>
      </w:r>
    </w:p>
    <w:p w14:paraId="46DE4027" w14:textId="3403EF28" w:rsidR="0071105D" w:rsidRPr="00057211" w:rsidRDefault="0071105D" w:rsidP="00277537">
      <w:pPr>
        <w:pStyle w:val="ListParagraph"/>
        <w:numPr>
          <w:ilvl w:val="0"/>
          <w:numId w:val="5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nimal welfare</w:t>
      </w:r>
    </w:p>
    <w:p w14:paraId="15FAAB99" w14:textId="4A1193F8" w:rsidR="0071105D" w:rsidRPr="00057211" w:rsidRDefault="0071105D" w:rsidP="00277537">
      <w:pPr>
        <w:pStyle w:val="ListParagraph"/>
        <w:numPr>
          <w:ilvl w:val="0"/>
          <w:numId w:val="5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s </w:t>
      </w:r>
    </w:p>
    <w:p w14:paraId="629F5DFF" w14:textId="77777777" w:rsidR="0071105D" w:rsidRPr="00057211" w:rsidRDefault="0071105D" w:rsidP="0071105D">
      <w:pPr>
        <w:pStyle w:val="ListParagraph"/>
        <w:ind w:left="1080"/>
        <w:rPr>
          <w:rFonts w:cstheme="minorHAnsi"/>
          <w:b/>
          <w:bCs/>
          <w:lang w:val="en-GB"/>
        </w:rPr>
      </w:pPr>
    </w:p>
    <w:p w14:paraId="0432687C" w14:textId="2D6B4C7B" w:rsidR="0071105D" w:rsidRPr="00EA23F4" w:rsidRDefault="0071105D" w:rsidP="00246238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EA23F4">
        <w:rPr>
          <w:rFonts w:eastAsiaTheme="minorEastAsia" w:cstheme="minorHAnsi"/>
          <w:lang w:val="en-GB" w:eastAsia="zh-CN"/>
        </w:rPr>
        <w:t>What is the main reason for not calling the vet when you have a sick animal?</w:t>
      </w:r>
    </w:p>
    <w:p w14:paraId="0861D667" w14:textId="3B9913C7" w:rsidR="0071105D" w:rsidRPr="00057211" w:rsidRDefault="0071105D" w:rsidP="00277537">
      <w:pPr>
        <w:pStyle w:val="ListParagraph"/>
        <w:numPr>
          <w:ilvl w:val="0"/>
          <w:numId w:val="5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st</w:t>
      </w:r>
    </w:p>
    <w:p w14:paraId="7A989500" w14:textId="7753FBD5" w:rsidR="0071105D" w:rsidRPr="00057211" w:rsidRDefault="0071105D" w:rsidP="00277537">
      <w:pPr>
        <w:pStyle w:val="ListParagraph"/>
        <w:numPr>
          <w:ilvl w:val="0"/>
          <w:numId w:val="5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Delay in treating animals </w:t>
      </w:r>
    </w:p>
    <w:p w14:paraId="6BF122AC" w14:textId="3902FAC9" w:rsidR="0071105D" w:rsidRPr="00057211" w:rsidRDefault="0071105D" w:rsidP="00277537">
      <w:pPr>
        <w:pStyle w:val="ListParagraph"/>
        <w:numPr>
          <w:ilvl w:val="0"/>
          <w:numId w:val="5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Vet visit means </w:t>
      </w:r>
      <w:r w:rsidR="00057211">
        <w:rPr>
          <w:rFonts w:cstheme="minorHAnsi"/>
          <w:lang w:val="en-GB"/>
        </w:rPr>
        <w:t>additional</w:t>
      </w:r>
      <w:r w:rsidRPr="00057211">
        <w:rPr>
          <w:rFonts w:cstheme="minorHAnsi"/>
          <w:lang w:val="en-GB"/>
        </w:rPr>
        <w:t xml:space="preserve"> work</w:t>
      </w:r>
    </w:p>
    <w:p w14:paraId="726A2D40" w14:textId="1A836028" w:rsidR="0071105D" w:rsidRPr="00057211" w:rsidRDefault="0071105D" w:rsidP="00277537">
      <w:pPr>
        <w:pStyle w:val="ListParagraph"/>
        <w:numPr>
          <w:ilvl w:val="0"/>
          <w:numId w:val="5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 </w:t>
      </w:r>
      <w:r w:rsidR="00FD5FC5" w:rsidRPr="00057211">
        <w:rPr>
          <w:rFonts w:cstheme="minorHAnsi"/>
          <w:lang w:val="en-GB"/>
        </w:rPr>
        <w:t>have enough experience</w:t>
      </w:r>
    </w:p>
    <w:p w14:paraId="2CF6FFAB" w14:textId="05C1F72D" w:rsidR="0071105D" w:rsidRPr="00057211" w:rsidRDefault="0071105D" w:rsidP="00277537">
      <w:pPr>
        <w:pStyle w:val="ListParagraph"/>
        <w:numPr>
          <w:ilvl w:val="0"/>
          <w:numId w:val="5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s</w:t>
      </w:r>
    </w:p>
    <w:p w14:paraId="7D342D1F" w14:textId="77777777" w:rsidR="0071105D" w:rsidRPr="00057211" w:rsidRDefault="0071105D" w:rsidP="0071105D">
      <w:pPr>
        <w:pStyle w:val="ListParagraph"/>
        <w:ind w:left="1080"/>
        <w:rPr>
          <w:rFonts w:cstheme="minorHAnsi"/>
          <w:b/>
          <w:bCs/>
          <w:lang w:val="en-GB"/>
        </w:rPr>
      </w:pPr>
    </w:p>
    <w:p w14:paraId="1BA76D5B" w14:textId="51D7908A" w:rsidR="0095736B" w:rsidRPr="00057211" w:rsidRDefault="00A37A95" w:rsidP="00246238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Which factors do you consid</w:t>
      </w:r>
      <w:r w:rsidR="00491787" w:rsidRPr="00057211">
        <w:rPr>
          <w:rFonts w:cstheme="minorHAnsi"/>
          <w:lang w:val="en-GB"/>
        </w:rPr>
        <w:t>er important when choosing an antibiotic</w:t>
      </w:r>
      <w:r w:rsidR="005F49FB" w:rsidRPr="00057211">
        <w:rPr>
          <w:rFonts w:cstheme="minorHAnsi"/>
          <w:lang w:val="en-GB"/>
        </w:rPr>
        <w:t>: cost, vet advice, previous experience, withdrawal period</w:t>
      </w:r>
      <w:r w:rsidRPr="00057211">
        <w:rPr>
          <w:rFonts w:cstheme="minorHAnsi"/>
          <w:lang w:val="en-GB"/>
        </w:rPr>
        <w:t xml:space="preserve">? </w:t>
      </w:r>
      <w:r w:rsidR="00C433B5" w:rsidRPr="00057211">
        <w:rPr>
          <w:rFonts w:cstheme="minorHAnsi"/>
          <w:lang w:val="en-GB"/>
        </w:rPr>
        <w:t xml:space="preserve">Tick </w:t>
      </w:r>
      <w:r w:rsidR="005F49FB" w:rsidRPr="00057211">
        <w:rPr>
          <w:rFonts w:cstheme="minorHAnsi"/>
          <w:lang w:val="en-GB"/>
        </w:rPr>
        <w:t>which</w:t>
      </w:r>
      <w:r w:rsidR="00C433B5" w:rsidRPr="00057211">
        <w:rPr>
          <w:rFonts w:cstheme="minorHAnsi"/>
          <w:lang w:val="en-GB"/>
        </w:rPr>
        <w:t xml:space="preserve"> factors you consider and </w:t>
      </w:r>
      <w:r w:rsidR="0095736B" w:rsidRPr="00057211">
        <w:rPr>
          <w:rFonts w:cstheme="minorHAnsi"/>
          <w:lang w:val="en-GB"/>
        </w:rPr>
        <w:t xml:space="preserve">the </w:t>
      </w:r>
      <w:r w:rsidR="00C433B5" w:rsidRPr="00057211">
        <w:rPr>
          <w:rFonts w:cstheme="minorHAnsi"/>
          <w:lang w:val="en-GB"/>
        </w:rPr>
        <w:t xml:space="preserve">related </w:t>
      </w:r>
      <w:r w:rsidR="0095736B" w:rsidRPr="00057211">
        <w:rPr>
          <w:rFonts w:cstheme="minorHAnsi"/>
          <w:lang w:val="en-GB"/>
        </w:rPr>
        <w:t>level of importance for you</w:t>
      </w:r>
    </w:p>
    <w:p w14:paraId="55D0CFE1" w14:textId="60E5A42C" w:rsidR="005F49FB" w:rsidRPr="00057211" w:rsidRDefault="005F49FB" w:rsidP="00277537">
      <w:pPr>
        <w:pStyle w:val="ListParagraph"/>
        <w:numPr>
          <w:ilvl w:val="0"/>
          <w:numId w:val="5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t considered</w:t>
      </w:r>
    </w:p>
    <w:p w14:paraId="64D82272" w14:textId="2BC37652" w:rsidR="005F49FB" w:rsidRPr="00057211" w:rsidRDefault="005F49FB" w:rsidP="00277537">
      <w:pPr>
        <w:pStyle w:val="ListParagraph"/>
        <w:numPr>
          <w:ilvl w:val="0"/>
          <w:numId w:val="5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nsidered with low importance</w:t>
      </w:r>
    </w:p>
    <w:p w14:paraId="7519A14D" w14:textId="180E5E0F" w:rsidR="005F49FB" w:rsidRPr="00057211" w:rsidRDefault="005F49FB" w:rsidP="00277537">
      <w:pPr>
        <w:pStyle w:val="ListParagraph"/>
        <w:numPr>
          <w:ilvl w:val="0"/>
          <w:numId w:val="5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nsidered with medium importance</w:t>
      </w:r>
    </w:p>
    <w:p w14:paraId="38A5CD9D" w14:textId="79C8541A" w:rsidR="00E22404" w:rsidRPr="00057211" w:rsidRDefault="005F49FB" w:rsidP="00277537">
      <w:pPr>
        <w:pStyle w:val="ListParagraph"/>
        <w:numPr>
          <w:ilvl w:val="0"/>
          <w:numId w:val="5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nsidered with high importance</w:t>
      </w:r>
    </w:p>
    <w:p w14:paraId="03B90671" w14:textId="77777777" w:rsidR="00A37A95" w:rsidRPr="00057211" w:rsidRDefault="00A37A95" w:rsidP="00A37A95">
      <w:pPr>
        <w:pStyle w:val="ListParagraph"/>
        <w:ind w:left="1440"/>
        <w:rPr>
          <w:rFonts w:cstheme="minorHAnsi"/>
          <w:lang w:val="en-GB"/>
        </w:rPr>
      </w:pPr>
    </w:p>
    <w:p w14:paraId="6466BFDE" w14:textId="5160E468" w:rsidR="00A53CE2" w:rsidRPr="00057211" w:rsidRDefault="00A53CE2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How frequently do you send samples for culture</w:t>
      </w:r>
      <w:r w:rsidR="00491787" w:rsidRPr="00057211">
        <w:rPr>
          <w:rFonts w:cstheme="minorHAnsi"/>
          <w:lang w:val="en-GB"/>
        </w:rPr>
        <w:t xml:space="preserve"> and sensitivity</w:t>
      </w:r>
      <w:r w:rsidR="005F49FB" w:rsidRPr="00057211">
        <w:rPr>
          <w:rFonts w:cstheme="minorHAnsi"/>
          <w:lang w:val="en-GB"/>
        </w:rPr>
        <w:t xml:space="preserve"> (milk, faeces, nasal swabs)</w:t>
      </w:r>
      <w:r w:rsidR="00491787" w:rsidRPr="00057211">
        <w:rPr>
          <w:rFonts w:cstheme="minorHAnsi"/>
          <w:lang w:val="en-GB"/>
        </w:rPr>
        <w:t xml:space="preserve"> before using </w:t>
      </w:r>
      <w:r w:rsidR="00057211">
        <w:rPr>
          <w:rFonts w:cstheme="minorHAnsi"/>
          <w:lang w:val="en-GB"/>
        </w:rPr>
        <w:t>antibiotics</w:t>
      </w:r>
      <w:r w:rsidRPr="00057211">
        <w:rPr>
          <w:rFonts w:cstheme="minorHAnsi"/>
          <w:lang w:val="en-GB"/>
        </w:rPr>
        <w:t>?</w:t>
      </w:r>
    </w:p>
    <w:p w14:paraId="54DB8D7A" w14:textId="71D2569F" w:rsidR="00A53CE2" w:rsidRPr="00057211" w:rsidRDefault="00A53CE2" w:rsidP="00277537">
      <w:pPr>
        <w:pStyle w:val="ListParagraph"/>
        <w:numPr>
          <w:ilvl w:val="0"/>
          <w:numId w:val="3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ever</w:t>
      </w:r>
    </w:p>
    <w:p w14:paraId="6104021F" w14:textId="27C61900" w:rsidR="00A53CE2" w:rsidRPr="00057211" w:rsidRDefault="00A53CE2" w:rsidP="00277537">
      <w:pPr>
        <w:pStyle w:val="ListParagraph"/>
        <w:numPr>
          <w:ilvl w:val="0"/>
          <w:numId w:val="3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ccasionally</w:t>
      </w:r>
    </w:p>
    <w:p w14:paraId="0D4E32BC" w14:textId="5C14EC1E" w:rsidR="00A23C09" w:rsidRPr="00057211" w:rsidRDefault="00AD653B" w:rsidP="00277537">
      <w:pPr>
        <w:pStyle w:val="ListParagraph"/>
        <w:numPr>
          <w:ilvl w:val="0"/>
          <w:numId w:val="3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Regularly</w:t>
      </w:r>
    </w:p>
    <w:p w14:paraId="1E2C60FC" w14:textId="1FAA466C" w:rsidR="005F49FB" w:rsidRPr="00057211" w:rsidRDefault="005F49FB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19.a. If answered never or occasionally, why?</w:t>
      </w:r>
    </w:p>
    <w:p w14:paraId="625C6709" w14:textId="43B2DFFA" w:rsidR="005F49FB" w:rsidRPr="00057211" w:rsidRDefault="005F49FB" w:rsidP="00A7628A">
      <w:pPr>
        <w:pStyle w:val="ListParagraph"/>
        <w:numPr>
          <w:ilvl w:val="0"/>
          <w:numId w:val="56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Too expensive</w:t>
      </w:r>
    </w:p>
    <w:p w14:paraId="40474AD1" w14:textId="0E984C59" w:rsidR="005F49FB" w:rsidRPr="00057211" w:rsidRDefault="005F49FB" w:rsidP="00A7628A">
      <w:pPr>
        <w:pStyle w:val="ListParagraph"/>
        <w:numPr>
          <w:ilvl w:val="0"/>
          <w:numId w:val="56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t takes time before having the results</w:t>
      </w:r>
    </w:p>
    <w:p w14:paraId="03B5AF8D" w14:textId="3D33B7D7" w:rsidR="005F49FB" w:rsidRPr="00057211" w:rsidRDefault="005F49FB" w:rsidP="00A7628A">
      <w:pPr>
        <w:pStyle w:val="ListParagraph"/>
        <w:numPr>
          <w:ilvl w:val="0"/>
          <w:numId w:val="56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am not sure about the benefit</w:t>
      </w:r>
    </w:p>
    <w:p w14:paraId="04209318" w14:textId="361EAAB3" w:rsidR="005F49FB" w:rsidRPr="00057211" w:rsidRDefault="005F49FB" w:rsidP="00A7628A">
      <w:pPr>
        <w:pStyle w:val="ListParagraph"/>
        <w:numPr>
          <w:ilvl w:val="0"/>
          <w:numId w:val="56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nconclusive results occur too often</w:t>
      </w:r>
    </w:p>
    <w:p w14:paraId="792B9605" w14:textId="20E3BB9D" w:rsidR="005F49FB" w:rsidRPr="00057211" w:rsidRDefault="005F49FB" w:rsidP="00A7628A">
      <w:pPr>
        <w:pStyle w:val="ListParagraph"/>
        <w:numPr>
          <w:ilvl w:val="0"/>
          <w:numId w:val="56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5BA143E2" w14:textId="77777777" w:rsidR="005F49FB" w:rsidRPr="00057211" w:rsidRDefault="005F49FB" w:rsidP="005F49FB">
      <w:pPr>
        <w:pStyle w:val="ListParagraph"/>
        <w:rPr>
          <w:rFonts w:cstheme="minorHAnsi"/>
          <w:lang w:val="en-GB"/>
        </w:rPr>
      </w:pPr>
    </w:p>
    <w:p w14:paraId="057C15DF" w14:textId="059ED479" w:rsidR="00A37A95" w:rsidRPr="00057211" w:rsidRDefault="00A37A95" w:rsidP="00246238">
      <w:pPr>
        <w:pStyle w:val="ListParagraph"/>
        <w:numPr>
          <w:ilvl w:val="0"/>
          <w:numId w:val="2"/>
        </w:numPr>
        <w:rPr>
          <w:rFonts w:cstheme="minorHAnsi"/>
          <w:color w:val="FF0000"/>
          <w:lang w:val="en-GB"/>
        </w:rPr>
      </w:pPr>
      <w:r w:rsidRPr="00057211">
        <w:rPr>
          <w:rFonts w:cstheme="minorHAnsi"/>
          <w:lang w:val="en-GB"/>
        </w:rPr>
        <w:t xml:space="preserve">Do you use selective dry cow therapy </w:t>
      </w:r>
      <w:r w:rsidR="00057211">
        <w:rPr>
          <w:rFonts w:cstheme="minorHAnsi"/>
          <w:lang w:val="en-GB"/>
        </w:rPr>
        <w:t>on</w:t>
      </w:r>
      <w:r w:rsidRPr="00057211">
        <w:rPr>
          <w:rFonts w:cstheme="minorHAnsi"/>
          <w:lang w:val="en-GB"/>
        </w:rPr>
        <w:t xml:space="preserve"> your farm? </w:t>
      </w:r>
    </w:p>
    <w:p w14:paraId="23A419EC" w14:textId="7BBE52BC" w:rsidR="005F49FB" w:rsidRPr="00057211" w:rsidRDefault="00A37A95" w:rsidP="00277537">
      <w:pPr>
        <w:pStyle w:val="ListParagraph"/>
        <w:numPr>
          <w:ilvl w:val="0"/>
          <w:numId w:val="1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Yes.</w:t>
      </w:r>
      <w:r w:rsidR="00E76073" w:rsidRPr="00057211">
        <w:rPr>
          <w:rFonts w:cstheme="minorHAnsi"/>
          <w:lang w:val="en-GB"/>
        </w:rPr>
        <w:t xml:space="preserve"> In which approximate percentage of milking cows </w:t>
      </w:r>
      <w:r w:rsidR="00057211">
        <w:rPr>
          <w:rFonts w:cstheme="minorHAnsi"/>
          <w:lang w:val="en-GB"/>
        </w:rPr>
        <w:t xml:space="preserve">do </w:t>
      </w:r>
      <w:r w:rsidR="00E76073" w:rsidRPr="00057211">
        <w:rPr>
          <w:rFonts w:cstheme="minorHAnsi"/>
          <w:lang w:val="en-GB"/>
        </w:rPr>
        <w:t>you use antibiotics?</w:t>
      </w:r>
    </w:p>
    <w:p w14:paraId="4A1754D8" w14:textId="5BE60D96" w:rsidR="00491787" w:rsidRPr="00057211" w:rsidRDefault="00491787" w:rsidP="00277537">
      <w:pPr>
        <w:pStyle w:val="ListParagraph"/>
        <w:numPr>
          <w:ilvl w:val="0"/>
          <w:numId w:val="1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lastRenderedPageBreak/>
        <w:t>No, but I am considering doing it in the future</w:t>
      </w:r>
    </w:p>
    <w:p w14:paraId="30656B28" w14:textId="6E99769D" w:rsidR="78BB2E73" w:rsidRPr="00057211" w:rsidRDefault="00A37A95" w:rsidP="00277537">
      <w:pPr>
        <w:pStyle w:val="ListParagraph"/>
        <w:numPr>
          <w:ilvl w:val="0"/>
          <w:numId w:val="1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  <w:r w:rsidR="00366D0A" w:rsidRPr="00057211">
        <w:rPr>
          <w:rFonts w:cstheme="minorHAnsi"/>
          <w:lang w:val="en-GB"/>
        </w:rPr>
        <w:t>, and I do not intend to do it</w:t>
      </w:r>
    </w:p>
    <w:p w14:paraId="0EE32EFE" w14:textId="77777777" w:rsidR="00A23C09" w:rsidRPr="00057211" w:rsidRDefault="00A23C09" w:rsidP="00A23C09">
      <w:pPr>
        <w:pStyle w:val="ListParagraph"/>
        <w:ind w:left="1440"/>
        <w:rPr>
          <w:rFonts w:cstheme="minorHAnsi"/>
          <w:lang w:val="en-GB"/>
        </w:rPr>
      </w:pPr>
    </w:p>
    <w:p w14:paraId="1EAAEEC0" w14:textId="647F7FBA" w:rsidR="00A37A95" w:rsidRPr="00057211" w:rsidRDefault="00491787" w:rsidP="0024623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How has antibiotic</w:t>
      </w:r>
      <w:r w:rsidR="00A37A95" w:rsidRPr="00057211">
        <w:rPr>
          <w:rFonts w:cstheme="minorHAnsi"/>
          <w:lang w:val="en-GB"/>
        </w:rPr>
        <w:t xml:space="preserve"> us</w:t>
      </w:r>
      <w:r w:rsidR="00EA23F4">
        <w:rPr>
          <w:rFonts w:cstheme="minorHAnsi"/>
          <w:lang w:val="en-GB"/>
        </w:rPr>
        <w:t>age</w:t>
      </w:r>
      <w:r w:rsidR="00A37A95" w:rsidRPr="00057211">
        <w:rPr>
          <w:rFonts w:cstheme="minorHAnsi"/>
          <w:lang w:val="en-GB"/>
        </w:rPr>
        <w:t xml:space="preserve"> on your farm changed over the last few years?</w:t>
      </w:r>
    </w:p>
    <w:p w14:paraId="5D3C4727" w14:textId="668695F0" w:rsidR="00491787" w:rsidRPr="00057211" w:rsidRDefault="00491787" w:rsidP="00246238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Less</w:t>
      </w:r>
    </w:p>
    <w:p w14:paraId="1E9607BB" w14:textId="77777777" w:rsidR="00A37A95" w:rsidRPr="00057211" w:rsidRDefault="00A37A95" w:rsidP="00246238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ame</w:t>
      </w:r>
    </w:p>
    <w:p w14:paraId="056275AA" w14:textId="54FB805D" w:rsidR="00A37A95" w:rsidRPr="00057211" w:rsidRDefault="00A37A95" w:rsidP="00246238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re</w:t>
      </w:r>
    </w:p>
    <w:p w14:paraId="1F03BEAE" w14:textId="4FB76ADE" w:rsidR="00E76073" w:rsidRPr="00057211" w:rsidRDefault="00E76073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b/>
          <w:bCs/>
          <w:lang w:val="en-GB"/>
        </w:rPr>
        <w:t>21.</w:t>
      </w:r>
      <w:r w:rsidR="00C76A7A" w:rsidRPr="00057211">
        <w:rPr>
          <w:rFonts w:cstheme="minorHAnsi"/>
          <w:b/>
          <w:bCs/>
          <w:lang w:val="en-GB"/>
        </w:rPr>
        <w:t>a</w:t>
      </w:r>
      <w:r w:rsidRPr="00057211">
        <w:rPr>
          <w:rFonts w:cstheme="minorHAnsi"/>
          <w:b/>
          <w:bCs/>
          <w:lang w:val="en-GB"/>
        </w:rPr>
        <w:t>.</w:t>
      </w:r>
      <w:r w:rsidRPr="00057211">
        <w:rPr>
          <w:rFonts w:cstheme="minorHAnsi"/>
          <w:lang w:val="en-GB"/>
        </w:rPr>
        <w:t xml:space="preserve"> If your antibiotic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has decreased, was it difficult? </w:t>
      </w:r>
    </w:p>
    <w:p w14:paraId="62451E69" w14:textId="586E3906" w:rsidR="00E76073" w:rsidRPr="00057211" w:rsidRDefault="00E76073" w:rsidP="00A7628A">
      <w:pPr>
        <w:pStyle w:val="ListParagraph"/>
        <w:numPr>
          <w:ilvl w:val="0"/>
          <w:numId w:val="57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bCs/>
          <w:lang w:val="en-GB"/>
        </w:rPr>
        <w:t>Yes. Which were the main barriers? (Open question)</w:t>
      </w:r>
    </w:p>
    <w:p w14:paraId="2D3DBB65" w14:textId="7557D876" w:rsidR="00E76073" w:rsidRPr="00057211" w:rsidRDefault="00D63D55" w:rsidP="00A7628A">
      <w:pPr>
        <w:pStyle w:val="ListParagraph"/>
        <w:numPr>
          <w:ilvl w:val="0"/>
          <w:numId w:val="57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bCs/>
          <w:lang w:val="en-GB"/>
        </w:rPr>
        <w:t>No</w:t>
      </w:r>
    </w:p>
    <w:p w14:paraId="0EB21158" w14:textId="2BF69311" w:rsidR="00D63D55" w:rsidRPr="00A7628A" w:rsidRDefault="00D63D55" w:rsidP="00A7628A">
      <w:pPr>
        <w:pStyle w:val="ListParagraph"/>
        <w:numPr>
          <w:ilvl w:val="0"/>
          <w:numId w:val="57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bCs/>
          <w:lang w:val="en-GB"/>
        </w:rPr>
        <w:t>I do not know</w:t>
      </w:r>
    </w:p>
    <w:p w14:paraId="2D74BFFB" w14:textId="77777777" w:rsidR="00A7628A" w:rsidRPr="00057211" w:rsidRDefault="00A7628A" w:rsidP="00A7628A">
      <w:pPr>
        <w:pStyle w:val="ListParagraph"/>
        <w:spacing w:after="0"/>
        <w:ind w:left="1080"/>
        <w:rPr>
          <w:rFonts w:cstheme="minorHAnsi"/>
          <w:lang w:val="en-GB"/>
        </w:rPr>
      </w:pPr>
    </w:p>
    <w:p w14:paraId="058371C2" w14:textId="1C46DF43" w:rsidR="00E76073" w:rsidRPr="00057211" w:rsidRDefault="00E76073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b/>
          <w:bCs/>
          <w:lang w:val="en-GB"/>
        </w:rPr>
        <w:t>12.</w:t>
      </w:r>
      <w:r w:rsidR="00C76A7A" w:rsidRPr="00057211">
        <w:rPr>
          <w:rFonts w:cstheme="minorHAnsi"/>
          <w:b/>
          <w:bCs/>
          <w:lang w:val="en-GB"/>
        </w:rPr>
        <w:t>b</w:t>
      </w:r>
      <w:r w:rsidRPr="00057211">
        <w:rPr>
          <w:rFonts w:cstheme="minorHAnsi"/>
          <w:b/>
          <w:bCs/>
          <w:lang w:val="en-GB"/>
        </w:rPr>
        <w:t>.</w:t>
      </w:r>
      <w:r w:rsidRPr="00057211">
        <w:rPr>
          <w:rFonts w:cstheme="minorHAnsi"/>
          <w:lang w:val="en-GB"/>
        </w:rPr>
        <w:t xml:space="preserve"> If your antibiotic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did not change, do you think it would be difficult to reduce it?</w:t>
      </w:r>
    </w:p>
    <w:p w14:paraId="0DA6B8F7" w14:textId="431C0ACC" w:rsidR="00E76073" w:rsidRPr="00057211" w:rsidRDefault="00E76073" w:rsidP="00A7628A">
      <w:pPr>
        <w:pStyle w:val="ListParagraph"/>
        <w:numPr>
          <w:ilvl w:val="0"/>
          <w:numId w:val="57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bCs/>
          <w:lang w:val="en-GB"/>
        </w:rPr>
        <w:t>Yes. What are the main barriers? (Open question)</w:t>
      </w:r>
    </w:p>
    <w:p w14:paraId="5012A037" w14:textId="77777777" w:rsidR="00E76073" w:rsidRPr="00057211" w:rsidRDefault="00E76073" w:rsidP="00A7628A">
      <w:pPr>
        <w:pStyle w:val="ListParagraph"/>
        <w:numPr>
          <w:ilvl w:val="0"/>
          <w:numId w:val="57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bCs/>
          <w:lang w:val="en-GB"/>
        </w:rPr>
        <w:t>No</w:t>
      </w:r>
    </w:p>
    <w:p w14:paraId="41D3681E" w14:textId="4B28E178" w:rsidR="00E76073" w:rsidRPr="00057211" w:rsidRDefault="00E76073" w:rsidP="00A7628A">
      <w:pPr>
        <w:pStyle w:val="ListParagraph"/>
        <w:numPr>
          <w:ilvl w:val="0"/>
          <w:numId w:val="57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bCs/>
          <w:lang w:val="en-GB"/>
        </w:rPr>
        <w:t>I do not know</w:t>
      </w:r>
    </w:p>
    <w:p w14:paraId="7A5E98CC" w14:textId="77777777" w:rsidR="00E76073" w:rsidRPr="00057211" w:rsidRDefault="00E76073" w:rsidP="00E76073">
      <w:pPr>
        <w:pStyle w:val="ListParagraph"/>
        <w:ind w:left="1636"/>
        <w:rPr>
          <w:rFonts w:cstheme="minorHAnsi"/>
          <w:lang w:val="en-GB"/>
        </w:rPr>
      </w:pPr>
    </w:p>
    <w:p w14:paraId="24BE759E" w14:textId="29040FB5" w:rsidR="00EA651C" w:rsidRPr="00057211" w:rsidRDefault="00EA651C" w:rsidP="00246238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How do you exp</w:t>
      </w:r>
      <w:r w:rsidR="00491787" w:rsidRPr="00057211">
        <w:rPr>
          <w:rFonts w:cstheme="minorHAnsi"/>
          <w:lang w:val="en-GB"/>
        </w:rPr>
        <w:t xml:space="preserve">ect your </w:t>
      </w:r>
      <w:r w:rsidR="00057211">
        <w:rPr>
          <w:rFonts w:cstheme="minorHAnsi"/>
          <w:lang w:val="en-GB"/>
        </w:rPr>
        <w:t>antibiotic usage</w:t>
      </w:r>
      <w:r w:rsidRPr="00057211">
        <w:rPr>
          <w:rFonts w:cstheme="minorHAnsi"/>
          <w:lang w:val="en-GB"/>
        </w:rPr>
        <w:t xml:space="preserve"> to change over the next </w:t>
      </w:r>
      <w:r w:rsidR="00057211">
        <w:rPr>
          <w:rFonts w:cstheme="minorHAnsi"/>
          <w:lang w:val="en-GB"/>
        </w:rPr>
        <w:t>five</w:t>
      </w:r>
      <w:r w:rsidRPr="00057211">
        <w:rPr>
          <w:rFonts w:cstheme="minorHAnsi"/>
          <w:lang w:val="en-GB"/>
        </w:rPr>
        <w:t xml:space="preserve"> years?</w:t>
      </w:r>
    </w:p>
    <w:p w14:paraId="2128C143" w14:textId="26B15974" w:rsidR="00D00421" w:rsidRPr="00057211" w:rsidRDefault="00246238" w:rsidP="00277537">
      <w:pPr>
        <w:pStyle w:val="ListParagraph"/>
        <w:numPr>
          <w:ilvl w:val="0"/>
          <w:numId w:val="5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Less</w:t>
      </w:r>
    </w:p>
    <w:p w14:paraId="7CC16BA9" w14:textId="1DA992D6" w:rsidR="00246238" w:rsidRPr="00057211" w:rsidRDefault="00246238" w:rsidP="00277537">
      <w:pPr>
        <w:pStyle w:val="ListParagraph"/>
        <w:numPr>
          <w:ilvl w:val="0"/>
          <w:numId w:val="5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ame</w:t>
      </w:r>
    </w:p>
    <w:p w14:paraId="4D575C43" w14:textId="4913A47B" w:rsidR="00EA651C" w:rsidRPr="00057211" w:rsidRDefault="00246238" w:rsidP="00277537">
      <w:pPr>
        <w:pStyle w:val="ListParagraph"/>
        <w:numPr>
          <w:ilvl w:val="0"/>
          <w:numId w:val="5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re</w:t>
      </w:r>
    </w:p>
    <w:p w14:paraId="1199DA5A" w14:textId="77777777" w:rsidR="002E48B6" w:rsidRPr="00057211" w:rsidRDefault="002E48B6" w:rsidP="002E48B6">
      <w:pPr>
        <w:pStyle w:val="ListParagraph"/>
        <w:ind w:left="1800"/>
        <w:rPr>
          <w:rFonts w:cstheme="minorHAnsi"/>
          <w:lang w:val="en-GB"/>
        </w:rPr>
      </w:pPr>
    </w:p>
    <w:p w14:paraId="3FB31B5D" w14:textId="5FC6DB6B" w:rsidR="00A37A95" w:rsidRPr="00057211" w:rsidRDefault="00497EF5" w:rsidP="00246238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How much would the following factor</w:t>
      </w:r>
      <w:r w:rsidR="00950D1E" w:rsidRPr="00057211">
        <w:rPr>
          <w:rFonts w:cstheme="minorHAnsi"/>
          <w:lang w:val="en-GB"/>
        </w:rPr>
        <w:t>s</w:t>
      </w:r>
      <w:r w:rsidRPr="00057211">
        <w:rPr>
          <w:rFonts w:cstheme="minorHAnsi"/>
          <w:lang w:val="en-GB"/>
        </w:rPr>
        <w:t xml:space="preserve"> infl</w:t>
      </w:r>
      <w:r w:rsidR="00457D36" w:rsidRPr="00057211">
        <w:rPr>
          <w:rFonts w:cstheme="minorHAnsi"/>
          <w:lang w:val="en-GB"/>
        </w:rPr>
        <w:t>uence your decision to reduce antibiotic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n farm</w:t>
      </w:r>
      <w:r w:rsidR="002E48B6" w:rsidRPr="00057211">
        <w:rPr>
          <w:rFonts w:cstheme="minorHAnsi"/>
          <w:lang w:val="en-GB"/>
        </w:rPr>
        <w:t>: reduced antibiotics cost, reduced animal anti</w:t>
      </w:r>
      <w:r w:rsidR="008A37DD" w:rsidRPr="00057211">
        <w:rPr>
          <w:rFonts w:cstheme="minorHAnsi"/>
          <w:lang w:val="en-GB"/>
        </w:rPr>
        <w:t>biotic</w:t>
      </w:r>
      <w:r w:rsidR="002E48B6" w:rsidRPr="00057211">
        <w:rPr>
          <w:rFonts w:cstheme="minorHAnsi"/>
          <w:lang w:val="en-GB"/>
        </w:rPr>
        <w:t xml:space="preserve"> resistance, reduced human anti</w:t>
      </w:r>
      <w:r w:rsidR="008A37DD" w:rsidRPr="00057211">
        <w:rPr>
          <w:rFonts w:cstheme="minorHAnsi"/>
          <w:lang w:val="en-GB"/>
        </w:rPr>
        <w:t>biotic</w:t>
      </w:r>
      <w:r w:rsidR="002E48B6" w:rsidRPr="00057211">
        <w:rPr>
          <w:rFonts w:cstheme="minorHAnsi"/>
          <w:lang w:val="en-GB"/>
        </w:rPr>
        <w:t xml:space="preserve"> resistance, minimi</w:t>
      </w:r>
      <w:r w:rsidR="00057211">
        <w:rPr>
          <w:rFonts w:cstheme="minorHAnsi"/>
          <w:lang w:val="en-GB"/>
        </w:rPr>
        <w:t>s</w:t>
      </w:r>
      <w:r w:rsidR="002E48B6" w:rsidRPr="00057211">
        <w:rPr>
          <w:rFonts w:cstheme="minorHAnsi"/>
          <w:lang w:val="en-GB"/>
        </w:rPr>
        <w:t>e the risk of antibiotic residues in milk, meet milk buyer standards, more consumer confidence</w:t>
      </w:r>
      <w:r w:rsidRPr="00057211">
        <w:rPr>
          <w:rFonts w:cstheme="minorHAnsi"/>
          <w:lang w:val="en-GB"/>
        </w:rPr>
        <w:t xml:space="preserve">? Tick the degree of influence for each factor </w:t>
      </w:r>
    </w:p>
    <w:p w14:paraId="702C7B2E" w14:textId="0AB8431E" w:rsidR="002E48B6" w:rsidRPr="00057211" w:rsidRDefault="002E48B6" w:rsidP="00277537">
      <w:pPr>
        <w:pStyle w:val="ListParagraph"/>
        <w:numPr>
          <w:ilvl w:val="0"/>
          <w:numId w:val="59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No influence</w:t>
      </w:r>
    </w:p>
    <w:p w14:paraId="59F38B65" w14:textId="1DEA5266" w:rsidR="002E48B6" w:rsidRPr="00057211" w:rsidRDefault="002E48B6" w:rsidP="00277537">
      <w:pPr>
        <w:pStyle w:val="ListParagraph"/>
        <w:numPr>
          <w:ilvl w:val="0"/>
          <w:numId w:val="59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Some influence</w:t>
      </w:r>
    </w:p>
    <w:p w14:paraId="418E5419" w14:textId="398684AE" w:rsidR="40FD8A69" w:rsidRPr="00057211" w:rsidRDefault="002E48B6" w:rsidP="00277537">
      <w:pPr>
        <w:pStyle w:val="ListParagraph"/>
        <w:numPr>
          <w:ilvl w:val="0"/>
          <w:numId w:val="59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 xml:space="preserve">A lot of influence </w:t>
      </w:r>
    </w:p>
    <w:p w14:paraId="789CD416" w14:textId="77777777" w:rsidR="002E48B6" w:rsidRPr="00057211" w:rsidRDefault="002E48B6" w:rsidP="002E48B6">
      <w:pPr>
        <w:pStyle w:val="ListParagraph"/>
        <w:ind w:left="1800"/>
        <w:rPr>
          <w:rFonts w:cstheme="minorHAnsi"/>
          <w:b/>
          <w:bCs/>
          <w:lang w:val="en-GB"/>
        </w:rPr>
      </w:pPr>
    </w:p>
    <w:p w14:paraId="4E54E1E0" w14:textId="6123C5B4" w:rsidR="00950D1E" w:rsidRPr="00057211" w:rsidRDefault="00950D1E" w:rsidP="00246238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How much do the following factor</w:t>
      </w:r>
      <w:r w:rsidR="00457D36" w:rsidRPr="00057211">
        <w:rPr>
          <w:rFonts w:cstheme="minorHAnsi"/>
          <w:lang w:val="en-GB"/>
        </w:rPr>
        <w:t xml:space="preserve">s concern you </w:t>
      </w:r>
      <w:r w:rsidR="00057211">
        <w:rPr>
          <w:rFonts w:cstheme="minorHAnsi"/>
          <w:lang w:val="en-GB"/>
        </w:rPr>
        <w:t>about</w:t>
      </w:r>
      <w:r w:rsidR="00457D36" w:rsidRPr="00057211">
        <w:rPr>
          <w:rFonts w:cstheme="minorHAnsi"/>
          <w:lang w:val="en-GB"/>
        </w:rPr>
        <w:t xml:space="preserve"> reducing antibiotic</w:t>
      </w:r>
      <w:r w:rsidRPr="00057211">
        <w:rPr>
          <w:rFonts w:cstheme="minorHAnsi"/>
          <w:lang w:val="en-GB"/>
        </w:rPr>
        <w:t xml:space="preserve"> us</w:t>
      </w:r>
      <w:r w:rsidR="00EA23F4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n farm</w:t>
      </w:r>
      <w:r w:rsidR="002E48B6" w:rsidRPr="00057211">
        <w:rPr>
          <w:rFonts w:cstheme="minorHAnsi"/>
          <w:lang w:val="en-GB"/>
        </w:rPr>
        <w:t>: increased animal disease/death, decreased profitability, decreased milk production, reduced animal welfare, increased costs (e.g., new facilities required)</w:t>
      </w:r>
      <w:r w:rsidRPr="00057211">
        <w:rPr>
          <w:rFonts w:cstheme="minorHAnsi"/>
          <w:lang w:val="en-GB"/>
        </w:rPr>
        <w:t xml:space="preserve">? </w:t>
      </w:r>
      <w:r w:rsidR="0005760B" w:rsidRPr="00057211">
        <w:rPr>
          <w:rFonts w:cstheme="minorHAnsi"/>
          <w:lang w:val="en-GB"/>
        </w:rPr>
        <w:t>Tick the degree of concern for each factor</w:t>
      </w:r>
    </w:p>
    <w:p w14:paraId="446AE7E3" w14:textId="5DE4BB8F" w:rsidR="002E48B6" w:rsidRPr="00057211" w:rsidRDefault="002E48B6" w:rsidP="00277537">
      <w:pPr>
        <w:pStyle w:val="ListParagraph"/>
        <w:numPr>
          <w:ilvl w:val="0"/>
          <w:numId w:val="60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Not concerning</w:t>
      </w:r>
    </w:p>
    <w:p w14:paraId="1E57430E" w14:textId="05E26F89" w:rsidR="002E48B6" w:rsidRPr="00057211" w:rsidRDefault="002E48B6" w:rsidP="00277537">
      <w:pPr>
        <w:pStyle w:val="ListParagraph"/>
        <w:numPr>
          <w:ilvl w:val="0"/>
          <w:numId w:val="60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Somewhat concerning</w:t>
      </w:r>
    </w:p>
    <w:p w14:paraId="5ADD8DB8" w14:textId="00962470" w:rsidR="002E48B6" w:rsidRPr="00057211" w:rsidRDefault="002E48B6" w:rsidP="00277537">
      <w:pPr>
        <w:pStyle w:val="ListParagraph"/>
        <w:numPr>
          <w:ilvl w:val="0"/>
          <w:numId w:val="60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Very concerning</w:t>
      </w:r>
    </w:p>
    <w:p w14:paraId="1B008A79" w14:textId="77777777" w:rsidR="002E48B6" w:rsidRPr="00057211" w:rsidRDefault="002E48B6" w:rsidP="002E48B6">
      <w:pPr>
        <w:pStyle w:val="ListParagraph"/>
        <w:ind w:left="1800"/>
        <w:rPr>
          <w:rFonts w:cstheme="minorHAnsi"/>
          <w:b/>
          <w:bCs/>
          <w:lang w:val="en-GB"/>
        </w:rPr>
      </w:pPr>
    </w:p>
    <w:p w14:paraId="7EB83A89" w14:textId="52B8C5DC" w:rsidR="002E48B6" w:rsidRPr="00057211" w:rsidRDefault="002E48B6" w:rsidP="002E48B6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 xml:space="preserve">Scenario 1: </w:t>
      </w:r>
      <w:r w:rsidRPr="00057211">
        <w:rPr>
          <w:rFonts w:cstheme="minorHAnsi"/>
        </w:rPr>
        <w:t>Milking cow: sign of mild mastitis (milk modified, udder inflamed, no fever, no systemic signs)</w:t>
      </w:r>
    </w:p>
    <w:p w14:paraId="1F425D3F" w14:textId="2A304437" w:rsidR="002E48B6" w:rsidRPr="00057211" w:rsidRDefault="002E48B6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b/>
          <w:bCs/>
          <w:lang w:val="en-GB"/>
        </w:rPr>
        <w:t xml:space="preserve">25.a. </w:t>
      </w:r>
      <w:r w:rsidRPr="00057211">
        <w:rPr>
          <w:rFonts w:cstheme="minorHAnsi"/>
          <w:lang w:val="en-GB"/>
        </w:rPr>
        <w:t>What would you do first?</w:t>
      </w:r>
    </w:p>
    <w:p w14:paraId="18B5B917" w14:textId="672EBF0F" w:rsidR="002E48B6" w:rsidRPr="00057211" w:rsidRDefault="002E48B6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all the vet</w:t>
      </w:r>
    </w:p>
    <w:p w14:paraId="142157E1" w14:textId="769BD226" w:rsidR="002E48B6" w:rsidRPr="00057211" w:rsidRDefault="002E48B6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dminister an intramammary antibiotic tube</w:t>
      </w:r>
      <w:r w:rsidR="000E6BCF" w:rsidRPr="00057211">
        <w:rPr>
          <w:rFonts w:cstheme="minorHAnsi"/>
          <w:lang w:val="en-GB"/>
        </w:rPr>
        <w:t>. Which one? (Open question)</w:t>
      </w:r>
    </w:p>
    <w:p w14:paraId="31EFFF16" w14:textId="14567A9C" w:rsidR="002E48B6" w:rsidRPr="00057211" w:rsidRDefault="002E48B6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color w:val="333333"/>
          <w:lang w:val="en-GB" w:eastAsia="zh-CN"/>
        </w:rPr>
        <w:t>Administer a systemic antibiotic</w:t>
      </w:r>
      <w:r w:rsidR="000E6BCF" w:rsidRPr="00057211">
        <w:rPr>
          <w:rFonts w:eastAsiaTheme="minorEastAsia" w:cstheme="minorHAnsi"/>
          <w:color w:val="333333"/>
          <w:lang w:val="en-GB" w:eastAsia="zh-CN"/>
        </w:rPr>
        <w:t>. Which one? (Open question)</w:t>
      </w:r>
    </w:p>
    <w:p w14:paraId="62CCD9CF" w14:textId="54AA6B2B" w:rsidR="002E48B6" w:rsidRPr="00057211" w:rsidRDefault="002E48B6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color w:val="333333"/>
          <w:lang w:val="en-GB" w:eastAsia="zh-CN"/>
        </w:rPr>
        <w:lastRenderedPageBreak/>
        <w:t>Take a milk sample for culture</w:t>
      </w:r>
    </w:p>
    <w:p w14:paraId="28DE28D0" w14:textId="3FA5A3D5" w:rsidR="000E6BCF" w:rsidRPr="00057211" w:rsidRDefault="000E6BCF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color w:val="333333"/>
          <w:lang w:val="en-GB" w:eastAsia="zh-CN"/>
        </w:rPr>
        <w:t>Monitor the cow</w:t>
      </w:r>
    </w:p>
    <w:p w14:paraId="508AF4B9" w14:textId="77BB4AB0" w:rsidR="000E6BCF" w:rsidRPr="00057211" w:rsidRDefault="000E6BCF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color w:val="333333"/>
          <w:lang w:val="en-GB" w:eastAsia="zh-CN"/>
        </w:rPr>
        <w:t>NSAIDS/fluids</w:t>
      </w:r>
    </w:p>
    <w:p w14:paraId="5C117269" w14:textId="72F5BAA0" w:rsidR="000E6BCF" w:rsidRPr="00A7628A" w:rsidRDefault="002E48B6" w:rsidP="00A7628A">
      <w:pPr>
        <w:pStyle w:val="ListParagraph"/>
        <w:numPr>
          <w:ilvl w:val="0"/>
          <w:numId w:val="61"/>
        </w:num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color w:val="333333"/>
          <w:lang w:val="en-GB" w:eastAsia="zh-CN"/>
        </w:rPr>
        <w:t xml:space="preserve">Other </w:t>
      </w:r>
    </w:p>
    <w:p w14:paraId="5805800A" w14:textId="77777777" w:rsidR="00A7628A" w:rsidRPr="00057211" w:rsidRDefault="00A7628A" w:rsidP="00A7628A">
      <w:pPr>
        <w:pStyle w:val="ListParagraph"/>
        <w:spacing w:after="0"/>
        <w:ind w:left="1080"/>
        <w:rPr>
          <w:rFonts w:cstheme="minorHAnsi"/>
          <w:lang w:val="en-GB"/>
        </w:rPr>
      </w:pPr>
    </w:p>
    <w:p w14:paraId="4DC816D4" w14:textId="4DCC0E1D" w:rsidR="000E6BCF" w:rsidRPr="00057211" w:rsidRDefault="000E6BCF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25.b. If you treat the cows with </w:t>
      </w:r>
      <w:r w:rsidR="00057211">
        <w:rPr>
          <w:rFonts w:cstheme="minorHAnsi"/>
          <w:lang w:val="en-GB"/>
        </w:rPr>
        <w:t>antibiotics</w:t>
      </w:r>
      <w:r w:rsidRPr="00057211">
        <w:rPr>
          <w:rFonts w:cstheme="minorHAnsi"/>
          <w:lang w:val="en-GB"/>
        </w:rPr>
        <w:t>, where would you record the treatment?</w:t>
      </w:r>
      <w:r w:rsidR="0093506E" w:rsidRPr="00057211">
        <w:rPr>
          <w:rFonts w:cstheme="minorHAnsi"/>
          <w:lang w:val="en-GB"/>
        </w:rPr>
        <w:t xml:space="preserve"> (</w:t>
      </w:r>
      <w:r w:rsidR="00A7628A" w:rsidRPr="00057211">
        <w:rPr>
          <w:rFonts w:cstheme="minorHAnsi"/>
          <w:lang w:val="en-GB"/>
        </w:rPr>
        <w:t>Tick all that apply</w:t>
      </w:r>
      <w:r w:rsidR="0093506E" w:rsidRPr="00057211">
        <w:rPr>
          <w:rFonts w:cstheme="minorHAnsi"/>
          <w:lang w:val="en-GB"/>
        </w:rPr>
        <w:t>)</w:t>
      </w:r>
    </w:p>
    <w:p w14:paraId="74AA4AF7" w14:textId="3CC0BC73" w:rsidR="000E6BCF" w:rsidRPr="00057211" w:rsidRDefault="000E6BCF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do not record</w:t>
      </w:r>
    </w:p>
    <w:p w14:paraId="490A4F69" w14:textId="39C05AE1" w:rsidR="000E6BCF" w:rsidRPr="00057211" w:rsidRDefault="000E6BCF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Treatment book</w:t>
      </w:r>
    </w:p>
    <w:p w14:paraId="236B3857" w14:textId="3E683C76" w:rsidR="000E6BCF" w:rsidRPr="00057211" w:rsidRDefault="000E6BCF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ark the cow</w:t>
      </w:r>
    </w:p>
    <w:p w14:paraId="3FE43EFA" w14:textId="1C89F253" w:rsidR="000E6BCF" w:rsidRPr="00057211" w:rsidRDefault="000E6BCF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mputer</w:t>
      </w:r>
    </w:p>
    <w:p w14:paraId="7322271A" w14:textId="660DD978" w:rsidR="000E6BCF" w:rsidRDefault="000E6BCF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3C5CC8A1" w14:textId="77777777" w:rsidR="00A7628A" w:rsidRPr="00057211" w:rsidRDefault="00A7628A" w:rsidP="00A7628A">
      <w:pPr>
        <w:pStyle w:val="ListParagraph"/>
        <w:spacing w:after="0"/>
        <w:ind w:left="1080"/>
        <w:rPr>
          <w:rFonts w:cstheme="minorHAnsi"/>
          <w:lang w:val="en-GB"/>
        </w:rPr>
      </w:pPr>
    </w:p>
    <w:p w14:paraId="494DE697" w14:textId="0533C3EA" w:rsidR="000E6BCF" w:rsidRPr="00057211" w:rsidRDefault="000E6BCF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25.c. If you treat the cows with antibiotic, what do you do </w:t>
      </w:r>
      <w:r w:rsidR="00057211">
        <w:rPr>
          <w:rFonts w:cstheme="minorHAnsi"/>
          <w:lang w:val="en-GB"/>
        </w:rPr>
        <w:t xml:space="preserve">with </w:t>
      </w:r>
      <w:r w:rsidRPr="00057211">
        <w:rPr>
          <w:rFonts w:cstheme="minorHAnsi"/>
          <w:lang w:val="en-GB"/>
        </w:rPr>
        <w:t>the milk?</w:t>
      </w:r>
    </w:p>
    <w:p w14:paraId="2F11A8D8" w14:textId="5E2981B0" w:rsidR="000E6BCF" w:rsidRPr="00057211" w:rsidRDefault="000E6BCF" w:rsidP="00A7628A">
      <w:pPr>
        <w:pStyle w:val="ListParagraph"/>
        <w:numPr>
          <w:ilvl w:val="0"/>
          <w:numId w:val="6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Throw it away</w:t>
      </w:r>
    </w:p>
    <w:p w14:paraId="71EA6365" w14:textId="4018BC9F" w:rsidR="000E6BCF" w:rsidRPr="00057211" w:rsidRDefault="000E6BCF" w:rsidP="00A7628A">
      <w:pPr>
        <w:pStyle w:val="ListParagraph"/>
        <w:numPr>
          <w:ilvl w:val="0"/>
          <w:numId w:val="6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Feed to all calves </w:t>
      </w:r>
    </w:p>
    <w:p w14:paraId="1008E6B9" w14:textId="24CBA50F" w:rsidR="000E6BCF" w:rsidRPr="00057211" w:rsidRDefault="000E6BCF" w:rsidP="00A7628A">
      <w:pPr>
        <w:pStyle w:val="ListParagraph"/>
        <w:numPr>
          <w:ilvl w:val="0"/>
          <w:numId w:val="6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Feed to some calves but not replacement heifers </w:t>
      </w:r>
    </w:p>
    <w:p w14:paraId="3387FC5A" w14:textId="6506F5AB" w:rsidR="000E6BCF" w:rsidRPr="00057211" w:rsidRDefault="000E6BCF" w:rsidP="00A7628A">
      <w:pPr>
        <w:pStyle w:val="ListParagraph"/>
        <w:numPr>
          <w:ilvl w:val="0"/>
          <w:numId w:val="6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570B99E8" w14:textId="77777777" w:rsidR="000E6BCF" w:rsidRPr="00057211" w:rsidRDefault="000E6BCF" w:rsidP="000E6BCF">
      <w:pPr>
        <w:pStyle w:val="ListParagraph"/>
        <w:rPr>
          <w:rFonts w:cstheme="minorHAnsi"/>
          <w:lang w:val="en-GB"/>
        </w:rPr>
      </w:pPr>
    </w:p>
    <w:p w14:paraId="02EAB677" w14:textId="754CA87A" w:rsidR="000E6BCF" w:rsidRPr="00A7628A" w:rsidRDefault="000E6BCF" w:rsidP="00A7628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</w:rPr>
        <w:t xml:space="preserve">Scenario 2: </w:t>
      </w:r>
      <w:r w:rsidR="00057211">
        <w:rPr>
          <w:rFonts w:cstheme="minorHAnsi"/>
        </w:rPr>
        <w:t>1-week-old</w:t>
      </w:r>
      <w:r w:rsidRPr="00057211">
        <w:rPr>
          <w:rFonts w:cstheme="minorHAnsi"/>
        </w:rPr>
        <w:t xml:space="preserve"> calf: diarrhoea, no fever, slightly dehydrated, normal appetite</w:t>
      </w:r>
    </w:p>
    <w:p w14:paraId="5AA5F8F6" w14:textId="18485A32" w:rsidR="000E6BCF" w:rsidRPr="00057211" w:rsidRDefault="000E6BCF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26.a. What would you do first?</w:t>
      </w:r>
    </w:p>
    <w:p w14:paraId="2AB8F9F8" w14:textId="61DD18F7" w:rsidR="000E6BCF" w:rsidRPr="00057211" w:rsidRDefault="000E6BCF" w:rsidP="00A7628A">
      <w:pPr>
        <w:pStyle w:val="ListParagraph"/>
        <w:numPr>
          <w:ilvl w:val="0"/>
          <w:numId w:val="64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dminister an antibiotic. Which one? (Open question)</w:t>
      </w:r>
    </w:p>
    <w:p w14:paraId="71134028" w14:textId="23F05BCD" w:rsidR="000E6BCF" w:rsidRPr="00057211" w:rsidRDefault="000E6BCF" w:rsidP="00A7628A">
      <w:pPr>
        <w:pStyle w:val="ListParagraph"/>
        <w:numPr>
          <w:ilvl w:val="0"/>
          <w:numId w:val="64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SAIDS/fluids</w:t>
      </w:r>
    </w:p>
    <w:p w14:paraId="56FE9AA4" w14:textId="2E63F869" w:rsidR="000E6BCF" w:rsidRPr="00057211" w:rsidRDefault="000E6BCF" w:rsidP="00A7628A">
      <w:pPr>
        <w:pStyle w:val="ListParagraph"/>
        <w:numPr>
          <w:ilvl w:val="0"/>
          <w:numId w:val="64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Call the vet </w:t>
      </w:r>
    </w:p>
    <w:p w14:paraId="4C3DAE35" w14:textId="4E89A1E1" w:rsidR="000E6BCF" w:rsidRDefault="000E6BCF" w:rsidP="00A7628A">
      <w:pPr>
        <w:pStyle w:val="ListParagraph"/>
        <w:numPr>
          <w:ilvl w:val="0"/>
          <w:numId w:val="64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111402F7" w14:textId="77777777" w:rsidR="00A7628A" w:rsidRPr="00057211" w:rsidRDefault="00A7628A" w:rsidP="00A7628A">
      <w:pPr>
        <w:pStyle w:val="ListParagraph"/>
        <w:spacing w:after="0"/>
        <w:ind w:left="1080"/>
        <w:rPr>
          <w:rFonts w:cstheme="minorHAnsi"/>
          <w:lang w:val="en-GB"/>
        </w:rPr>
      </w:pPr>
    </w:p>
    <w:p w14:paraId="5CE20DC3" w14:textId="2D3646D2" w:rsidR="000E6BCF" w:rsidRPr="00057211" w:rsidRDefault="000E6BCF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26.b. If you would not administer an antibiotic, what is the reason?</w:t>
      </w:r>
      <w:r w:rsidR="0093506E" w:rsidRPr="00057211">
        <w:rPr>
          <w:rFonts w:cstheme="minorHAnsi"/>
          <w:lang w:val="en-GB"/>
        </w:rPr>
        <w:t xml:space="preserve"> (</w:t>
      </w:r>
      <w:r w:rsidR="00A7628A" w:rsidRPr="00057211">
        <w:rPr>
          <w:rFonts w:cstheme="minorHAnsi"/>
          <w:lang w:val="en-GB"/>
        </w:rPr>
        <w:t>Tick all that apply</w:t>
      </w:r>
      <w:r w:rsidR="0093506E" w:rsidRPr="00057211">
        <w:rPr>
          <w:rFonts w:cstheme="minorHAnsi"/>
          <w:lang w:val="en-GB"/>
        </w:rPr>
        <w:t>)</w:t>
      </w:r>
    </w:p>
    <w:p w14:paraId="2341A692" w14:textId="77777777" w:rsidR="000E6BCF" w:rsidRPr="00057211" w:rsidRDefault="000E6BCF" w:rsidP="00A7628A">
      <w:pPr>
        <w:pStyle w:val="ListParagraph"/>
        <w:numPr>
          <w:ilvl w:val="0"/>
          <w:numId w:val="9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It’s not worth treating calves</w:t>
      </w:r>
    </w:p>
    <w:p w14:paraId="28A000F0" w14:textId="77777777" w:rsidR="000E6BCF" w:rsidRPr="00057211" w:rsidRDefault="000E6BCF" w:rsidP="00A7628A">
      <w:pPr>
        <w:pStyle w:val="ListParagraph"/>
        <w:numPr>
          <w:ilvl w:val="0"/>
          <w:numId w:val="9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The disease is not severe enough</w:t>
      </w:r>
    </w:p>
    <w:p w14:paraId="1D50BF1F" w14:textId="77777777" w:rsidR="000E6BCF" w:rsidRPr="00057211" w:rsidRDefault="000E6BCF" w:rsidP="00A7628A">
      <w:pPr>
        <w:pStyle w:val="ListParagraph"/>
        <w:numPr>
          <w:ilvl w:val="0"/>
          <w:numId w:val="9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Just one calf is affected</w:t>
      </w:r>
    </w:p>
    <w:p w14:paraId="3DC0CA20" w14:textId="77777777" w:rsidR="000E6BCF" w:rsidRPr="00057211" w:rsidRDefault="000E6BCF" w:rsidP="00A7628A">
      <w:pPr>
        <w:pStyle w:val="ListParagraph"/>
        <w:numPr>
          <w:ilvl w:val="0"/>
          <w:numId w:val="9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want to use antibiotics responsibly</w:t>
      </w:r>
    </w:p>
    <w:p w14:paraId="2816FA81" w14:textId="77777777" w:rsidR="000E6BCF" w:rsidRPr="00057211" w:rsidRDefault="000E6BCF" w:rsidP="00A7628A">
      <w:pPr>
        <w:pStyle w:val="ListParagraph"/>
        <w:numPr>
          <w:ilvl w:val="0"/>
          <w:numId w:val="9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don’t usually use antibiotics for calf scour</w:t>
      </w:r>
    </w:p>
    <w:p w14:paraId="1494E847" w14:textId="47C2897C" w:rsidR="000E6BCF" w:rsidRDefault="000E6BCF" w:rsidP="00A7628A">
      <w:pPr>
        <w:pStyle w:val="ListParagraph"/>
        <w:numPr>
          <w:ilvl w:val="0"/>
          <w:numId w:val="9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t is not advised in my written protocols</w:t>
      </w:r>
    </w:p>
    <w:p w14:paraId="0D212607" w14:textId="77777777" w:rsidR="00A7628A" w:rsidRPr="00057211" w:rsidRDefault="00A7628A" w:rsidP="00A7628A">
      <w:pPr>
        <w:pStyle w:val="ListParagraph"/>
        <w:spacing w:after="0" w:line="259" w:lineRule="auto"/>
        <w:ind w:left="1080"/>
        <w:rPr>
          <w:rFonts w:cstheme="minorHAnsi"/>
          <w:lang w:val="en-GB"/>
        </w:rPr>
      </w:pPr>
    </w:p>
    <w:p w14:paraId="321BCB81" w14:textId="594C478A" w:rsidR="00827601" w:rsidRPr="00057211" w:rsidRDefault="00827601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</w:rPr>
        <w:t xml:space="preserve">26.c. </w:t>
      </w:r>
      <w:r w:rsidRPr="00057211">
        <w:rPr>
          <w:rFonts w:cstheme="minorHAnsi"/>
          <w:lang w:val="en-GB"/>
        </w:rPr>
        <w:t xml:space="preserve">What would you do to limit the spread to other calves? </w:t>
      </w:r>
      <w:r w:rsidR="0093506E" w:rsidRPr="00057211">
        <w:rPr>
          <w:rFonts w:cstheme="minorHAnsi"/>
          <w:lang w:val="en-GB"/>
        </w:rPr>
        <w:t>(</w:t>
      </w:r>
      <w:r w:rsidR="00A7628A" w:rsidRPr="00057211">
        <w:rPr>
          <w:rFonts w:cstheme="minorHAnsi"/>
          <w:lang w:val="en-GB"/>
        </w:rPr>
        <w:t>Tick all that apply</w:t>
      </w:r>
      <w:r w:rsidR="0093506E" w:rsidRPr="00057211">
        <w:rPr>
          <w:rFonts w:cstheme="minorHAnsi"/>
          <w:lang w:val="en-GB"/>
        </w:rPr>
        <w:t>)</w:t>
      </w:r>
    </w:p>
    <w:p w14:paraId="6F5AE84E" w14:textId="77777777" w:rsidR="00827601" w:rsidRPr="00057211" w:rsidRDefault="00827601" w:rsidP="00A7628A">
      <w:pPr>
        <w:pStyle w:val="ListParagraph"/>
        <w:numPr>
          <w:ilvl w:val="0"/>
          <w:numId w:val="1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thing</w:t>
      </w:r>
    </w:p>
    <w:p w14:paraId="0D8EED61" w14:textId="77777777" w:rsidR="00827601" w:rsidRPr="00057211" w:rsidRDefault="00827601" w:rsidP="00A7628A">
      <w:pPr>
        <w:pStyle w:val="ListParagraph"/>
        <w:numPr>
          <w:ilvl w:val="0"/>
          <w:numId w:val="1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solate the sick calf </w:t>
      </w:r>
    </w:p>
    <w:p w14:paraId="3F354B39" w14:textId="574D9B93" w:rsidR="00827601" w:rsidRPr="00057211" w:rsidRDefault="00827601" w:rsidP="00A7628A">
      <w:pPr>
        <w:pStyle w:val="ListParagraph"/>
        <w:numPr>
          <w:ilvl w:val="0"/>
          <w:numId w:val="11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 use specific </w:t>
      </w:r>
      <w:r w:rsidR="00057211">
        <w:rPr>
          <w:rFonts w:cstheme="minorHAnsi"/>
          <w:lang w:val="en-GB"/>
        </w:rPr>
        <w:t>tools/equipment</w:t>
      </w:r>
      <w:r w:rsidRPr="00057211">
        <w:rPr>
          <w:rFonts w:cstheme="minorHAnsi"/>
          <w:lang w:val="en-GB"/>
        </w:rPr>
        <w:t xml:space="preserve"> for the sick animal </w:t>
      </w:r>
    </w:p>
    <w:p w14:paraId="11088A0B" w14:textId="441E04FE" w:rsidR="004B7FE1" w:rsidRPr="00057211" w:rsidRDefault="00827601" w:rsidP="00A7628A">
      <w:pPr>
        <w:pStyle w:val="ListParagraph"/>
        <w:numPr>
          <w:ilvl w:val="0"/>
          <w:numId w:val="11"/>
        </w:numPr>
        <w:spacing w:after="0"/>
        <w:rPr>
          <w:rFonts w:eastAsiaTheme="minorEastAsia"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Feed the calf last</w:t>
      </w:r>
    </w:p>
    <w:p w14:paraId="4EB2545F" w14:textId="70A90930" w:rsidR="00827601" w:rsidRPr="00057211" w:rsidRDefault="00827601" w:rsidP="00A7628A">
      <w:pPr>
        <w:pStyle w:val="ListParagraph"/>
        <w:numPr>
          <w:ilvl w:val="0"/>
          <w:numId w:val="11"/>
        </w:numPr>
        <w:spacing w:after="0"/>
        <w:rPr>
          <w:rFonts w:eastAsiaTheme="minorEastAsia"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 xml:space="preserve">Do a prophylactic treatment to other calves </w:t>
      </w:r>
    </w:p>
    <w:p w14:paraId="79CE7877" w14:textId="222C39AA" w:rsidR="00827601" w:rsidRPr="00057211" w:rsidRDefault="00827601" w:rsidP="00A7628A">
      <w:pPr>
        <w:pStyle w:val="ListParagraph"/>
        <w:numPr>
          <w:ilvl w:val="0"/>
          <w:numId w:val="11"/>
        </w:numPr>
        <w:spacing w:after="0"/>
        <w:rPr>
          <w:rFonts w:eastAsiaTheme="minorEastAsia"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15AD0142" w14:textId="77777777" w:rsidR="00827601" w:rsidRPr="00057211" w:rsidRDefault="00827601" w:rsidP="00827601">
      <w:pPr>
        <w:pStyle w:val="ListParagraph"/>
        <w:rPr>
          <w:rFonts w:eastAsiaTheme="minorEastAsia" w:cstheme="minorHAnsi"/>
          <w:b/>
          <w:bCs/>
          <w:lang w:val="en-GB"/>
        </w:rPr>
      </w:pPr>
    </w:p>
    <w:p w14:paraId="65A2FFFB" w14:textId="70FAC2B5" w:rsidR="00827601" w:rsidRPr="00057211" w:rsidRDefault="00827601" w:rsidP="00827601">
      <w:pPr>
        <w:pStyle w:val="ListParagraph"/>
        <w:numPr>
          <w:ilvl w:val="0"/>
          <w:numId w:val="2"/>
        </w:numPr>
        <w:rPr>
          <w:rFonts w:eastAsiaTheme="minorEastAsia" w:cstheme="minorHAnsi"/>
          <w:b/>
          <w:bCs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Scenario 3: </w:t>
      </w:r>
      <w:r w:rsidRPr="00057211">
        <w:rPr>
          <w:rFonts w:cstheme="minorHAnsi"/>
        </w:rPr>
        <w:t>Cow: 10 days post-partum, smelly uterine discharge, temperature 39.5°C</w:t>
      </w:r>
    </w:p>
    <w:p w14:paraId="5F0C87D2" w14:textId="18C73646" w:rsidR="00827601" w:rsidRPr="00057211" w:rsidRDefault="00827601" w:rsidP="00A7628A">
      <w:pPr>
        <w:spacing w:after="0"/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>27.a. What would you do first?</w:t>
      </w:r>
    </w:p>
    <w:p w14:paraId="2D79EC47" w14:textId="34B5C7F3" w:rsidR="00827601" w:rsidRPr="00057211" w:rsidRDefault="00827601" w:rsidP="00A7628A">
      <w:pPr>
        <w:pStyle w:val="ListParagraph"/>
        <w:numPr>
          <w:ilvl w:val="0"/>
          <w:numId w:val="65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lastRenderedPageBreak/>
        <w:t>Administer an antibiotic. Which one?</w:t>
      </w:r>
      <w:r w:rsidR="0093506E" w:rsidRPr="00057211">
        <w:rPr>
          <w:rFonts w:eastAsiaTheme="minorEastAsia" w:cstheme="minorHAnsi"/>
          <w:lang w:val="en-GB"/>
        </w:rPr>
        <w:t xml:space="preserve"> (Open question)</w:t>
      </w:r>
    </w:p>
    <w:p w14:paraId="0FE84A33" w14:textId="688A6868" w:rsidR="00827601" w:rsidRPr="00057211" w:rsidRDefault="00827601" w:rsidP="00A7628A">
      <w:pPr>
        <w:pStyle w:val="ListParagraph"/>
        <w:numPr>
          <w:ilvl w:val="0"/>
          <w:numId w:val="65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NSAIDS/fluids </w:t>
      </w:r>
    </w:p>
    <w:p w14:paraId="01A2A72C" w14:textId="0E3D3487" w:rsidR="00827601" w:rsidRPr="00057211" w:rsidRDefault="00827601" w:rsidP="00A7628A">
      <w:pPr>
        <w:pStyle w:val="ListParagraph"/>
        <w:numPr>
          <w:ilvl w:val="0"/>
          <w:numId w:val="65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>Call the vet</w:t>
      </w:r>
    </w:p>
    <w:p w14:paraId="5D14E420" w14:textId="6D44CB8E" w:rsidR="00827601" w:rsidRPr="00057211" w:rsidRDefault="00827601" w:rsidP="00A7628A">
      <w:pPr>
        <w:pStyle w:val="ListParagraph"/>
        <w:numPr>
          <w:ilvl w:val="0"/>
          <w:numId w:val="65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Monitor the cow </w:t>
      </w:r>
    </w:p>
    <w:p w14:paraId="0341FDCD" w14:textId="4BBC9510" w:rsidR="00827601" w:rsidRDefault="00827601" w:rsidP="00A7628A">
      <w:pPr>
        <w:pStyle w:val="ListParagraph"/>
        <w:numPr>
          <w:ilvl w:val="0"/>
          <w:numId w:val="65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Other </w:t>
      </w:r>
    </w:p>
    <w:p w14:paraId="1CAF5B56" w14:textId="77777777" w:rsidR="00A7628A" w:rsidRPr="00057211" w:rsidRDefault="00A7628A" w:rsidP="00A7628A">
      <w:pPr>
        <w:pStyle w:val="ListParagraph"/>
        <w:spacing w:after="0"/>
        <w:ind w:left="1080"/>
        <w:rPr>
          <w:rFonts w:eastAsiaTheme="minorEastAsia" w:cstheme="minorHAnsi"/>
          <w:lang w:val="en-GB"/>
        </w:rPr>
      </w:pPr>
    </w:p>
    <w:p w14:paraId="394A6D6F" w14:textId="57EF5E29" w:rsidR="00827601" w:rsidRPr="00057211" w:rsidRDefault="00827601" w:rsidP="00A7628A">
      <w:pPr>
        <w:spacing w:after="0"/>
        <w:rPr>
          <w:rFonts w:cstheme="minorHAnsi"/>
          <w:lang w:val="en-GB"/>
        </w:rPr>
      </w:pPr>
      <w:r w:rsidRPr="00057211">
        <w:rPr>
          <w:rFonts w:eastAsiaTheme="minorEastAsia" w:cstheme="minorHAnsi"/>
          <w:lang w:val="en-GB"/>
        </w:rPr>
        <w:t xml:space="preserve">27.b. </w:t>
      </w:r>
      <w:r w:rsidRPr="00057211">
        <w:rPr>
          <w:rFonts w:cstheme="minorHAnsi"/>
          <w:lang w:val="en-GB"/>
        </w:rPr>
        <w:t xml:space="preserve">If you treat the cows with </w:t>
      </w:r>
      <w:r w:rsidR="00057211">
        <w:rPr>
          <w:rFonts w:cstheme="minorHAnsi"/>
          <w:lang w:val="en-GB"/>
        </w:rPr>
        <w:t xml:space="preserve">an </w:t>
      </w:r>
      <w:r w:rsidRPr="00057211">
        <w:rPr>
          <w:rFonts w:cstheme="minorHAnsi"/>
          <w:lang w:val="en-GB"/>
        </w:rPr>
        <w:t>antibiotic, why would you choose it?</w:t>
      </w:r>
      <w:r w:rsidR="0093506E" w:rsidRPr="00057211">
        <w:rPr>
          <w:rFonts w:cstheme="minorHAnsi"/>
          <w:lang w:val="en-GB"/>
        </w:rPr>
        <w:t xml:space="preserve"> (</w:t>
      </w:r>
      <w:r w:rsidR="00A7628A" w:rsidRPr="00057211">
        <w:rPr>
          <w:rFonts w:cstheme="minorHAnsi"/>
          <w:lang w:val="en-GB"/>
        </w:rPr>
        <w:t>Tick all that apply</w:t>
      </w:r>
      <w:r w:rsidR="0093506E" w:rsidRPr="00057211">
        <w:rPr>
          <w:rFonts w:cstheme="minorHAnsi"/>
          <w:lang w:val="en-GB"/>
        </w:rPr>
        <w:t>)</w:t>
      </w:r>
    </w:p>
    <w:p w14:paraId="06D7B5EA" w14:textId="77777777" w:rsidR="00827601" w:rsidRPr="00057211" w:rsidRDefault="00827601" w:rsidP="00A7628A">
      <w:pPr>
        <w:pStyle w:val="ListParagraph"/>
        <w:numPr>
          <w:ilvl w:val="0"/>
          <w:numId w:val="8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 Follow my written treatment protocol </w:t>
      </w:r>
    </w:p>
    <w:p w14:paraId="1C6A7E98" w14:textId="77777777" w:rsidR="00827601" w:rsidRPr="00057211" w:rsidRDefault="00827601" w:rsidP="00A7628A">
      <w:pPr>
        <w:pStyle w:val="ListParagraph"/>
        <w:numPr>
          <w:ilvl w:val="0"/>
          <w:numId w:val="8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do what the vet previously advised to me</w:t>
      </w:r>
    </w:p>
    <w:p w14:paraId="3C87439E" w14:textId="77777777" w:rsidR="00827601" w:rsidRPr="00057211" w:rsidRDefault="00827601" w:rsidP="00A7628A">
      <w:pPr>
        <w:pStyle w:val="ListParagraph"/>
        <w:numPr>
          <w:ilvl w:val="0"/>
          <w:numId w:val="8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Because it is cheap</w:t>
      </w:r>
    </w:p>
    <w:p w14:paraId="2C39D94B" w14:textId="77777777" w:rsidR="00827601" w:rsidRPr="00057211" w:rsidRDefault="00827601" w:rsidP="00A7628A">
      <w:pPr>
        <w:pStyle w:val="ListParagraph"/>
        <w:numPr>
          <w:ilvl w:val="0"/>
          <w:numId w:val="8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Because I am familiar with this drug</w:t>
      </w:r>
    </w:p>
    <w:p w14:paraId="4251E45E" w14:textId="0E4FA186" w:rsidR="00827601" w:rsidRDefault="00827601" w:rsidP="00A7628A">
      <w:pPr>
        <w:pStyle w:val="ListParagraph"/>
        <w:numPr>
          <w:ilvl w:val="0"/>
          <w:numId w:val="8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Other</w:t>
      </w:r>
    </w:p>
    <w:p w14:paraId="1FF45CC3" w14:textId="77777777" w:rsidR="00A7628A" w:rsidRPr="00057211" w:rsidRDefault="00A7628A" w:rsidP="00A7628A">
      <w:pPr>
        <w:pStyle w:val="ListParagraph"/>
        <w:spacing w:after="0" w:line="259" w:lineRule="auto"/>
        <w:ind w:left="1080"/>
        <w:rPr>
          <w:rFonts w:cstheme="minorHAnsi"/>
        </w:rPr>
      </w:pPr>
    </w:p>
    <w:p w14:paraId="33085916" w14:textId="077BC990" w:rsidR="00827601" w:rsidRPr="00057211" w:rsidRDefault="00827601" w:rsidP="00A7628A">
      <w:p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</w:rPr>
        <w:t xml:space="preserve">27.c. </w:t>
      </w:r>
      <w:r w:rsidRPr="00057211">
        <w:rPr>
          <w:rFonts w:cstheme="minorHAnsi"/>
          <w:lang w:val="en-GB"/>
        </w:rPr>
        <w:t>If you treat the cows with antibiotic, would you use the milk to feed the calves?</w:t>
      </w:r>
    </w:p>
    <w:p w14:paraId="32F03BA1" w14:textId="7EDAE3B0" w:rsidR="00827601" w:rsidRPr="00057211" w:rsidRDefault="00827601" w:rsidP="00A7628A">
      <w:pPr>
        <w:pStyle w:val="ListParagraph"/>
        <w:numPr>
          <w:ilvl w:val="0"/>
          <w:numId w:val="66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 xml:space="preserve">Yes </w:t>
      </w:r>
    </w:p>
    <w:p w14:paraId="2E5DD57E" w14:textId="367A14BC" w:rsidR="00827601" w:rsidRPr="00057211" w:rsidRDefault="00827601" w:rsidP="00A7628A">
      <w:pPr>
        <w:pStyle w:val="ListParagraph"/>
        <w:numPr>
          <w:ilvl w:val="0"/>
          <w:numId w:val="66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No</w:t>
      </w:r>
    </w:p>
    <w:p w14:paraId="4368E83F" w14:textId="46B2D169" w:rsidR="00827601" w:rsidRPr="00057211" w:rsidRDefault="00827601" w:rsidP="00A7628A">
      <w:pPr>
        <w:pStyle w:val="ListParagraph"/>
        <w:numPr>
          <w:ilvl w:val="0"/>
          <w:numId w:val="66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 xml:space="preserve">Only to some calves </w:t>
      </w:r>
    </w:p>
    <w:p w14:paraId="55187891" w14:textId="77777777" w:rsidR="00827601" w:rsidRPr="00057211" w:rsidRDefault="00827601" w:rsidP="00827601">
      <w:pPr>
        <w:pStyle w:val="ListParagraph"/>
        <w:spacing w:after="160" w:line="259" w:lineRule="auto"/>
        <w:rPr>
          <w:rFonts w:cstheme="minorHAnsi"/>
        </w:rPr>
      </w:pPr>
    </w:p>
    <w:p w14:paraId="6246875F" w14:textId="6CD5A4FF" w:rsidR="00827601" w:rsidRPr="00A7628A" w:rsidRDefault="00827601" w:rsidP="00A7628A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057211">
        <w:rPr>
          <w:rFonts w:cstheme="minorHAnsi"/>
        </w:rPr>
        <w:t>Scenario 4: Six calves aged 1–2 months: cough, nasal discharge, fever (temperature &gt; 39.5°C)</w:t>
      </w:r>
    </w:p>
    <w:p w14:paraId="722E3297" w14:textId="44B08265" w:rsidR="00827601" w:rsidRPr="00057211" w:rsidRDefault="00827601" w:rsidP="00A7628A">
      <w:p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28.a. What would you do first?</w:t>
      </w:r>
    </w:p>
    <w:p w14:paraId="42873CAD" w14:textId="5F1F91F4" w:rsidR="00827601" w:rsidRPr="00057211" w:rsidRDefault="00827601" w:rsidP="00A7628A">
      <w:pPr>
        <w:pStyle w:val="ListParagraph"/>
        <w:numPr>
          <w:ilvl w:val="0"/>
          <w:numId w:val="67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 xml:space="preserve">Administer </w:t>
      </w:r>
      <w:r w:rsidR="00057211">
        <w:rPr>
          <w:rFonts w:cstheme="minorHAnsi"/>
        </w:rPr>
        <w:t xml:space="preserve">an </w:t>
      </w:r>
      <w:r w:rsidRPr="00057211">
        <w:rPr>
          <w:rFonts w:cstheme="minorHAnsi"/>
        </w:rPr>
        <w:t>antibiotic. Which one?</w:t>
      </w:r>
      <w:r w:rsidR="0093506E" w:rsidRPr="00057211">
        <w:rPr>
          <w:rFonts w:cstheme="minorHAnsi"/>
        </w:rPr>
        <w:t xml:space="preserve"> (Open question)</w:t>
      </w:r>
    </w:p>
    <w:p w14:paraId="68A0F2A3" w14:textId="3908A5FD" w:rsidR="00827601" w:rsidRPr="00057211" w:rsidRDefault="00827601" w:rsidP="00A7628A">
      <w:pPr>
        <w:pStyle w:val="ListParagraph"/>
        <w:numPr>
          <w:ilvl w:val="0"/>
          <w:numId w:val="67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NSAIDS</w:t>
      </w:r>
    </w:p>
    <w:p w14:paraId="1BD49F79" w14:textId="66402987" w:rsidR="00827601" w:rsidRPr="00057211" w:rsidRDefault="00827601" w:rsidP="00A7628A">
      <w:pPr>
        <w:pStyle w:val="ListParagraph"/>
        <w:numPr>
          <w:ilvl w:val="0"/>
          <w:numId w:val="67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Call the vet</w:t>
      </w:r>
    </w:p>
    <w:p w14:paraId="46860652" w14:textId="1084969D" w:rsidR="00827601" w:rsidRPr="00057211" w:rsidRDefault="00827601" w:rsidP="00A7628A">
      <w:pPr>
        <w:pStyle w:val="ListParagraph"/>
        <w:numPr>
          <w:ilvl w:val="0"/>
          <w:numId w:val="67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Monitor</w:t>
      </w:r>
    </w:p>
    <w:p w14:paraId="7370B324" w14:textId="7C975876" w:rsidR="00827601" w:rsidRDefault="00827601" w:rsidP="00A7628A">
      <w:pPr>
        <w:pStyle w:val="ListParagraph"/>
        <w:numPr>
          <w:ilvl w:val="0"/>
          <w:numId w:val="67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 xml:space="preserve">Other </w:t>
      </w:r>
    </w:p>
    <w:p w14:paraId="5529ACD7" w14:textId="77777777" w:rsidR="00A7628A" w:rsidRPr="00057211" w:rsidRDefault="00A7628A" w:rsidP="00A7628A">
      <w:pPr>
        <w:pStyle w:val="ListParagraph"/>
        <w:spacing w:after="0" w:line="259" w:lineRule="auto"/>
        <w:ind w:left="1080"/>
        <w:rPr>
          <w:rFonts w:cstheme="minorHAnsi"/>
        </w:rPr>
      </w:pPr>
    </w:p>
    <w:p w14:paraId="2E215903" w14:textId="2A53385D" w:rsidR="00827601" w:rsidRPr="00057211" w:rsidRDefault="00827601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</w:rPr>
        <w:t>28.b.</w:t>
      </w:r>
      <w:r w:rsidR="0093506E" w:rsidRPr="00057211">
        <w:rPr>
          <w:rFonts w:cstheme="minorHAnsi"/>
        </w:rPr>
        <w:t xml:space="preserve">If you treat the calves with </w:t>
      </w:r>
      <w:r w:rsidR="00057211">
        <w:rPr>
          <w:rFonts w:cstheme="minorHAnsi"/>
        </w:rPr>
        <w:t xml:space="preserve">an </w:t>
      </w:r>
      <w:r w:rsidR="0093506E" w:rsidRPr="00057211">
        <w:rPr>
          <w:rFonts w:cstheme="minorHAnsi"/>
        </w:rPr>
        <w:t xml:space="preserve">antibiotic, how do you know which calves have been treated? </w:t>
      </w:r>
      <w:r w:rsidR="0093506E" w:rsidRPr="00057211">
        <w:rPr>
          <w:rFonts w:cstheme="minorHAnsi"/>
          <w:lang w:val="en-GB"/>
        </w:rPr>
        <w:t>(</w:t>
      </w:r>
      <w:r w:rsidR="00A7628A" w:rsidRPr="00057211">
        <w:rPr>
          <w:rFonts w:cstheme="minorHAnsi"/>
          <w:lang w:val="en-GB"/>
        </w:rPr>
        <w:t>Tick all that apply</w:t>
      </w:r>
      <w:r w:rsidR="0093506E" w:rsidRPr="00057211">
        <w:rPr>
          <w:rFonts w:cstheme="minorHAnsi"/>
          <w:lang w:val="en-GB"/>
        </w:rPr>
        <w:t>)</w:t>
      </w:r>
    </w:p>
    <w:p w14:paraId="5B5D8714" w14:textId="77777777" w:rsidR="0093506E" w:rsidRPr="00057211" w:rsidRDefault="0093506E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do not record</w:t>
      </w:r>
    </w:p>
    <w:p w14:paraId="2E13E23C" w14:textId="77777777" w:rsidR="0093506E" w:rsidRPr="00057211" w:rsidRDefault="0093506E" w:rsidP="00A7628A">
      <w:pPr>
        <w:pStyle w:val="ListParagraph"/>
        <w:numPr>
          <w:ilvl w:val="0"/>
          <w:numId w:val="6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Treatment book</w:t>
      </w:r>
    </w:p>
    <w:p w14:paraId="4BDAD4B7" w14:textId="66B922B7" w:rsidR="0093506E" w:rsidRPr="00057211" w:rsidRDefault="0093506E" w:rsidP="00277537">
      <w:pPr>
        <w:pStyle w:val="ListParagraph"/>
        <w:numPr>
          <w:ilvl w:val="0"/>
          <w:numId w:val="6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ark the calves</w:t>
      </w:r>
    </w:p>
    <w:p w14:paraId="251F3DCF" w14:textId="77777777" w:rsidR="0093506E" w:rsidRPr="00057211" w:rsidRDefault="0093506E" w:rsidP="00277537">
      <w:pPr>
        <w:pStyle w:val="ListParagraph"/>
        <w:numPr>
          <w:ilvl w:val="0"/>
          <w:numId w:val="6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mputer</w:t>
      </w:r>
    </w:p>
    <w:p w14:paraId="3A92F30F" w14:textId="77777777" w:rsidR="0093506E" w:rsidRPr="00057211" w:rsidRDefault="0093506E" w:rsidP="00277537">
      <w:pPr>
        <w:pStyle w:val="ListParagraph"/>
        <w:numPr>
          <w:ilvl w:val="0"/>
          <w:numId w:val="6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462382CB" w14:textId="5A3B35EE" w:rsidR="0093506E" w:rsidRPr="00057211" w:rsidRDefault="0093506E" w:rsidP="00A7628A">
      <w:p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 xml:space="preserve">28.c. If you treat the calves with </w:t>
      </w:r>
      <w:r w:rsidR="00057211">
        <w:rPr>
          <w:rFonts w:cstheme="minorHAnsi"/>
        </w:rPr>
        <w:t xml:space="preserve">an </w:t>
      </w:r>
      <w:r w:rsidRPr="00057211">
        <w:rPr>
          <w:rFonts w:cstheme="minorHAnsi"/>
        </w:rPr>
        <w:t>antibiotic, how long do you treat the calves for?</w:t>
      </w:r>
    </w:p>
    <w:p w14:paraId="1AC8BB52" w14:textId="77777777" w:rsidR="0093506E" w:rsidRPr="00057211" w:rsidRDefault="0093506E" w:rsidP="00A7628A">
      <w:pPr>
        <w:pStyle w:val="ListParagraph"/>
        <w:numPr>
          <w:ilvl w:val="0"/>
          <w:numId w:val="68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follow my written protocols</w:t>
      </w:r>
    </w:p>
    <w:p w14:paraId="21C6EF0A" w14:textId="77777777" w:rsidR="0093506E" w:rsidRPr="00057211" w:rsidRDefault="0093506E" w:rsidP="00277537">
      <w:pPr>
        <w:pStyle w:val="ListParagraph"/>
        <w:numPr>
          <w:ilvl w:val="0"/>
          <w:numId w:val="6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follow previous vet advice</w:t>
      </w:r>
    </w:p>
    <w:p w14:paraId="67CD1996" w14:textId="77777777" w:rsidR="0093506E" w:rsidRPr="00057211" w:rsidRDefault="0093506E" w:rsidP="00277537">
      <w:pPr>
        <w:pStyle w:val="ListParagraph"/>
        <w:numPr>
          <w:ilvl w:val="0"/>
          <w:numId w:val="6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follow the instructions on the drug leaflet</w:t>
      </w:r>
    </w:p>
    <w:p w14:paraId="425B9038" w14:textId="77777777" w:rsidR="0093506E" w:rsidRPr="00057211" w:rsidRDefault="0093506E" w:rsidP="00277537">
      <w:pPr>
        <w:pStyle w:val="ListParagraph"/>
        <w:numPr>
          <w:ilvl w:val="0"/>
          <w:numId w:val="6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Until the calves look well</w:t>
      </w:r>
    </w:p>
    <w:p w14:paraId="4DB8906E" w14:textId="29580EBC" w:rsidR="0093506E" w:rsidRPr="00057211" w:rsidRDefault="0093506E" w:rsidP="00277537">
      <w:pPr>
        <w:pStyle w:val="ListParagraph"/>
        <w:numPr>
          <w:ilvl w:val="0"/>
          <w:numId w:val="6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1FB833DD" w14:textId="77777777" w:rsidR="0093506E" w:rsidRPr="00057211" w:rsidRDefault="0093506E" w:rsidP="0093506E">
      <w:pPr>
        <w:pStyle w:val="ListParagraph"/>
        <w:rPr>
          <w:rFonts w:cstheme="minorHAnsi"/>
          <w:lang w:val="en-GB"/>
        </w:rPr>
      </w:pPr>
    </w:p>
    <w:p w14:paraId="29E7152F" w14:textId="1292CD19" w:rsidR="0093506E" w:rsidRPr="00057211" w:rsidRDefault="0093506E" w:rsidP="0093506E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057211">
        <w:rPr>
          <w:rFonts w:cstheme="minorHAnsi"/>
        </w:rPr>
        <w:t xml:space="preserve">Diarrhoea in 20% of young calves (1–3 weeks old) over </w:t>
      </w:r>
      <w:r w:rsidR="00057211">
        <w:rPr>
          <w:rFonts w:cstheme="minorHAnsi"/>
        </w:rPr>
        <w:t xml:space="preserve">the </w:t>
      </w:r>
      <w:r w:rsidRPr="00057211">
        <w:rPr>
          <w:rFonts w:cstheme="minorHAnsi"/>
        </w:rPr>
        <w:t>last month</w:t>
      </w:r>
      <w:r w:rsidR="00057211">
        <w:rPr>
          <w:rFonts w:cstheme="minorHAnsi"/>
        </w:rPr>
        <w:t>,</w:t>
      </w:r>
      <w:r w:rsidRPr="00057211">
        <w:rPr>
          <w:rFonts w:cstheme="minorHAnsi"/>
        </w:rPr>
        <w:t xml:space="preserve"> and </w:t>
      </w:r>
      <w:r w:rsidR="00057211">
        <w:rPr>
          <w:rFonts w:cstheme="minorHAnsi"/>
        </w:rPr>
        <w:t xml:space="preserve">a </w:t>
      </w:r>
      <w:r w:rsidRPr="00057211">
        <w:rPr>
          <w:rFonts w:cstheme="minorHAnsi"/>
        </w:rPr>
        <w:t>few of them died</w:t>
      </w:r>
    </w:p>
    <w:p w14:paraId="6EE987E6" w14:textId="6BB1FF8B" w:rsidR="0093506E" w:rsidRPr="00057211" w:rsidRDefault="0093506E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29.a. What do you think is the most efficient action to take in order to prevent the other animals from getting infected?</w:t>
      </w:r>
    </w:p>
    <w:p w14:paraId="100F804A" w14:textId="77777777" w:rsidR="0093506E" w:rsidRPr="00057211" w:rsidRDefault="0093506E" w:rsidP="00A7628A">
      <w:pPr>
        <w:pStyle w:val="ListParagraph"/>
        <w:numPr>
          <w:ilvl w:val="0"/>
          <w:numId w:val="10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Vaccinate cows</w:t>
      </w:r>
    </w:p>
    <w:p w14:paraId="3DB94291" w14:textId="77777777" w:rsidR="0093506E" w:rsidRPr="00057211" w:rsidRDefault="0093506E" w:rsidP="00277537">
      <w:pPr>
        <w:pStyle w:val="ListParagraph"/>
        <w:numPr>
          <w:ilvl w:val="0"/>
          <w:numId w:val="10"/>
        </w:numPr>
        <w:spacing w:after="0"/>
        <w:rPr>
          <w:rFonts w:eastAsiaTheme="minorEastAsia" w:cstheme="minorHAnsi"/>
          <w:lang w:val="en-GB"/>
        </w:rPr>
      </w:pPr>
      <w:r w:rsidRPr="00057211">
        <w:rPr>
          <w:rFonts w:cstheme="minorHAnsi"/>
          <w:lang w:val="en-GB"/>
        </w:rPr>
        <w:lastRenderedPageBreak/>
        <w:t xml:space="preserve">Take a faecal sample to identify the infectious agent </w:t>
      </w:r>
    </w:p>
    <w:p w14:paraId="073B8A8C" w14:textId="77777777" w:rsidR="0093506E" w:rsidRPr="00057211" w:rsidRDefault="0093506E" w:rsidP="00277537">
      <w:pPr>
        <w:pStyle w:val="ListParagraph"/>
        <w:numPr>
          <w:ilvl w:val="0"/>
          <w:numId w:val="1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o a prophylactic treatment</w:t>
      </w:r>
    </w:p>
    <w:p w14:paraId="0FB6FA50" w14:textId="02FB60D9" w:rsidR="0093506E" w:rsidRPr="00057211" w:rsidRDefault="0093506E" w:rsidP="00277537">
      <w:pPr>
        <w:pStyle w:val="ListParagraph"/>
        <w:numPr>
          <w:ilvl w:val="0"/>
          <w:numId w:val="1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117E2DE9" w14:textId="6DC4BD99" w:rsidR="0093506E" w:rsidRPr="00057211" w:rsidRDefault="0093506E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29.b. Which other action would you take to reduce the spread of the infection on farm? (</w:t>
      </w:r>
      <w:r w:rsidR="00A7628A" w:rsidRPr="00057211">
        <w:rPr>
          <w:rFonts w:cstheme="minorHAnsi"/>
          <w:lang w:val="en-GB"/>
        </w:rPr>
        <w:t>Tick all that apply</w:t>
      </w:r>
      <w:r w:rsidRPr="00057211">
        <w:rPr>
          <w:rFonts w:cstheme="minorHAnsi"/>
          <w:lang w:val="en-GB"/>
        </w:rPr>
        <w:t>)</w:t>
      </w:r>
    </w:p>
    <w:p w14:paraId="37E08AB2" w14:textId="13E1D828" w:rsidR="0093506E" w:rsidRPr="00057211" w:rsidRDefault="0093506E" w:rsidP="00A7628A">
      <w:pPr>
        <w:pStyle w:val="ListParagraph"/>
        <w:numPr>
          <w:ilvl w:val="0"/>
          <w:numId w:val="1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thing</w:t>
      </w:r>
    </w:p>
    <w:p w14:paraId="30B3FB51" w14:textId="21B1AA57" w:rsidR="0093506E" w:rsidRPr="00057211" w:rsidRDefault="0093506E" w:rsidP="00A7628A">
      <w:pPr>
        <w:pStyle w:val="ListParagraph"/>
        <w:numPr>
          <w:ilvl w:val="0"/>
          <w:numId w:val="12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Cleaning and disinfecting the pens </w:t>
      </w:r>
    </w:p>
    <w:p w14:paraId="03BD2AB2" w14:textId="28A3C687" w:rsidR="0093506E" w:rsidRPr="00057211" w:rsidRDefault="0093506E" w:rsidP="00277537">
      <w:pPr>
        <w:pStyle w:val="ListParagraph"/>
        <w:numPr>
          <w:ilvl w:val="0"/>
          <w:numId w:val="1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Ensure colostrum intake/quality </w:t>
      </w:r>
    </w:p>
    <w:p w14:paraId="0B1BA118" w14:textId="2E03FD30" w:rsidR="0093506E" w:rsidRPr="00057211" w:rsidRDefault="0093506E" w:rsidP="00277537">
      <w:pPr>
        <w:pStyle w:val="ListParagraph"/>
        <w:numPr>
          <w:ilvl w:val="0"/>
          <w:numId w:val="1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Feeding sick animals at the end </w:t>
      </w:r>
    </w:p>
    <w:p w14:paraId="3DFFD290" w14:textId="4A2102AE" w:rsidR="0093506E" w:rsidRPr="00057211" w:rsidRDefault="0093506E" w:rsidP="00277537">
      <w:pPr>
        <w:pStyle w:val="ListParagraph"/>
        <w:numPr>
          <w:ilvl w:val="0"/>
          <w:numId w:val="1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solate sick animals </w:t>
      </w:r>
    </w:p>
    <w:p w14:paraId="6F70BC54" w14:textId="55659067" w:rsidR="0093506E" w:rsidRPr="00057211" w:rsidRDefault="0093506E" w:rsidP="00277537">
      <w:pPr>
        <w:pStyle w:val="ListParagraph"/>
        <w:numPr>
          <w:ilvl w:val="0"/>
          <w:numId w:val="1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34619D14" w14:textId="77777777" w:rsidR="0093506E" w:rsidRPr="00057211" w:rsidRDefault="0093506E" w:rsidP="0093506E">
      <w:pPr>
        <w:pStyle w:val="ListParagraph"/>
        <w:rPr>
          <w:rFonts w:cstheme="minorHAnsi"/>
          <w:lang w:val="en-GB"/>
        </w:rPr>
      </w:pPr>
    </w:p>
    <w:p w14:paraId="67D0ABF5" w14:textId="222B4BBE" w:rsidR="0093506E" w:rsidRPr="00057211" w:rsidRDefault="0093506E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</w:rPr>
        <w:t>Milking cow: sudden lameness in one hind limb</w:t>
      </w:r>
    </w:p>
    <w:p w14:paraId="6EC8D7DC" w14:textId="712EF64B" w:rsidR="0093506E" w:rsidRPr="00057211" w:rsidRDefault="00277537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30.a. </w:t>
      </w:r>
      <w:r w:rsidR="0093506E" w:rsidRPr="00057211">
        <w:rPr>
          <w:rFonts w:cstheme="minorHAnsi"/>
          <w:lang w:val="en-GB"/>
        </w:rPr>
        <w:t>What would you do first?</w:t>
      </w:r>
    </w:p>
    <w:p w14:paraId="2A0DFE5F" w14:textId="6ADC833E" w:rsidR="0093506E" w:rsidRPr="00057211" w:rsidRDefault="0093506E" w:rsidP="00A7628A">
      <w:pPr>
        <w:pStyle w:val="ListParagraph"/>
        <w:numPr>
          <w:ilvl w:val="0"/>
          <w:numId w:val="7"/>
        </w:numPr>
        <w:spacing w:after="0" w:line="259" w:lineRule="auto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Administer an antibiotic. Which one? (Open question) </w:t>
      </w:r>
    </w:p>
    <w:p w14:paraId="75E44844" w14:textId="21F6BEE4" w:rsidR="0093506E" w:rsidRPr="00057211" w:rsidRDefault="0093506E" w:rsidP="00A7628A">
      <w:pPr>
        <w:pStyle w:val="ListParagraph"/>
        <w:numPr>
          <w:ilvl w:val="0"/>
          <w:numId w:val="7"/>
        </w:numPr>
        <w:spacing w:after="0" w:line="259" w:lineRule="auto"/>
        <w:rPr>
          <w:rFonts w:cstheme="minorHAnsi"/>
        </w:rPr>
      </w:pPr>
      <w:r w:rsidRPr="00057211">
        <w:rPr>
          <w:rFonts w:cstheme="minorHAnsi"/>
        </w:rPr>
        <w:t>Call the vet</w:t>
      </w:r>
    </w:p>
    <w:p w14:paraId="12060487" w14:textId="15D34A10" w:rsidR="0093506E" w:rsidRPr="00057211" w:rsidRDefault="0093506E" w:rsidP="00277537">
      <w:pPr>
        <w:pStyle w:val="ListParagraph"/>
        <w:numPr>
          <w:ilvl w:val="0"/>
          <w:numId w:val="7"/>
        </w:numPr>
        <w:spacing w:after="160" w:line="259" w:lineRule="auto"/>
        <w:rPr>
          <w:rFonts w:cstheme="minorHAnsi"/>
        </w:rPr>
      </w:pPr>
      <w:r w:rsidRPr="00057211">
        <w:rPr>
          <w:rFonts w:cstheme="minorHAnsi"/>
        </w:rPr>
        <w:t>NSAIDS</w:t>
      </w:r>
    </w:p>
    <w:p w14:paraId="51B55D07" w14:textId="12083B6E" w:rsidR="0093506E" w:rsidRPr="00057211" w:rsidRDefault="0093506E" w:rsidP="00277537">
      <w:pPr>
        <w:pStyle w:val="ListParagraph"/>
        <w:numPr>
          <w:ilvl w:val="0"/>
          <w:numId w:val="7"/>
        </w:numPr>
        <w:spacing w:after="160" w:line="259" w:lineRule="auto"/>
        <w:rPr>
          <w:rFonts w:cstheme="minorHAnsi"/>
        </w:rPr>
      </w:pPr>
      <w:r w:rsidRPr="00057211">
        <w:rPr>
          <w:rFonts w:cstheme="minorHAnsi"/>
        </w:rPr>
        <w:t>Wait for the foot trimmer</w:t>
      </w:r>
    </w:p>
    <w:p w14:paraId="60DCB7E9" w14:textId="1C850335" w:rsidR="00277537" w:rsidRPr="00057211" w:rsidRDefault="00277537" w:rsidP="00277537">
      <w:pPr>
        <w:pStyle w:val="ListParagraph"/>
        <w:numPr>
          <w:ilvl w:val="0"/>
          <w:numId w:val="7"/>
        </w:numPr>
        <w:spacing w:after="160" w:line="259" w:lineRule="auto"/>
        <w:rPr>
          <w:rFonts w:cstheme="minorHAnsi"/>
        </w:rPr>
      </w:pPr>
      <w:r w:rsidRPr="00057211">
        <w:rPr>
          <w:rFonts w:cstheme="minorHAnsi"/>
        </w:rPr>
        <w:t xml:space="preserve">Examine the foot </w:t>
      </w:r>
    </w:p>
    <w:p w14:paraId="6E1922C1" w14:textId="3C70E5DA" w:rsidR="0093506E" w:rsidRPr="00057211" w:rsidRDefault="00277537" w:rsidP="00A7628A">
      <w:p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30.b. If you choose to treat the cow with an antibiotic, how long would you treat the animal for?</w:t>
      </w:r>
    </w:p>
    <w:p w14:paraId="55574710" w14:textId="77777777" w:rsidR="0093506E" w:rsidRPr="00057211" w:rsidRDefault="0093506E" w:rsidP="00A7628A">
      <w:pPr>
        <w:pStyle w:val="ListParagraph"/>
        <w:numPr>
          <w:ilvl w:val="0"/>
          <w:numId w:val="13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Until improvement of the lameness</w:t>
      </w:r>
    </w:p>
    <w:p w14:paraId="20769240" w14:textId="225C4864" w:rsidR="0093506E" w:rsidRPr="00057211" w:rsidRDefault="0093506E" w:rsidP="00277537">
      <w:pPr>
        <w:pStyle w:val="ListParagraph"/>
        <w:numPr>
          <w:ilvl w:val="0"/>
          <w:numId w:val="1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What worked in my experience </w:t>
      </w:r>
    </w:p>
    <w:p w14:paraId="4951F10E" w14:textId="50CDF487" w:rsidR="00277537" w:rsidRPr="00057211" w:rsidRDefault="00277537" w:rsidP="00277537">
      <w:pPr>
        <w:pStyle w:val="ListParagraph"/>
        <w:numPr>
          <w:ilvl w:val="0"/>
          <w:numId w:val="1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is recommended in my protocols</w:t>
      </w:r>
    </w:p>
    <w:p w14:paraId="6E218F08" w14:textId="1EE1202F" w:rsidR="0093506E" w:rsidRPr="00057211" w:rsidRDefault="0093506E" w:rsidP="00277537">
      <w:pPr>
        <w:pStyle w:val="ListParagraph"/>
        <w:numPr>
          <w:ilvl w:val="0"/>
          <w:numId w:val="1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3D9C7B06" w14:textId="77777777" w:rsidR="00277537" w:rsidRPr="00057211" w:rsidRDefault="00277537" w:rsidP="00277537">
      <w:pPr>
        <w:pStyle w:val="ListParagraph"/>
        <w:rPr>
          <w:rFonts w:cstheme="minorHAnsi"/>
          <w:lang w:val="en-GB"/>
        </w:rPr>
      </w:pPr>
    </w:p>
    <w:p w14:paraId="633F86E9" w14:textId="2FAA7AEA" w:rsidR="0093506E" w:rsidRPr="00057211" w:rsidRDefault="0093506E" w:rsidP="0093506E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</w:rPr>
        <w:t>Milking cow: sudden milk drop and fever (temperature = 39.9</w:t>
      </w:r>
      <w:r w:rsidR="00A7628A">
        <w:rPr>
          <w:rFonts w:cstheme="minorHAnsi"/>
        </w:rPr>
        <w:t xml:space="preserve"> </w:t>
      </w:r>
      <w:r w:rsidRPr="00057211">
        <w:rPr>
          <w:rFonts w:cstheme="minorHAnsi"/>
        </w:rPr>
        <w:t>°C)</w:t>
      </w:r>
    </w:p>
    <w:p w14:paraId="4492F58C" w14:textId="0FACE8CE" w:rsidR="00277537" w:rsidRPr="00057211" w:rsidRDefault="00277537" w:rsidP="00A7628A">
      <w:pPr>
        <w:spacing w:after="0"/>
        <w:rPr>
          <w:rFonts w:cstheme="minorHAnsi"/>
          <w:u w:val="single"/>
          <w:lang w:val="en-GB"/>
        </w:rPr>
      </w:pPr>
      <w:r w:rsidRPr="00057211">
        <w:rPr>
          <w:rFonts w:cstheme="minorHAnsi"/>
          <w:lang w:val="en-GB"/>
        </w:rPr>
        <w:t>31.a. What do you do first?</w:t>
      </w:r>
    </w:p>
    <w:p w14:paraId="54E2C643" w14:textId="615C13FC" w:rsidR="00277537" w:rsidRPr="00057211" w:rsidRDefault="00277537" w:rsidP="00A7628A">
      <w:pPr>
        <w:pStyle w:val="ListParagraph"/>
        <w:numPr>
          <w:ilvl w:val="0"/>
          <w:numId w:val="14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administer an antibiotic.</w:t>
      </w:r>
      <w:r w:rsidR="00A7628A">
        <w:rPr>
          <w:rFonts w:cstheme="minorHAnsi"/>
          <w:lang w:val="en-GB"/>
        </w:rPr>
        <w:t xml:space="preserve"> </w:t>
      </w:r>
      <w:r w:rsidRPr="00057211">
        <w:rPr>
          <w:rFonts w:cstheme="minorHAnsi"/>
          <w:lang w:val="en-GB"/>
        </w:rPr>
        <w:t>Which one? (Open question)</w:t>
      </w:r>
    </w:p>
    <w:p w14:paraId="1ADCE058" w14:textId="77777777" w:rsidR="00277537" w:rsidRPr="00057211" w:rsidRDefault="00277537" w:rsidP="00A7628A">
      <w:pPr>
        <w:pStyle w:val="ListParagraph"/>
        <w:numPr>
          <w:ilvl w:val="0"/>
          <w:numId w:val="14"/>
        </w:numPr>
        <w:spacing w:after="0"/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 take a milk sample</w:t>
      </w:r>
    </w:p>
    <w:p w14:paraId="269747F1" w14:textId="7DD8E42D" w:rsidR="00277537" w:rsidRPr="00057211" w:rsidRDefault="00277537" w:rsidP="00277537">
      <w:pPr>
        <w:pStyle w:val="ListParagraph"/>
        <w:numPr>
          <w:ilvl w:val="0"/>
          <w:numId w:val="1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 call the vet </w:t>
      </w:r>
    </w:p>
    <w:p w14:paraId="04B6909B" w14:textId="3E1B131A" w:rsidR="00277537" w:rsidRPr="00057211" w:rsidRDefault="00277537" w:rsidP="00277537">
      <w:pPr>
        <w:pStyle w:val="ListParagraph"/>
        <w:numPr>
          <w:ilvl w:val="0"/>
          <w:numId w:val="1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SAIDS/fluids</w:t>
      </w:r>
    </w:p>
    <w:p w14:paraId="2FB89C18" w14:textId="727FDBD4" w:rsidR="00277537" w:rsidRPr="00057211" w:rsidRDefault="00277537" w:rsidP="00277537">
      <w:pPr>
        <w:pStyle w:val="ListParagraph"/>
        <w:numPr>
          <w:ilvl w:val="0"/>
          <w:numId w:val="1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nitor</w:t>
      </w:r>
    </w:p>
    <w:p w14:paraId="59663A64" w14:textId="54CFEB8E" w:rsidR="00277537" w:rsidRPr="00057211" w:rsidRDefault="00277537" w:rsidP="00277537">
      <w:pPr>
        <w:pStyle w:val="ListParagraph"/>
        <w:numPr>
          <w:ilvl w:val="0"/>
          <w:numId w:val="1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478C7DBA" w14:textId="77777777" w:rsidR="00277537" w:rsidRPr="00057211" w:rsidRDefault="00277537" w:rsidP="00277537">
      <w:pPr>
        <w:pStyle w:val="ListParagraph"/>
        <w:rPr>
          <w:rFonts w:cstheme="minorHAnsi"/>
          <w:lang w:val="en-GB"/>
        </w:rPr>
      </w:pPr>
    </w:p>
    <w:p w14:paraId="2BC94DFE" w14:textId="10669A4C" w:rsidR="00595863" w:rsidRPr="00057211" w:rsidRDefault="00595863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t is important to reduce antibiotic us</w:t>
      </w:r>
      <w:r w:rsidR="00A7628A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n UK dairy farms</w:t>
      </w:r>
    </w:p>
    <w:p w14:paraId="2F593EFD" w14:textId="77777777" w:rsidR="00595863" w:rsidRPr="00057211" w:rsidRDefault="00595863" w:rsidP="00277537">
      <w:pPr>
        <w:pStyle w:val="ListParagraph"/>
        <w:numPr>
          <w:ilvl w:val="0"/>
          <w:numId w:val="16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14461F2D" w14:textId="77777777" w:rsidR="00595863" w:rsidRPr="00057211" w:rsidRDefault="00595863" w:rsidP="00277537">
      <w:pPr>
        <w:pStyle w:val="ListParagraph"/>
        <w:numPr>
          <w:ilvl w:val="0"/>
          <w:numId w:val="16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373793CE" w14:textId="77777777" w:rsidR="00595863" w:rsidRPr="00057211" w:rsidRDefault="00595863" w:rsidP="00277537">
      <w:pPr>
        <w:pStyle w:val="ListParagraph"/>
        <w:numPr>
          <w:ilvl w:val="0"/>
          <w:numId w:val="16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Neither agree nor disagree</w:t>
      </w:r>
    </w:p>
    <w:p w14:paraId="00BA6505" w14:textId="77777777" w:rsidR="00595863" w:rsidRPr="00057211" w:rsidRDefault="00595863" w:rsidP="00277537">
      <w:pPr>
        <w:pStyle w:val="ListParagraph"/>
        <w:numPr>
          <w:ilvl w:val="0"/>
          <w:numId w:val="16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6F233EDB" w14:textId="17045B5C" w:rsidR="00A37A95" w:rsidRPr="00057211" w:rsidRDefault="00595863" w:rsidP="00277537">
      <w:pPr>
        <w:pStyle w:val="ListParagraph"/>
        <w:numPr>
          <w:ilvl w:val="0"/>
          <w:numId w:val="16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4DC9FC00" w14:textId="77777777" w:rsidR="00457D36" w:rsidRPr="00057211" w:rsidRDefault="00457D36" w:rsidP="00457D36">
      <w:pPr>
        <w:pStyle w:val="ListParagraph"/>
        <w:ind w:left="1440"/>
        <w:jc w:val="both"/>
        <w:rPr>
          <w:rFonts w:cstheme="minorHAnsi"/>
          <w:b/>
          <w:lang w:val="en-GB"/>
        </w:rPr>
      </w:pPr>
    </w:p>
    <w:p w14:paraId="362F48B4" w14:textId="748525F8" w:rsidR="00A37A95" w:rsidRPr="00057211" w:rsidRDefault="00A37A95" w:rsidP="00277537">
      <w:pPr>
        <w:pStyle w:val="ListParagraph"/>
        <w:numPr>
          <w:ilvl w:val="0"/>
          <w:numId w:val="2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Nowadays, there is to</w:t>
      </w:r>
      <w:r w:rsidR="00457D36" w:rsidRPr="00057211">
        <w:rPr>
          <w:rFonts w:cstheme="minorHAnsi"/>
          <w:lang w:val="en-GB"/>
        </w:rPr>
        <w:t>o much reliance on antibiotic</w:t>
      </w:r>
      <w:r w:rsidRPr="00057211">
        <w:rPr>
          <w:rFonts w:cstheme="minorHAnsi"/>
          <w:lang w:val="en-GB"/>
        </w:rPr>
        <w:t xml:space="preserve"> us</w:t>
      </w:r>
      <w:r w:rsidR="00A7628A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n dairy farms in the UK</w:t>
      </w:r>
    </w:p>
    <w:p w14:paraId="4F04DFA8" w14:textId="77777777" w:rsidR="00A37A95" w:rsidRPr="00057211" w:rsidRDefault="00A37A95" w:rsidP="00277537">
      <w:pPr>
        <w:pStyle w:val="ListParagraph"/>
        <w:numPr>
          <w:ilvl w:val="0"/>
          <w:numId w:val="17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090507B3" w14:textId="77777777" w:rsidR="00A37A95" w:rsidRPr="00057211" w:rsidRDefault="00A37A95" w:rsidP="00277537">
      <w:pPr>
        <w:pStyle w:val="ListParagraph"/>
        <w:numPr>
          <w:ilvl w:val="0"/>
          <w:numId w:val="17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lastRenderedPageBreak/>
        <w:t>Agree</w:t>
      </w:r>
    </w:p>
    <w:p w14:paraId="21052570" w14:textId="5AB047C0" w:rsidR="00A37A95" w:rsidRPr="00057211" w:rsidRDefault="00A37A95" w:rsidP="00277537">
      <w:pPr>
        <w:pStyle w:val="ListParagraph"/>
        <w:numPr>
          <w:ilvl w:val="0"/>
          <w:numId w:val="17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5D79F122" w14:textId="77777777" w:rsidR="00A37A95" w:rsidRPr="00057211" w:rsidRDefault="00A37A95" w:rsidP="00277537">
      <w:pPr>
        <w:pStyle w:val="ListParagraph"/>
        <w:numPr>
          <w:ilvl w:val="0"/>
          <w:numId w:val="17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76BA0FC8" w14:textId="09BEBD65" w:rsidR="00277537" w:rsidRPr="00057211" w:rsidRDefault="00A37A95" w:rsidP="00277537">
      <w:pPr>
        <w:pStyle w:val="ListParagraph"/>
        <w:numPr>
          <w:ilvl w:val="0"/>
          <w:numId w:val="17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75749186" w14:textId="77777777" w:rsidR="00277537" w:rsidRPr="00057211" w:rsidRDefault="00277537" w:rsidP="00277537">
      <w:pPr>
        <w:pStyle w:val="ListParagraph"/>
        <w:ind w:left="1440"/>
        <w:rPr>
          <w:rFonts w:cstheme="minorHAnsi"/>
          <w:b/>
          <w:lang w:val="en-GB"/>
        </w:rPr>
      </w:pPr>
    </w:p>
    <w:p w14:paraId="738D26E0" w14:textId="6E58A9E6" w:rsidR="00277537" w:rsidRPr="00A7628A" w:rsidRDefault="00277537" w:rsidP="00277537">
      <w:pPr>
        <w:pStyle w:val="ListParagraph"/>
        <w:numPr>
          <w:ilvl w:val="0"/>
          <w:numId w:val="2"/>
        </w:numPr>
        <w:rPr>
          <w:rFonts w:cstheme="minorHAnsi"/>
          <w:b/>
          <w:lang w:val="en-GB"/>
        </w:rPr>
      </w:pPr>
      <w:r w:rsidRPr="00A7628A">
        <w:rPr>
          <w:rFonts w:eastAsiaTheme="minorEastAsia" w:cstheme="minorHAnsi"/>
          <w:lang w:val="en-GB" w:eastAsia="zh-CN"/>
        </w:rPr>
        <w:t>Decreasing antibiotic usage in dairy farms could help reducing antibiotic resistance in livestock</w:t>
      </w:r>
    </w:p>
    <w:p w14:paraId="1545B8B9" w14:textId="7FC63FDE" w:rsidR="00A37A95" w:rsidRPr="00057211" w:rsidRDefault="00A37A95" w:rsidP="00277537">
      <w:pPr>
        <w:pStyle w:val="ListParagraph"/>
        <w:numPr>
          <w:ilvl w:val="0"/>
          <w:numId w:val="69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2ECC4881" w14:textId="77777777" w:rsidR="00A37A95" w:rsidRPr="00057211" w:rsidRDefault="00A37A95" w:rsidP="00277537">
      <w:pPr>
        <w:pStyle w:val="ListParagraph"/>
        <w:numPr>
          <w:ilvl w:val="0"/>
          <w:numId w:val="18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6E0658A6" w14:textId="1AD07FAD" w:rsidR="00A37A95" w:rsidRPr="00057211" w:rsidRDefault="00A37A95" w:rsidP="00277537">
      <w:pPr>
        <w:pStyle w:val="ListParagraph"/>
        <w:numPr>
          <w:ilvl w:val="0"/>
          <w:numId w:val="18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0483C5B4" w14:textId="77777777" w:rsidR="00A37A95" w:rsidRPr="00057211" w:rsidRDefault="00A37A95" w:rsidP="00277537">
      <w:pPr>
        <w:pStyle w:val="ListParagraph"/>
        <w:numPr>
          <w:ilvl w:val="0"/>
          <w:numId w:val="18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4E44455C" w14:textId="77777777" w:rsidR="00A37A95" w:rsidRPr="00057211" w:rsidRDefault="00A37A95" w:rsidP="00277537">
      <w:pPr>
        <w:pStyle w:val="ListParagraph"/>
        <w:numPr>
          <w:ilvl w:val="0"/>
          <w:numId w:val="18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4F58AF14" w14:textId="77777777" w:rsidR="00FC7F8B" w:rsidRPr="00057211" w:rsidRDefault="00FC7F8B" w:rsidP="00FC7F8B">
      <w:pPr>
        <w:pStyle w:val="ListParagraph"/>
        <w:ind w:left="1440"/>
        <w:rPr>
          <w:rFonts w:cstheme="minorHAnsi"/>
          <w:b/>
          <w:lang w:val="en-GB"/>
        </w:rPr>
      </w:pPr>
    </w:p>
    <w:p w14:paraId="45A2564C" w14:textId="658E9FCB" w:rsidR="00277537" w:rsidRPr="00A7628A" w:rsidRDefault="00277537" w:rsidP="00277537">
      <w:pPr>
        <w:pStyle w:val="ListParagraph"/>
        <w:numPr>
          <w:ilvl w:val="0"/>
          <w:numId w:val="2"/>
        </w:numPr>
        <w:rPr>
          <w:rFonts w:cstheme="minorHAnsi"/>
          <w:b/>
          <w:lang w:val="en-GB"/>
        </w:rPr>
      </w:pPr>
      <w:r w:rsidRPr="00A7628A">
        <w:rPr>
          <w:rFonts w:eastAsiaTheme="minorEastAsia" w:cstheme="minorHAnsi"/>
          <w:lang w:val="en-GB" w:eastAsia="zh-CN"/>
        </w:rPr>
        <w:t>Decreasing antibiotic usage in dairy farms could help reducing antibiotic resistance in humans</w:t>
      </w:r>
    </w:p>
    <w:p w14:paraId="14AA4ED0" w14:textId="77777777" w:rsidR="00FC7F8B" w:rsidRPr="00057211" w:rsidRDefault="00FC7F8B" w:rsidP="00277537">
      <w:pPr>
        <w:pStyle w:val="ListParagraph"/>
        <w:numPr>
          <w:ilvl w:val="0"/>
          <w:numId w:val="70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649E43CC" w14:textId="77777777" w:rsidR="00FC7F8B" w:rsidRPr="00057211" w:rsidRDefault="00FC7F8B" w:rsidP="00277537">
      <w:pPr>
        <w:pStyle w:val="ListParagraph"/>
        <w:numPr>
          <w:ilvl w:val="0"/>
          <w:numId w:val="70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269BD8D4" w14:textId="1F8EC98F" w:rsidR="00FC7F8B" w:rsidRPr="00057211" w:rsidRDefault="00FC7F8B" w:rsidP="00277537">
      <w:pPr>
        <w:pStyle w:val="ListParagraph"/>
        <w:numPr>
          <w:ilvl w:val="0"/>
          <w:numId w:val="70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Neither agree nor disagree</w:t>
      </w:r>
    </w:p>
    <w:p w14:paraId="43DA1030" w14:textId="77777777" w:rsidR="00FC7F8B" w:rsidRPr="00057211" w:rsidRDefault="00FC7F8B" w:rsidP="00277537">
      <w:pPr>
        <w:pStyle w:val="ListParagraph"/>
        <w:numPr>
          <w:ilvl w:val="0"/>
          <w:numId w:val="70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7B392981" w14:textId="2C95BB93" w:rsidR="00A37A95" w:rsidRPr="00057211" w:rsidRDefault="00FC7F8B" w:rsidP="00277537">
      <w:pPr>
        <w:pStyle w:val="ListParagraph"/>
        <w:numPr>
          <w:ilvl w:val="0"/>
          <w:numId w:val="70"/>
        </w:numPr>
        <w:rPr>
          <w:rFonts w:cstheme="minorHAnsi"/>
          <w:b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4159B57B" w14:textId="77777777" w:rsidR="00A37A95" w:rsidRPr="00057211" w:rsidRDefault="00A37A95" w:rsidP="00A37A95">
      <w:pPr>
        <w:pStyle w:val="ListParagraph"/>
        <w:rPr>
          <w:rFonts w:cstheme="minorHAnsi"/>
          <w:b/>
          <w:lang w:val="en-GB"/>
        </w:rPr>
      </w:pPr>
    </w:p>
    <w:p w14:paraId="2994075A" w14:textId="3F2CBFFE" w:rsidR="00A37A95" w:rsidRPr="00057211" w:rsidRDefault="007473FB" w:rsidP="00277537">
      <w:pPr>
        <w:pStyle w:val="ListParagraph"/>
        <w:numPr>
          <w:ilvl w:val="0"/>
          <w:numId w:val="2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 xml:space="preserve">Some antibiotics </w:t>
      </w:r>
      <w:r w:rsidR="00A37A95" w:rsidRPr="00057211">
        <w:rPr>
          <w:rFonts w:cstheme="minorHAnsi"/>
          <w:lang w:val="en-GB"/>
        </w:rPr>
        <w:t>work less effectively than in the past</w:t>
      </w:r>
    </w:p>
    <w:p w14:paraId="2EEACF1A" w14:textId="77777777" w:rsidR="00A37A95" w:rsidRPr="00057211" w:rsidRDefault="00A37A95" w:rsidP="00277537">
      <w:pPr>
        <w:pStyle w:val="ListParagraph"/>
        <w:numPr>
          <w:ilvl w:val="0"/>
          <w:numId w:val="1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0117F642" w14:textId="77777777" w:rsidR="00A37A95" w:rsidRPr="00057211" w:rsidRDefault="00A37A95" w:rsidP="00277537">
      <w:pPr>
        <w:pStyle w:val="ListParagraph"/>
        <w:numPr>
          <w:ilvl w:val="0"/>
          <w:numId w:val="1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0F4F0557" w14:textId="5C5E0D06" w:rsidR="00A37A95" w:rsidRPr="00057211" w:rsidRDefault="00A37A95" w:rsidP="00277537">
      <w:pPr>
        <w:pStyle w:val="ListParagraph"/>
        <w:numPr>
          <w:ilvl w:val="0"/>
          <w:numId w:val="1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658C9965" w14:textId="77777777" w:rsidR="00A37A95" w:rsidRPr="00057211" w:rsidRDefault="00A37A95" w:rsidP="00277537">
      <w:pPr>
        <w:pStyle w:val="ListParagraph"/>
        <w:numPr>
          <w:ilvl w:val="0"/>
          <w:numId w:val="1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4E024E0A" w14:textId="507AA563" w:rsidR="00A37A95" w:rsidRPr="00057211" w:rsidRDefault="00A37A95" w:rsidP="00277537">
      <w:pPr>
        <w:pStyle w:val="ListParagraph"/>
        <w:numPr>
          <w:ilvl w:val="0"/>
          <w:numId w:val="19"/>
        </w:numPr>
        <w:rPr>
          <w:rFonts w:cstheme="minorHAnsi"/>
          <w:b/>
          <w:bCs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49FBEC0D" w14:textId="77777777" w:rsidR="005A5C81" w:rsidRPr="00057211" w:rsidRDefault="005A5C81" w:rsidP="005A5C81">
      <w:pPr>
        <w:pStyle w:val="ListParagraph"/>
        <w:ind w:left="1440"/>
        <w:rPr>
          <w:rFonts w:cstheme="minorHAnsi"/>
          <w:b/>
          <w:bCs/>
          <w:lang w:val="en-GB"/>
        </w:rPr>
      </w:pPr>
    </w:p>
    <w:p w14:paraId="4978A6C8" w14:textId="649E41BC" w:rsidR="00A37A95" w:rsidRPr="00057211" w:rsidRDefault="00A37A95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Farmers require</w:t>
      </w:r>
      <w:r w:rsidR="000343BF" w:rsidRPr="00057211">
        <w:rPr>
          <w:rFonts w:cstheme="minorHAnsi"/>
          <w:lang w:val="en-GB"/>
        </w:rPr>
        <w:t xml:space="preserve"> more</w:t>
      </w:r>
      <w:r w:rsidR="00457D36" w:rsidRPr="00057211">
        <w:rPr>
          <w:rFonts w:cstheme="minorHAnsi"/>
          <w:lang w:val="en-GB"/>
        </w:rPr>
        <w:t xml:space="preserve"> training on antibiotic</w:t>
      </w:r>
      <w:r w:rsidRPr="00057211">
        <w:rPr>
          <w:rFonts w:cstheme="minorHAnsi"/>
          <w:lang w:val="en-GB"/>
        </w:rPr>
        <w:t xml:space="preserve"> us</w:t>
      </w:r>
      <w:r w:rsidR="00A7628A">
        <w:rPr>
          <w:rFonts w:cstheme="minorHAnsi"/>
          <w:lang w:val="en-GB"/>
        </w:rPr>
        <w:t>age</w:t>
      </w:r>
    </w:p>
    <w:p w14:paraId="34A315A2" w14:textId="77777777" w:rsidR="00A37A95" w:rsidRPr="00057211" w:rsidRDefault="00A37A95" w:rsidP="00277537">
      <w:pPr>
        <w:pStyle w:val="ListParagraph"/>
        <w:numPr>
          <w:ilvl w:val="0"/>
          <w:numId w:val="2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6F81AC8F" w14:textId="77777777" w:rsidR="00A37A95" w:rsidRPr="00057211" w:rsidRDefault="00A37A95" w:rsidP="00277537">
      <w:pPr>
        <w:pStyle w:val="ListParagraph"/>
        <w:numPr>
          <w:ilvl w:val="0"/>
          <w:numId w:val="2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5CC5D971" w14:textId="3507F840" w:rsidR="00A37A95" w:rsidRPr="00057211" w:rsidRDefault="00A37A95" w:rsidP="00277537">
      <w:pPr>
        <w:pStyle w:val="ListParagraph"/>
        <w:numPr>
          <w:ilvl w:val="0"/>
          <w:numId w:val="2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2D33A8AE" w14:textId="77777777" w:rsidR="00A37A95" w:rsidRPr="00057211" w:rsidRDefault="00A37A95" w:rsidP="00277537">
      <w:pPr>
        <w:pStyle w:val="ListParagraph"/>
        <w:numPr>
          <w:ilvl w:val="0"/>
          <w:numId w:val="2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7A45A472" w14:textId="2EF7374D" w:rsidR="00277537" w:rsidRPr="00A7628A" w:rsidRDefault="00A37A95" w:rsidP="00A7628A">
      <w:pPr>
        <w:pStyle w:val="ListParagraph"/>
        <w:numPr>
          <w:ilvl w:val="0"/>
          <w:numId w:val="2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6BC93310" w14:textId="1A1E23B6" w:rsidR="00A37A95" w:rsidRPr="00057211" w:rsidRDefault="00A37A95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Farm biosecurity and vaccination can reduce </w:t>
      </w:r>
      <w:r w:rsidR="00457D36" w:rsidRPr="00057211">
        <w:rPr>
          <w:rFonts w:cstheme="minorHAnsi"/>
          <w:lang w:val="en-GB"/>
        </w:rPr>
        <w:t>antibiotic</w:t>
      </w:r>
      <w:r w:rsidRPr="00057211">
        <w:rPr>
          <w:rFonts w:cstheme="minorHAnsi"/>
          <w:lang w:val="en-GB"/>
        </w:rPr>
        <w:t xml:space="preserve"> us</w:t>
      </w:r>
      <w:r w:rsidR="00A7628A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</w:t>
      </w:r>
    </w:p>
    <w:p w14:paraId="20B8DCE8" w14:textId="77777777" w:rsidR="00A37A95" w:rsidRPr="00057211" w:rsidRDefault="00A37A95" w:rsidP="00277537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6EFF7FED" w14:textId="77777777" w:rsidR="00A37A95" w:rsidRPr="00057211" w:rsidRDefault="00A37A95" w:rsidP="00277537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5ADBAA85" w14:textId="386EC055" w:rsidR="00A37A95" w:rsidRPr="00057211" w:rsidRDefault="00A37A95" w:rsidP="00277537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3829A13C" w14:textId="77777777" w:rsidR="00A37A95" w:rsidRPr="00057211" w:rsidRDefault="00A37A95" w:rsidP="00277537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19B4ACD6" w14:textId="64D2AEDC" w:rsidR="00A37A95" w:rsidRPr="00057211" w:rsidRDefault="00A37A95" w:rsidP="00277537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077EBB39" w14:textId="77777777" w:rsidR="00A37A95" w:rsidRPr="00057211" w:rsidRDefault="00A37A95" w:rsidP="00A37A95">
      <w:pPr>
        <w:pStyle w:val="ListParagraph"/>
        <w:rPr>
          <w:rFonts w:cstheme="minorHAnsi"/>
          <w:lang w:val="en-GB"/>
        </w:rPr>
      </w:pPr>
    </w:p>
    <w:p w14:paraId="23E135BA" w14:textId="1107130D" w:rsidR="00A37A95" w:rsidRPr="00057211" w:rsidRDefault="00A37A95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t is important to </w:t>
      </w:r>
      <w:r w:rsidR="000343BF" w:rsidRPr="00057211">
        <w:rPr>
          <w:rFonts w:cstheme="minorHAnsi"/>
          <w:lang w:val="en-GB"/>
        </w:rPr>
        <w:t>have</w:t>
      </w:r>
      <w:r w:rsidRPr="00057211">
        <w:rPr>
          <w:rFonts w:cstheme="minorHAnsi"/>
          <w:lang w:val="en-GB"/>
        </w:rPr>
        <w:t xml:space="preserve"> protocols for antibiotic us</w:t>
      </w:r>
      <w:r w:rsidR="00A7628A">
        <w:rPr>
          <w:rFonts w:cstheme="minorHAnsi"/>
          <w:lang w:val="en-GB"/>
        </w:rPr>
        <w:t>age</w:t>
      </w:r>
      <w:r w:rsidRPr="00057211">
        <w:rPr>
          <w:rFonts w:cstheme="minorHAnsi"/>
          <w:lang w:val="en-GB"/>
        </w:rPr>
        <w:t xml:space="preserve"> on farm</w:t>
      </w:r>
    </w:p>
    <w:p w14:paraId="11D6E702" w14:textId="77777777" w:rsidR="00A37A95" w:rsidRPr="00057211" w:rsidRDefault="00A37A95" w:rsidP="00277537">
      <w:pPr>
        <w:pStyle w:val="ListParagraph"/>
        <w:numPr>
          <w:ilvl w:val="0"/>
          <w:numId w:val="2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7C68E14F" w14:textId="77777777" w:rsidR="00A37A95" w:rsidRPr="00057211" w:rsidRDefault="00A37A95" w:rsidP="00277537">
      <w:pPr>
        <w:pStyle w:val="ListParagraph"/>
        <w:numPr>
          <w:ilvl w:val="0"/>
          <w:numId w:val="2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5E988CA2" w14:textId="186CE676" w:rsidR="00A37A95" w:rsidRPr="00057211" w:rsidRDefault="00A37A95" w:rsidP="00277537">
      <w:pPr>
        <w:pStyle w:val="ListParagraph"/>
        <w:numPr>
          <w:ilvl w:val="0"/>
          <w:numId w:val="2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1D580349" w14:textId="77777777" w:rsidR="00A37A95" w:rsidRPr="00057211" w:rsidRDefault="00A37A95" w:rsidP="00277537">
      <w:pPr>
        <w:pStyle w:val="ListParagraph"/>
        <w:numPr>
          <w:ilvl w:val="0"/>
          <w:numId w:val="2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3ABC073A" w14:textId="7586E51C" w:rsidR="00A37A95" w:rsidRPr="00057211" w:rsidRDefault="00A37A95" w:rsidP="00277537">
      <w:pPr>
        <w:pStyle w:val="ListParagraph"/>
        <w:numPr>
          <w:ilvl w:val="0"/>
          <w:numId w:val="2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53105656" w14:textId="77777777" w:rsidR="00277537" w:rsidRPr="00057211" w:rsidRDefault="00277537" w:rsidP="00277537">
      <w:pPr>
        <w:pStyle w:val="ListParagraph"/>
        <w:ind w:left="1440"/>
        <w:rPr>
          <w:rFonts w:cstheme="minorHAnsi"/>
          <w:lang w:val="en-GB"/>
        </w:rPr>
      </w:pPr>
    </w:p>
    <w:p w14:paraId="5A6E04E6" w14:textId="55350FA5" w:rsidR="00A37A95" w:rsidRPr="00057211" w:rsidRDefault="00A37A95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t is important to keep treatment records on farm</w:t>
      </w:r>
      <w:r w:rsidR="00277537" w:rsidRPr="00057211">
        <w:rPr>
          <w:rFonts w:cstheme="minorHAnsi"/>
          <w:lang w:val="en-GB"/>
        </w:rPr>
        <w:t xml:space="preserve"> and review antibiotic usage regularly</w:t>
      </w:r>
    </w:p>
    <w:p w14:paraId="49BEDAAC" w14:textId="77777777" w:rsidR="00A37A95" w:rsidRPr="00057211" w:rsidRDefault="00A37A95" w:rsidP="00277537">
      <w:pPr>
        <w:pStyle w:val="ListParagraph"/>
        <w:numPr>
          <w:ilvl w:val="0"/>
          <w:numId w:val="2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39D7E0A3" w14:textId="77777777" w:rsidR="00A37A95" w:rsidRPr="00057211" w:rsidRDefault="00A37A95" w:rsidP="00277537">
      <w:pPr>
        <w:pStyle w:val="ListParagraph"/>
        <w:numPr>
          <w:ilvl w:val="0"/>
          <w:numId w:val="2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29D19320" w14:textId="038B8C8E" w:rsidR="00A37A95" w:rsidRPr="00057211" w:rsidRDefault="00A37A95" w:rsidP="00277537">
      <w:pPr>
        <w:pStyle w:val="ListParagraph"/>
        <w:numPr>
          <w:ilvl w:val="0"/>
          <w:numId w:val="2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6805F828" w14:textId="77777777" w:rsidR="00A37A95" w:rsidRPr="00057211" w:rsidRDefault="00A37A95" w:rsidP="00277537">
      <w:pPr>
        <w:pStyle w:val="ListParagraph"/>
        <w:numPr>
          <w:ilvl w:val="0"/>
          <w:numId w:val="2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4EF2C648" w14:textId="406CB2C3" w:rsidR="00277537" w:rsidRDefault="00A37A95" w:rsidP="00A7628A">
      <w:pPr>
        <w:pStyle w:val="ListParagraph"/>
        <w:numPr>
          <w:ilvl w:val="0"/>
          <w:numId w:val="23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2512C17A" w14:textId="77777777" w:rsidR="00A7628A" w:rsidRPr="00A7628A" w:rsidRDefault="00A7628A" w:rsidP="00A7628A">
      <w:pPr>
        <w:pStyle w:val="ListParagraph"/>
        <w:ind w:left="1080"/>
        <w:rPr>
          <w:rFonts w:cstheme="minorHAnsi"/>
          <w:lang w:val="en-GB"/>
        </w:rPr>
      </w:pPr>
    </w:p>
    <w:p w14:paraId="74548AF9" w14:textId="60320EB3" w:rsidR="00A37A95" w:rsidRPr="00057211" w:rsidRDefault="00A37A95" w:rsidP="00277537">
      <w:pPr>
        <w:pStyle w:val="ListParagraph"/>
        <w:numPr>
          <w:ilvl w:val="0"/>
          <w:numId w:val="2"/>
        </w:numPr>
        <w:rPr>
          <w:rFonts w:cstheme="minorHAnsi"/>
          <w:color w:val="FF0000"/>
          <w:lang w:val="en-GB"/>
        </w:rPr>
      </w:pPr>
      <w:r w:rsidRPr="00057211">
        <w:rPr>
          <w:rFonts w:cstheme="minorHAnsi"/>
          <w:lang w:val="en-GB"/>
        </w:rPr>
        <w:t xml:space="preserve">It is important to </w:t>
      </w:r>
      <w:r w:rsidR="00FC7F8B" w:rsidRPr="00057211">
        <w:rPr>
          <w:rFonts w:cstheme="minorHAnsi"/>
          <w:lang w:val="en-GB"/>
        </w:rPr>
        <w:t xml:space="preserve">always </w:t>
      </w:r>
      <w:r w:rsidRPr="00057211">
        <w:rPr>
          <w:rFonts w:cstheme="minorHAnsi"/>
          <w:lang w:val="en-GB"/>
        </w:rPr>
        <w:t xml:space="preserve">respect the prescribed </w:t>
      </w:r>
      <w:r w:rsidR="00FC7F8B" w:rsidRPr="00057211">
        <w:rPr>
          <w:rFonts w:cstheme="minorHAnsi"/>
          <w:lang w:val="en-GB"/>
        </w:rPr>
        <w:t xml:space="preserve">duration </w:t>
      </w:r>
      <w:r w:rsidRPr="00057211">
        <w:rPr>
          <w:rFonts w:cstheme="minorHAnsi"/>
          <w:lang w:val="en-GB"/>
        </w:rPr>
        <w:t xml:space="preserve">course of antibiotic </w:t>
      </w:r>
    </w:p>
    <w:p w14:paraId="6A645FDA" w14:textId="77777777" w:rsidR="00A37A95" w:rsidRPr="00057211" w:rsidRDefault="00A37A95" w:rsidP="00277537">
      <w:pPr>
        <w:pStyle w:val="ListParagraph"/>
        <w:numPr>
          <w:ilvl w:val="0"/>
          <w:numId w:val="2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27BE0F87" w14:textId="77777777" w:rsidR="00A37A95" w:rsidRPr="00057211" w:rsidRDefault="00A37A95" w:rsidP="00277537">
      <w:pPr>
        <w:pStyle w:val="ListParagraph"/>
        <w:numPr>
          <w:ilvl w:val="0"/>
          <w:numId w:val="2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41668602" w14:textId="46BD8232" w:rsidR="00A37A95" w:rsidRPr="00057211" w:rsidRDefault="00A37A95" w:rsidP="00277537">
      <w:pPr>
        <w:pStyle w:val="ListParagraph"/>
        <w:numPr>
          <w:ilvl w:val="0"/>
          <w:numId w:val="2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Neither agree </w:t>
      </w:r>
      <w:r w:rsidR="00FC7F8B" w:rsidRPr="00057211">
        <w:rPr>
          <w:rFonts w:cstheme="minorHAnsi"/>
          <w:lang w:val="en-GB"/>
        </w:rPr>
        <w:t>nor</w:t>
      </w:r>
      <w:r w:rsidRPr="00057211">
        <w:rPr>
          <w:rFonts w:cstheme="minorHAnsi"/>
          <w:lang w:val="en-GB"/>
        </w:rPr>
        <w:t xml:space="preserve"> disagree</w:t>
      </w:r>
    </w:p>
    <w:p w14:paraId="152FDE02" w14:textId="77777777" w:rsidR="00A37A95" w:rsidRPr="00057211" w:rsidRDefault="00A37A95" w:rsidP="00277537">
      <w:pPr>
        <w:pStyle w:val="ListParagraph"/>
        <w:numPr>
          <w:ilvl w:val="0"/>
          <w:numId w:val="2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30A02487" w14:textId="43EC7D30" w:rsidR="003F1020" w:rsidRPr="00057211" w:rsidRDefault="00A37A95" w:rsidP="00277537">
      <w:pPr>
        <w:pStyle w:val="ListParagraph"/>
        <w:numPr>
          <w:ilvl w:val="0"/>
          <w:numId w:val="24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628B6C1C" w14:textId="77777777" w:rsidR="00277537" w:rsidRPr="00057211" w:rsidRDefault="00277537" w:rsidP="00277537">
      <w:pPr>
        <w:pStyle w:val="ListParagraph"/>
        <w:ind w:left="1440"/>
        <w:rPr>
          <w:rFonts w:cstheme="minorHAnsi"/>
          <w:lang w:val="en-GB"/>
        </w:rPr>
      </w:pPr>
    </w:p>
    <w:p w14:paraId="5AD0359C" w14:textId="5D80428C" w:rsidR="003F1020" w:rsidRPr="00057211" w:rsidRDefault="003F1020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t is important to have hospital pen</w:t>
      </w:r>
      <w:r w:rsidR="71EBC136" w:rsidRPr="00057211">
        <w:rPr>
          <w:rFonts w:cstheme="minorHAnsi"/>
          <w:lang w:val="en-GB"/>
        </w:rPr>
        <w:t>s</w:t>
      </w:r>
      <w:r w:rsidRPr="00057211">
        <w:rPr>
          <w:rFonts w:cstheme="minorHAnsi"/>
          <w:lang w:val="en-GB"/>
        </w:rPr>
        <w:t xml:space="preserve"> to isolate sick animal</w:t>
      </w:r>
      <w:r w:rsidR="7C03332B" w:rsidRPr="00057211">
        <w:rPr>
          <w:rFonts w:cstheme="minorHAnsi"/>
          <w:lang w:val="en-GB"/>
        </w:rPr>
        <w:t>s</w:t>
      </w:r>
      <w:r w:rsidRPr="00057211">
        <w:rPr>
          <w:rFonts w:cstheme="minorHAnsi"/>
          <w:lang w:val="en-GB"/>
        </w:rPr>
        <w:t xml:space="preserve"> and avoid the spread of the diseases</w:t>
      </w:r>
    </w:p>
    <w:p w14:paraId="166168A0" w14:textId="77777777" w:rsidR="003F1020" w:rsidRPr="00057211" w:rsidRDefault="003F1020" w:rsidP="00277537">
      <w:pPr>
        <w:pStyle w:val="ListParagraph"/>
        <w:numPr>
          <w:ilvl w:val="0"/>
          <w:numId w:val="4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2155C743" w14:textId="77777777" w:rsidR="003F1020" w:rsidRPr="00057211" w:rsidRDefault="003F1020" w:rsidP="00277537">
      <w:pPr>
        <w:pStyle w:val="ListParagraph"/>
        <w:numPr>
          <w:ilvl w:val="0"/>
          <w:numId w:val="4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530406D5" w14:textId="77777777" w:rsidR="003F1020" w:rsidRPr="00057211" w:rsidRDefault="003F1020" w:rsidP="00277537">
      <w:pPr>
        <w:pStyle w:val="ListParagraph"/>
        <w:numPr>
          <w:ilvl w:val="0"/>
          <w:numId w:val="4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either agree nor disagree</w:t>
      </w:r>
    </w:p>
    <w:p w14:paraId="35152011" w14:textId="77777777" w:rsidR="003F1020" w:rsidRPr="00057211" w:rsidRDefault="003F1020" w:rsidP="00277537">
      <w:pPr>
        <w:pStyle w:val="ListParagraph"/>
        <w:numPr>
          <w:ilvl w:val="0"/>
          <w:numId w:val="4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0434C45E" w14:textId="22FC36BB" w:rsidR="000343BF" w:rsidRPr="00057211" w:rsidRDefault="003F1020" w:rsidP="00277537">
      <w:pPr>
        <w:pStyle w:val="ListParagraph"/>
        <w:numPr>
          <w:ilvl w:val="0"/>
          <w:numId w:val="4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40CC5A68" w14:textId="77777777" w:rsidR="00277537" w:rsidRPr="00057211" w:rsidRDefault="00277537" w:rsidP="00277537">
      <w:pPr>
        <w:pStyle w:val="ListParagraph"/>
        <w:ind w:left="1505"/>
        <w:rPr>
          <w:rFonts w:cstheme="minorHAnsi"/>
          <w:lang w:val="en-GB"/>
        </w:rPr>
      </w:pPr>
    </w:p>
    <w:p w14:paraId="13A5792B" w14:textId="24D3020A" w:rsidR="003F1020" w:rsidRPr="00057211" w:rsidRDefault="003F1020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t is important to always respect the withdrawal period of treated anima</w:t>
      </w:r>
      <w:r w:rsidR="00057211">
        <w:rPr>
          <w:rFonts w:cstheme="minorHAnsi"/>
          <w:lang w:val="en-GB"/>
        </w:rPr>
        <w:t>l</w:t>
      </w:r>
      <w:r w:rsidRPr="00057211">
        <w:rPr>
          <w:rFonts w:cstheme="minorHAnsi"/>
          <w:lang w:val="en-GB"/>
        </w:rPr>
        <w:t>s before slaughter or including the milk in the bulk milk tank</w:t>
      </w:r>
    </w:p>
    <w:p w14:paraId="0F35FD97" w14:textId="77777777" w:rsidR="003F1020" w:rsidRPr="00057211" w:rsidRDefault="003F1020" w:rsidP="00277537">
      <w:pPr>
        <w:pStyle w:val="ListParagraph"/>
        <w:numPr>
          <w:ilvl w:val="0"/>
          <w:numId w:val="4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60FC6891" w14:textId="77777777" w:rsidR="003F1020" w:rsidRPr="00057211" w:rsidRDefault="003F1020" w:rsidP="00277537">
      <w:pPr>
        <w:pStyle w:val="ListParagraph"/>
        <w:numPr>
          <w:ilvl w:val="0"/>
          <w:numId w:val="4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7E979912" w14:textId="77777777" w:rsidR="003F1020" w:rsidRPr="00057211" w:rsidRDefault="003F1020" w:rsidP="00277537">
      <w:pPr>
        <w:pStyle w:val="ListParagraph"/>
        <w:numPr>
          <w:ilvl w:val="0"/>
          <w:numId w:val="4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either agree nor disagree</w:t>
      </w:r>
    </w:p>
    <w:p w14:paraId="112B5F71" w14:textId="77777777" w:rsidR="003F1020" w:rsidRPr="00057211" w:rsidRDefault="003F1020" w:rsidP="00277537">
      <w:pPr>
        <w:pStyle w:val="ListParagraph"/>
        <w:numPr>
          <w:ilvl w:val="0"/>
          <w:numId w:val="4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76C6F6D0" w14:textId="5B27AE5D" w:rsidR="003F1020" w:rsidRDefault="003F1020" w:rsidP="00277537">
      <w:pPr>
        <w:pStyle w:val="ListParagraph"/>
        <w:numPr>
          <w:ilvl w:val="0"/>
          <w:numId w:val="4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1C591D00" w14:textId="77777777" w:rsidR="00A7628A" w:rsidRPr="00057211" w:rsidRDefault="00A7628A" w:rsidP="00A7628A">
      <w:pPr>
        <w:pStyle w:val="ListParagraph"/>
        <w:ind w:left="1080"/>
        <w:rPr>
          <w:rFonts w:cstheme="minorHAnsi"/>
          <w:lang w:val="en-GB"/>
        </w:rPr>
      </w:pPr>
    </w:p>
    <w:p w14:paraId="1AECD291" w14:textId="53532F9A" w:rsidR="00C4792F" w:rsidRPr="00057211" w:rsidRDefault="00FC7F8B" w:rsidP="00277537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I am </w:t>
      </w:r>
      <w:r w:rsidR="000343BF" w:rsidRPr="00057211">
        <w:rPr>
          <w:rFonts w:cstheme="minorHAnsi"/>
          <w:lang w:val="en-GB"/>
        </w:rPr>
        <w:t>worried</w:t>
      </w:r>
      <w:r w:rsidR="00457D36" w:rsidRPr="00057211">
        <w:rPr>
          <w:rFonts w:cstheme="minorHAnsi"/>
          <w:lang w:val="en-GB"/>
        </w:rPr>
        <w:t xml:space="preserve"> about antibiotic resistance</w:t>
      </w:r>
      <w:r w:rsidR="000343BF" w:rsidRPr="00057211">
        <w:rPr>
          <w:rFonts w:cstheme="minorHAnsi"/>
          <w:lang w:val="en-GB"/>
        </w:rPr>
        <w:t xml:space="preserve"> </w:t>
      </w:r>
      <w:r w:rsidR="00C4792F" w:rsidRPr="00057211">
        <w:rPr>
          <w:rFonts w:cstheme="minorHAnsi"/>
          <w:lang w:val="en-GB"/>
        </w:rPr>
        <w:t xml:space="preserve">on UK dairy farm </w:t>
      </w:r>
    </w:p>
    <w:p w14:paraId="5EB9F84D" w14:textId="77777777" w:rsidR="00C4792F" w:rsidRPr="00057211" w:rsidRDefault="00714300" w:rsidP="00277537">
      <w:pPr>
        <w:pStyle w:val="ListParagraph"/>
        <w:numPr>
          <w:ilvl w:val="0"/>
          <w:numId w:val="4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agree</w:t>
      </w:r>
    </w:p>
    <w:p w14:paraId="239FC7A4" w14:textId="77777777" w:rsidR="00C4792F" w:rsidRPr="00057211" w:rsidRDefault="00714300" w:rsidP="00277537">
      <w:pPr>
        <w:pStyle w:val="ListParagraph"/>
        <w:numPr>
          <w:ilvl w:val="0"/>
          <w:numId w:val="4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ee</w:t>
      </w:r>
    </w:p>
    <w:p w14:paraId="4B96672B" w14:textId="77777777" w:rsidR="00C4792F" w:rsidRPr="00057211" w:rsidRDefault="00714300" w:rsidP="00277537">
      <w:pPr>
        <w:pStyle w:val="ListParagraph"/>
        <w:numPr>
          <w:ilvl w:val="0"/>
          <w:numId w:val="4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either agree nor disagree</w:t>
      </w:r>
    </w:p>
    <w:p w14:paraId="7188E617" w14:textId="77777777" w:rsidR="00C4792F" w:rsidRPr="00057211" w:rsidRDefault="00714300" w:rsidP="00277537">
      <w:pPr>
        <w:pStyle w:val="ListParagraph"/>
        <w:numPr>
          <w:ilvl w:val="0"/>
          <w:numId w:val="4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isagree</w:t>
      </w:r>
    </w:p>
    <w:p w14:paraId="2F95F153" w14:textId="07466828" w:rsidR="00A37A95" w:rsidRPr="00057211" w:rsidRDefault="00714300" w:rsidP="00CF1D8A">
      <w:pPr>
        <w:pStyle w:val="ListParagraph"/>
        <w:numPr>
          <w:ilvl w:val="0"/>
          <w:numId w:val="4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trongly disagree</w:t>
      </w:r>
    </w:p>
    <w:p w14:paraId="331668D9" w14:textId="77777777" w:rsidR="00CF1D8A" w:rsidRPr="00057211" w:rsidRDefault="00CF1D8A" w:rsidP="00CF1D8A">
      <w:pPr>
        <w:pStyle w:val="ListParagraph"/>
        <w:ind w:left="1505"/>
        <w:rPr>
          <w:rFonts w:cstheme="minorHAnsi"/>
          <w:lang w:val="en-GB"/>
        </w:rPr>
      </w:pPr>
    </w:p>
    <w:p w14:paraId="1F718090" w14:textId="69319228" w:rsidR="00A37A95" w:rsidRPr="00057211" w:rsidRDefault="00A37A95" w:rsidP="00996283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is your age?</w:t>
      </w:r>
    </w:p>
    <w:p w14:paraId="605DC730" w14:textId="77777777" w:rsidR="00A37A95" w:rsidRPr="00057211" w:rsidRDefault="00A37A95" w:rsidP="00277537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18-35</w:t>
      </w:r>
    </w:p>
    <w:p w14:paraId="08AF6318" w14:textId="77777777" w:rsidR="00A37A95" w:rsidRPr="00057211" w:rsidRDefault="00A37A95" w:rsidP="00277537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36-50</w:t>
      </w:r>
    </w:p>
    <w:p w14:paraId="4B793D5A" w14:textId="1B053AB1" w:rsidR="00A37A95" w:rsidRPr="00057211" w:rsidRDefault="008A139A" w:rsidP="00277537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More than </w:t>
      </w:r>
      <w:r w:rsidR="00996283" w:rsidRPr="00057211">
        <w:rPr>
          <w:rFonts w:cstheme="minorHAnsi"/>
          <w:lang w:val="en-GB"/>
        </w:rPr>
        <w:t>51</w:t>
      </w:r>
    </w:p>
    <w:p w14:paraId="217FF5A9" w14:textId="0219BF72" w:rsidR="00A37A95" w:rsidRPr="00057211" w:rsidRDefault="00A37A95" w:rsidP="00277537">
      <w:pPr>
        <w:pStyle w:val="ListParagraph"/>
        <w:numPr>
          <w:ilvl w:val="0"/>
          <w:numId w:val="2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Prefer not to say</w:t>
      </w:r>
    </w:p>
    <w:p w14:paraId="30D22958" w14:textId="77777777" w:rsidR="00CF1D8A" w:rsidRPr="00057211" w:rsidRDefault="00CF1D8A" w:rsidP="00CF1D8A">
      <w:pPr>
        <w:pStyle w:val="ListParagraph"/>
        <w:rPr>
          <w:rFonts w:cstheme="minorHAnsi"/>
          <w:lang w:val="en-GB"/>
        </w:rPr>
      </w:pPr>
    </w:p>
    <w:p w14:paraId="45002BC3" w14:textId="49314465" w:rsidR="00A37A95" w:rsidRPr="00057211" w:rsidRDefault="00A37A95" w:rsidP="00CF1D8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What is your </w:t>
      </w:r>
      <w:r w:rsidR="0028511A" w:rsidRPr="00057211">
        <w:rPr>
          <w:rFonts w:cstheme="minorHAnsi"/>
          <w:lang w:val="en-GB"/>
        </w:rPr>
        <w:t>sex</w:t>
      </w:r>
      <w:r w:rsidRPr="00057211">
        <w:rPr>
          <w:rFonts w:cstheme="minorHAnsi"/>
          <w:lang w:val="en-GB"/>
        </w:rPr>
        <w:t>?</w:t>
      </w:r>
    </w:p>
    <w:p w14:paraId="329BA9BD" w14:textId="77777777" w:rsidR="00A37A95" w:rsidRPr="00057211" w:rsidRDefault="00A37A95" w:rsidP="00277537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ale</w:t>
      </w:r>
    </w:p>
    <w:p w14:paraId="18CB7F98" w14:textId="77777777" w:rsidR="00A37A95" w:rsidRPr="00057211" w:rsidRDefault="00A37A95" w:rsidP="00277537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lastRenderedPageBreak/>
        <w:t>Female</w:t>
      </w:r>
    </w:p>
    <w:p w14:paraId="51EAAC14" w14:textId="01E419FC" w:rsidR="00A37A95" w:rsidRPr="00057211" w:rsidRDefault="00A37A95" w:rsidP="00277537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Prefer not to say</w:t>
      </w:r>
    </w:p>
    <w:p w14:paraId="26C59145" w14:textId="77777777" w:rsidR="00CF1D8A" w:rsidRPr="00057211" w:rsidRDefault="00CF1D8A" w:rsidP="00CF1D8A">
      <w:pPr>
        <w:pStyle w:val="ListParagraph"/>
        <w:ind w:left="1636"/>
        <w:rPr>
          <w:rFonts w:cstheme="minorHAnsi"/>
          <w:lang w:val="en-GB"/>
        </w:rPr>
      </w:pPr>
    </w:p>
    <w:p w14:paraId="32D86E82" w14:textId="271BB978" w:rsidR="00A37A95" w:rsidRPr="00057211" w:rsidRDefault="00A37A95" w:rsidP="00CF1D8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How many years of experience</w:t>
      </w:r>
      <w:r w:rsidR="3AE703C9" w:rsidRPr="00057211">
        <w:rPr>
          <w:rFonts w:cstheme="minorHAnsi"/>
          <w:lang w:val="en-GB"/>
        </w:rPr>
        <w:t xml:space="preserve"> (post-school age)</w:t>
      </w:r>
      <w:r w:rsidRPr="00057211">
        <w:rPr>
          <w:rFonts w:cstheme="minorHAnsi"/>
          <w:lang w:val="en-GB"/>
        </w:rPr>
        <w:t xml:space="preserve"> in dairy farm</w:t>
      </w:r>
      <w:r w:rsidR="44DD8103" w:rsidRPr="00057211">
        <w:rPr>
          <w:rFonts w:cstheme="minorHAnsi"/>
          <w:lang w:val="en-GB"/>
        </w:rPr>
        <w:t>ing</w:t>
      </w:r>
      <w:r w:rsidRPr="00057211">
        <w:rPr>
          <w:rFonts w:cstheme="minorHAnsi"/>
          <w:lang w:val="en-GB"/>
        </w:rPr>
        <w:t xml:space="preserve"> do you have?</w:t>
      </w:r>
    </w:p>
    <w:p w14:paraId="341432A4" w14:textId="77777777" w:rsidR="00A37A95" w:rsidRPr="00057211" w:rsidRDefault="00A37A95" w:rsidP="00277537">
      <w:pPr>
        <w:pStyle w:val="ListParagraph"/>
        <w:numPr>
          <w:ilvl w:val="0"/>
          <w:numId w:val="2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Less than 5</w:t>
      </w:r>
    </w:p>
    <w:p w14:paraId="05E78703" w14:textId="77777777" w:rsidR="00A37A95" w:rsidRPr="00057211" w:rsidRDefault="00A37A95" w:rsidP="00277537">
      <w:pPr>
        <w:pStyle w:val="ListParagraph"/>
        <w:numPr>
          <w:ilvl w:val="0"/>
          <w:numId w:val="2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6-20</w:t>
      </w:r>
    </w:p>
    <w:p w14:paraId="1E3331DE" w14:textId="77777777" w:rsidR="00A37A95" w:rsidRPr="00057211" w:rsidRDefault="00A37A95" w:rsidP="00277537">
      <w:pPr>
        <w:pStyle w:val="ListParagraph"/>
        <w:numPr>
          <w:ilvl w:val="0"/>
          <w:numId w:val="2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21-40</w:t>
      </w:r>
    </w:p>
    <w:p w14:paraId="60E72C48" w14:textId="435894D0" w:rsidR="00A37A95" w:rsidRPr="00057211" w:rsidRDefault="00A37A95" w:rsidP="00CF1D8A">
      <w:pPr>
        <w:pStyle w:val="ListParagraph"/>
        <w:numPr>
          <w:ilvl w:val="0"/>
          <w:numId w:val="2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ore than 4</w:t>
      </w:r>
      <w:r w:rsidR="002440F1" w:rsidRPr="00057211">
        <w:rPr>
          <w:rFonts w:cstheme="minorHAnsi"/>
          <w:lang w:val="en-GB"/>
        </w:rPr>
        <w:t>1</w:t>
      </w:r>
    </w:p>
    <w:p w14:paraId="0654B62C" w14:textId="77777777" w:rsidR="00CF1D8A" w:rsidRPr="00057211" w:rsidRDefault="00CF1D8A" w:rsidP="00CF1D8A">
      <w:pPr>
        <w:pStyle w:val="ListParagraph"/>
        <w:ind w:left="1080"/>
        <w:rPr>
          <w:rFonts w:cstheme="minorHAnsi"/>
          <w:lang w:val="en-GB"/>
        </w:rPr>
      </w:pPr>
    </w:p>
    <w:p w14:paraId="1F9ABC3F" w14:textId="0CF5A184" w:rsidR="00A37A95" w:rsidRPr="00057211" w:rsidRDefault="00A37A95" w:rsidP="00CF1D8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is your highest level of education?</w:t>
      </w:r>
    </w:p>
    <w:p w14:paraId="0E347A8E" w14:textId="77777777" w:rsidR="00A37A95" w:rsidRPr="00057211" w:rsidRDefault="00A37A95" w:rsidP="00277537">
      <w:pPr>
        <w:pStyle w:val="ListParagraph"/>
        <w:numPr>
          <w:ilvl w:val="0"/>
          <w:numId w:val="3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High school</w:t>
      </w:r>
    </w:p>
    <w:p w14:paraId="0E4E5FDF" w14:textId="77777777" w:rsidR="00A37A95" w:rsidRPr="00057211" w:rsidRDefault="00A37A95" w:rsidP="00277537">
      <w:pPr>
        <w:pStyle w:val="ListParagraph"/>
        <w:numPr>
          <w:ilvl w:val="0"/>
          <w:numId w:val="30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Agricultural college</w:t>
      </w:r>
    </w:p>
    <w:p w14:paraId="6FC0B005" w14:textId="77777777" w:rsidR="00A37A95" w:rsidRPr="00057211" w:rsidRDefault="00A37A95" w:rsidP="00277537">
      <w:pPr>
        <w:pStyle w:val="ListParagraph"/>
        <w:numPr>
          <w:ilvl w:val="0"/>
          <w:numId w:val="2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University</w:t>
      </w:r>
    </w:p>
    <w:p w14:paraId="2A50AEF7" w14:textId="6FC7A852" w:rsidR="008A139A" w:rsidRPr="00057211" w:rsidRDefault="00A37A95" w:rsidP="008A139A">
      <w:pPr>
        <w:pStyle w:val="ListParagraph"/>
        <w:numPr>
          <w:ilvl w:val="0"/>
          <w:numId w:val="29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Other </w:t>
      </w:r>
    </w:p>
    <w:p w14:paraId="5991331F" w14:textId="77777777" w:rsidR="008A139A" w:rsidRPr="00057211" w:rsidRDefault="008A139A" w:rsidP="008A139A">
      <w:pPr>
        <w:pStyle w:val="ListParagraph"/>
        <w:rPr>
          <w:rFonts w:cstheme="minorHAnsi"/>
          <w:lang w:val="en-GB"/>
        </w:rPr>
      </w:pPr>
    </w:p>
    <w:p w14:paraId="49EBDFCF" w14:textId="3263044E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s your dairy farm:</w:t>
      </w:r>
    </w:p>
    <w:p w14:paraId="78F5D260" w14:textId="77777777" w:rsidR="00A37A95" w:rsidRPr="00057211" w:rsidRDefault="00A37A95" w:rsidP="00277537">
      <w:pPr>
        <w:pStyle w:val="ListParagraph"/>
        <w:numPr>
          <w:ilvl w:val="0"/>
          <w:numId w:val="3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onventional</w:t>
      </w:r>
    </w:p>
    <w:p w14:paraId="0994A656" w14:textId="3B526327" w:rsidR="00A37A95" w:rsidRPr="00057211" w:rsidRDefault="00A37A95" w:rsidP="00277537">
      <w:pPr>
        <w:pStyle w:val="ListParagraph"/>
        <w:numPr>
          <w:ilvl w:val="0"/>
          <w:numId w:val="3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rganic</w:t>
      </w:r>
    </w:p>
    <w:p w14:paraId="62B2A077" w14:textId="77777777" w:rsidR="008A139A" w:rsidRPr="00057211" w:rsidRDefault="008A139A" w:rsidP="008A139A">
      <w:pPr>
        <w:pStyle w:val="ListParagraph"/>
        <w:rPr>
          <w:rFonts w:cstheme="minorHAnsi"/>
          <w:lang w:val="en-GB"/>
        </w:rPr>
      </w:pPr>
    </w:p>
    <w:p w14:paraId="26BDF5A7" w14:textId="73298A24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Please provide an approximate number of dairy animals on your farm:</w:t>
      </w:r>
    </w:p>
    <w:p w14:paraId="6085DB49" w14:textId="6F167DEB" w:rsidR="00A37A95" w:rsidRPr="00057211" w:rsidRDefault="3EE2D83B" w:rsidP="00277537">
      <w:pPr>
        <w:pStyle w:val="ListParagraph"/>
        <w:numPr>
          <w:ilvl w:val="0"/>
          <w:numId w:val="3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Milking</w:t>
      </w:r>
      <w:r w:rsidR="008A139A" w:rsidRPr="00057211">
        <w:rPr>
          <w:rFonts w:cstheme="minorHAnsi"/>
          <w:lang w:val="en-GB"/>
        </w:rPr>
        <w:t>/</w:t>
      </w:r>
      <w:r w:rsidR="23445556" w:rsidRPr="00057211">
        <w:rPr>
          <w:rFonts w:cstheme="minorHAnsi"/>
          <w:lang w:val="en-GB"/>
        </w:rPr>
        <w:t>dry</w:t>
      </w:r>
      <w:r w:rsidRPr="00057211">
        <w:rPr>
          <w:rFonts w:cstheme="minorHAnsi"/>
          <w:lang w:val="en-GB"/>
        </w:rPr>
        <w:t xml:space="preserve"> </w:t>
      </w:r>
      <w:r w:rsidR="00A37A95" w:rsidRPr="00057211">
        <w:rPr>
          <w:rFonts w:cstheme="minorHAnsi"/>
          <w:lang w:val="en-GB"/>
        </w:rPr>
        <w:t xml:space="preserve">cows </w:t>
      </w:r>
    </w:p>
    <w:p w14:paraId="0A3A74A3" w14:textId="4270BB58" w:rsidR="00A37A95" w:rsidRPr="00057211" w:rsidRDefault="00A37A95" w:rsidP="00277537">
      <w:pPr>
        <w:pStyle w:val="ListParagraph"/>
        <w:numPr>
          <w:ilvl w:val="0"/>
          <w:numId w:val="3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Replacement heifers </w:t>
      </w:r>
      <w:r w:rsidR="0679DDA7" w:rsidRPr="00057211">
        <w:rPr>
          <w:rFonts w:cstheme="minorHAnsi"/>
          <w:lang w:val="en-GB"/>
        </w:rPr>
        <w:t xml:space="preserve">(weaned) </w:t>
      </w:r>
    </w:p>
    <w:p w14:paraId="7F994104" w14:textId="39B679AB" w:rsidR="00A37A95" w:rsidRPr="00057211" w:rsidRDefault="00A37A95" w:rsidP="00277537">
      <w:pPr>
        <w:pStyle w:val="ListParagraph"/>
        <w:numPr>
          <w:ilvl w:val="0"/>
          <w:numId w:val="3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Calves</w:t>
      </w:r>
      <w:r w:rsidR="7794C527" w:rsidRPr="00057211">
        <w:rPr>
          <w:rFonts w:cstheme="minorHAnsi"/>
          <w:lang w:val="en-GB"/>
        </w:rPr>
        <w:t xml:space="preserve"> </w:t>
      </w:r>
      <w:proofErr w:type="spellStart"/>
      <w:r w:rsidR="007473FB" w:rsidRPr="00057211">
        <w:rPr>
          <w:rFonts w:cstheme="minorHAnsi"/>
          <w:lang w:val="en-GB"/>
        </w:rPr>
        <w:t>unweaned</w:t>
      </w:r>
      <w:proofErr w:type="spellEnd"/>
      <w:r w:rsidR="007473FB" w:rsidRPr="00057211">
        <w:rPr>
          <w:rFonts w:cstheme="minorHAnsi"/>
          <w:lang w:val="en-GB"/>
        </w:rPr>
        <w:t xml:space="preserve"> (</w:t>
      </w:r>
      <w:r w:rsidR="7794C527" w:rsidRPr="00057211">
        <w:rPr>
          <w:rFonts w:cstheme="minorHAnsi"/>
          <w:lang w:val="en-GB"/>
        </w:rPr>
        <w:t>male and female)</w:t>
      </w:r>
      <w:r w:rsidR="262A8C1B" w:rsidRPr="00057211">
        <w:rPr>
          <w:rFonts w:cstheme="minorHAnsi"/>
          <w:lang w:val="en-GB"/>
        </w:rPr>
        <w:t xml:space="preserve"> </w:t>
      </w:r>
    </w:p>
    <w:p w14:paraId="35603250" w14:textId="28665F9A" w:rsidR="00A37A95" w:rsidRPr="00057211" w:rsidRDefault="00A37A95" w:rsidP="00277537">
      <w:pPr>
        <w:pStyle w:val="ListParagraph"/>
        <w:numPr>
          <w:ilvl w:val="0"/>
          <w:numId w:val="3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Dairy bulls </w:t>
      </w:r>
    </w:p>
    <w:p w14:paraId="41899792" w14:textId="045E44A2" w:rsidR="0069F436" w:rsidRPr="00057211" w:rsidRDefault="0069F436" w:rsidP="00277537">
      <w:pPr>
        <w:pStyle w:val="ListParagraph"/>
        <w:numPr>
          <w:ilvl w:val="0"/>
          <w:numId w:val="3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2F7BB200" w14:textId="77777777" w:rsidR="008A139A" w:rsidRPr="00057211" w:rsidRDefault="008A139A" w:rsidP="008A139A">
      <w:pPr>
        <w:pStyle w:val="ListParagraph"/>
        <w:rPr>
          <w:rFonts w:cstheme="minorHAnsi"/>
          <w:lang w:val="en-GB"/>
        </w:rPr>
      </w:pPr>
    </w:p>
    <w:p w14:paraId="4676E447" w14:textId="7819241A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Do you have any disease</w:t>
      </w:r>
      <w:r w:rsidR="1991577E" w:rsidRPr="00057211">
        <w:rPr>
          <w:rFonts w:cstheme="minorHAnsi"/>
          <w:lang w:val="en-GB"/>
        </w:rPr>
        <w:t>-free control</w:t>
      </w:r>
      <w:r w:rsidRPr="00057211">
        <w:rPr>
          <w:rFonts w:cstheme="minorHAnsi"/>
          <w:lang w:val="en-GB"/>
        </w:rPr>
        <w:t xml:space="preserve"> accreditation?</w:t>
      </w:r>
      <w:r w:rsidR="008A139A" w:rsidRPr="00057211">
        <w:rPr>
          <w:rFonts w:cstheme="minorHAnsi"/>
          <w:lang w:val="en-GB"/>
        </w:rPr>
        <w:t xml:space="preserve"> </w:t>
      </w:r>
      <w:r w:rsidR="00A7628A">
        <w:rPr>
          <w:rFonts w:cstheme="minorHAnsi"/>
          <w:lang w:val="en-GB"/>
        </w:rPr>
        <w:t>(</w:t>
      </w:r>
      <w:r w:rsidR="008A139A" w:rsidRPr="00057211">
        <w:rPr>
          <w:rFonts w:cstheme="minorHAnsi"/>
          <w:lang w:val="en-GB"/>
        </w:rPr>
        <w:t>Thick all that apply</w:t>
      </w:r>
      <w:r w:rsidR="00A7628A">
        <w:rPr>
          <w:rFonts w:cstheme="minorHAnsi"/>
          <w:lang w:val="en-GB"/>
        </w:rPr>
        <w:t>)</w:t>
      </w:r>
    </w:p>
    <w:p w14:paraId="5A2060FE" w14:textId="77777777" w:rsidR="00A37A95" w:rsidRPr="00057211" w:rsidRDefault="00A37A95" w:rsidP="00277537">
      <w:pPr>
        <w:pStyle w:val="ListParagraph"/>
        <w:numPr>
          <w:ilvl w:val="0"/>
          <w:numId w:val="37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</w:p>
    <w:p w14:paraId="2735CB03" w14:textId="77777777" w:rsidR="00A37A95" w:rsidRPr="00057211" w:rsidRDefault="00A37A95" w:rsidP="00277537">
      <w:pPr>
        <w:pStyle w:val="ListParagraph"/>
        <w:numPr>
          <w:ilvl w:val="0"/>
          <w:numId w:val="2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BVD</w:t>
      </w:r>
    </w:p>
    <w:p w14:paraId="55BA0AA7" w14:textId="77777777" w:rsidR="00A37A95" w:rsidRPr="00057211" w:rsidRDefault="00A37A95" w:rsidP="00277537">
      <w:pPr>
        <w:pStyle w:val="ListParagraph"/>
        <w:numPr>
          <w:ilvl w:val="0"/>
          <w:numId w:val="2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Johnes</w:t>
      </w:r>
    </w:p>
    <w:p w14:paraId="5D379D54" w14:textId="77777777" w:rsidR="00A37A95" w:rsidRPr="00057211" w:rsidRDefault="00A37A95" w:rsidP="00277537">
      <w:pPr>
        <w:pStyle w:val="ListParagraph"/>
        <w:numPr>
          <w:ilvl w:val="0"/>
          <w:numId w:val="25"/>
        </w:numPr>
        <w:rPr>
          <w:rFonts w:cstheme="minorHAnsi"/>
          <w:lang w:val="en-GB"/>
        </w:rPr>
      </w:pPr>
      <w:proofErr w:type="spellStart"/>
      <w:r w:rsidRPr="00057211">
        <w:rPr>
          <w:rFonts w:cstheme="minorHAnsi"/>
          <w:lang w:val="en-GB"/>
        </w:rPr>
        <w:t>Lepto</w:t>
      </w:r>
      <w:proofErr w:type="spellEnd"/>
    </w:p>
    <w:p w14:paraId="399B989A" w14:textId="77777777" w:rsidR="00A37A95" w:rsidRPr="00057211" w:rsidRDefault="00A37A95" w:rsidP="00277537">
      <w:pPr>
        <w:pStyle w:val="ListParagraph"/>
        <w:numPr>
          <w:ilvl w:val="0"/>
          <w:numId w:val="2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IBR</w:t>
      </w:r>
    </w:p>
    <w:p w14:paraId="0C991A46" w14:textId="2FEDCE03" w:rsidR="008A139A" w:rsidRPr="00A7628A" w:rsidRDefault="00A37A95" w:rsidP="00A7628A">
      <w:pPr>
        <w:pStyle w:val="ListParagraph"/>
        <w:numPr>
          <w:ilvl w:val="0"/>
          <w:numId w:val="2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</w:t>
      </w:r>
      <w:r w:rsidR="008A139A" w:rsidRPr="00057211">
        <w:rPr>
          <w:rFonts w:cstheme="minorHAnsi"/>
          <w:lang w:val="en-GB"/>
        </w:rPr>
        <w:t>er</w:t>
      </w:r>
    </w:p>
    <w:p w14:paraId="4C1680BB" w14:textId="53CA9C17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Have you bought new animals </w:t>
      </w:r>
      <w:r w:rsidR="082BA3BC" w:rsidRPr="00057211">
        <w:rPr>
          <w:rFonts w:cstheme="minorHAnsi"/>
          <w:lang w:val="en-GB"/>
        </w:rPr>
        <w:t xml:space="preserve">on to the farm </w:t>
      </w:r>
      <w:r w:rsidRPr="00057211">
        <w:rPr>
          <w:rFonts w:cstheme="minorHAnsi"/>
          <w:lang w:val="en-GB"/>
        </w:rPr>
        <w:t xml:space="preserve">over the last year? </w:t>
      </w:r>
    </w:p>
    <w:p w14:paraId="1ED2F068" w14:textId="353D26DB" w:rsidR="008A139A" w:rsidRPr="00057211" w:rsidRDefault="008A139A" w:rsidP="008A139A">
      <w:pPr>
        <w:pStyle w:val="ListParagraph"/>
        <w:numPr>
          <w:ilvl w:val="0"/>
          <w:numId w:val="7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Yes</w:t>
      </w:r>
    </w:p>
    <w:p w14:paraId="060860D3" w14:textId="1554C298" w:rsidR="008A139A" w:rsidRPr="00057211" w:rsidRDefault="008A139A" w:rsidP="008A139A">
      <w:pPr>
        <w:pStyle w:val="ListParagraph"/>
        <w:numPr>
          <w:ilvl w:val="0"/>
          <w:numId w:val="71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</w:p>
    <w:p w14:paraId="6FB9F644" w14:textId="77777777" w:rsidR="008A139A" w:rsidRPr="00057211" w:rsidRDefault="008A139A" w:rsidP="008A139A">
      <w:pPr>
        <w:pStyle w:val="ListParagraph"/>
        <w:ind w:left="1080"/>
        <w:rPr>
          <w:rFonts w:cstheme="minorHAnsi"/>
          <w:lang w:val="en-GB"/>
        </w:rPr>
      </w:pPr>
    </w:p>
    <w:p w14:paraId="0647B05C" w14:textId="001C9A31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Do you have other </w:t>
      </w:r>
      <w:r w:rsidR="00057211">
        <w:rPr>
          <w:rFonts w:cstheme="minorHAnsi"/>
          <w:lang w:val="en-GB"/>
        </w:rPr>
        <w:t>species/livestock</w:t>
      </w:r>
      <w:r w:rsidR="584E4687" w:rsidRPr="00057211">
        <w:rPr>
          <w:rFonts w:cstheme="minorHAnsi"/>
          <w:lang w:val="en-GB"/>
        </w:rPr>
        <w:t xml:space="preserve"> types </w:t>
      </w:r>
      <w:r w:rsidRPr="00057211">
        <w:rPr>
          <w:rFonts w:cstheme="minorHAnsi"/>
          <w:lang w:val="en-GB"/>
        </w:rPr>
        <w:t xml:space="preserve">on farm? </w:t>
      </w:r>
    </w:p>
    <w:p w14:paraId="07456DBA" w14:textId="77777777" w:rsidR="00A37A95" w:rsidRPr="00057211" w:rsidRDefault="00A37A95" w:rsidP="00277537">
      <w:pPr>
        <w:pStyle w:val="ListParagraph"/>
        <w:numPr>
          <w:ilvl w:val="0"/>
          <w:numId w:val="3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No</w:t>
      </w:r>
    </w:p>
    <w:p w14:paraId="0D8F23CF" w14:textId="77777777" w:rsidR="00A37A95" w:rsidRPr="00057211" w:rsidRDefault="00A37A95" w:rsidP="00277537">
      <w:pPr>
        <w:pStyle w:val="ListParagraph"/>
        <w:numPr>
          <w:ilvl w:val="0"/>
          <w:numId w:val="3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Sheep</w:t>
      </w:r>
    </w:p>
    <w:p w14:paraId="475D6842" w14:textId="77777777" w:rsidR="00A37A95" w:rsidRPr="00057211" w:rsidRDefault="00A37A95" w:rsidP="00277537">
      <w:pPr>
        <w:pStyle w:val="ListParagraph"/>
        <w:numPr>
          <w:ilvl w:val="0"/>
          <w:numId w:val="3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Beef</w:t>
      </w:r>
    </w:p>
    <w:p w14:paraId="677C0187" w14:textId="0330FD2F" w:rsidR="00A37A95" w:rsidRPr="00057211" w:rsidRDefault="00A37A95" w:rsidP="00277537">
      <w:pPr>
        <w:pStyle w:val="ListParagraph"/>
        <w:numPr>
          <w:ilvl w:val="0"/>
          <w:numId w:val="35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096DAC33" w14:textId="77777777" w:rsidR="008A139A" w:rsidRPr="00057211" w:rsidRDefault="008A139A" w:rsidP="008A139A">
      <w:pPr>
        <w:pStyle w:val="ListParagraph"/>
        <w:rPr>
          <w:rFonts w:cstheme="minorHAnsi"/>
          <w:lang w:val="en-GB"/>
        </w:rPr>
      </w:pPr>
    </w:p>
    <w:p w14:paraId="1B538DE8" w14:textId="36E1895E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is your role in the enterprise?</w:t>
      </w:r>
    </w:p>
    <w:p w14:paraId="6F77CC67" w14:textId="77777777" w:rsidR="00A37A95" w:rsidRPr="00057211" w:rsidRDefault="00A37A95" w:rsidP="00277537">
      <w:pPr>
        <w:pStyle w:val="ListParagraph"/>
        <w:numPr>
          <w:ilvl w:val="0"/>
          <w:numId w:val="3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wner</w:t>
      </w:r>
    </w:p>
    <w:p w14:paraId="568A30EC" w14:textId="77777777" w:rsidR="00A37A95" w:rsidRPr="00057211" w:rsidRDefault="00A37A95" w:rsidP="00277537">
      <w:pPr>
        <w:pStyle w:val="ListParagraph"/>
        <w:numPr>
          <w:ilvl w:val="0"/>
          <w:numId w:val="3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lastRenderedPageBreak/>
        <w:t>Dairy manager</w:t>
      </w:r>
    </w:p>
    <w:p w14:paraId="6E868421" w14:textId="430C71C0" w:rsidR="00A37A95" w:rsidRPr="00057211" w:rsidRDefault="00A37A95" w:rsidP="00277537">
      <w:pPr>
        <w:pStyle w:val="ListParagraph"/>
        <w:numPr>
          <w:ilvl w:val="0"/>
          <w:numId w:val="36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Other</w:t>
      </w:r>
    </w:p>
    <w:p w14:paraId="4F74AA31" w14:textId="77777777" w:rsidR="008A139A" w:rsidRPr="00057211" w:rsidRDefault="008A139A" w:rsidP="008A139A">
      <w:pPr>
        <w:pStyle w:val="ListParagraph"/>
        <w:rPr>
          <w:rFonts w:cstheme="minorHAnsi"/>
          <w:lang w:val="en-GB"/>
        </w:rPr>
      </w:pPr>
    </w:p>
    <w:p w14:paraId="3987D149" w14:textId="56206C3B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Please give an approximate value for each of the following </w:t>
      </w:r>
      <w:r w:rsidR="00057211">
        <w:rPr>
          <w:rFonts w:cstheme="minorHAnsi"/>
          <w:lang w:val="en-GB"/>
        </w:rPr>
        <w:t>questions</w:t>
      </w:r>
      <w:r w:rsidRPr="00057211">
        <w:rPr>
          <w:rFonts w:cstheme="minorHAnsi"/>
          <w:lang w:val="en-GB"/>
        </w:rPr>
        <w:t>.</w:t>
      </w:r>
    </w:p>
    <w:p w14:paraId="2A74BB8E" w14:textId="52F65C3A" w:rsidR="00A37A95" w:rsidRPr="00057211" w:rsidRDefault="00A37A95" w:rsidP="00277537">
      <w:pPr>
        <w:pStyle w:val="ListParagraph"/>
        <w:numPr>
          <w:ilvl w:val="0"/>
          <w:numId w:val="3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What is the average milk production par cow (litres)? </w:t>
      </w:r>
    </w:p>
    <w:p w14:paraId="5B4C0EDA" w14:textId="503D0DB0" w:rsidR="00A37A95" w:rsidRPr="00057211" w:rsidRDefault="00A37A95" w:rsidP="00277537">
      <w:pPr>
        <w:pStyle w:val="ListParagraph"/>
        <w:numPr>
          <w:ilvl w:val="0"/>
          <w:numId w:val="3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 xml:space="preserve">What is the total milk production on the farm par year (litres)? </w:t>
      </w:r>
    </w:p>
    <w:p w14:paraId="0FE299FD" w14:textId="6B65CE9C" w:rsidR="00A37A95" w:rsidRPr="00057211" w:rsidRDefault="00457D36" w:rsidP="00277537">
      <w:pPr>
        <w:pStyle w:val="ListParagraph"/>
        <w:numPr>
          <w:ilvl w:val="0"/>
          <w:numId w:val="38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at is the geometric average somatic cell c</w:t>
      </w:r>
      <w:r w:rsidR="00A37A95" w:rsidRPr="00057211">
        <w:rPr>
          <w:rFonts w:cstheme="minorHAnsi"/>
          <w:lang w:val="en-GB"/>
        </w:rPr>
        <w:t xml:space="preserve">ount (cells/ml)? </w:t>
      </w:r>
    </w:p>
    <w:p w14:paraId="3BB43214" w14:textId="77777777" w:rsidR="008A139A" w:rsidRPr="00057211" w:rsidRDefault="008A139A" w:rsidP="008A139A">
      <w:pPr>
        <w:pStyle w:val="ListParagraph"/>
        <w:rPr>
          <w:rFonts w:cstheme="minorHAnsi"/>
          <w:lang w:val="en-GB"/>
        </w:rPr>
      </w:pPr>
    </w:p>
    <w:p w14:paraId="033A3BC2" w14:textId="32D68980" w:rsidR="00A37A95" w:rsidRPr="00057211" w:rsidRDefault="00A37A95" w:rsidP="008A139A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057211">
        <w:rPr>
          <w:rFonts w:cstheme="minorHAnsi"/>
          <w:lang w:val="en-GB"/>
        </w:rPr>
        <w:t>Who is your milk buyer?</w:t>
      </w:r>
      <w:r w:rsidR="008A139A" w:rsidRPr="00057211">
        <w:rPr>
          <w:rFonts w:cstheme="minorHAnsi"/>
          <w:lang w:val="en-GB"/>
        </w:rPr>
        <w:t xml:space="preserve"> (Optional question)</w:t>
      </w:r>
    </w:p>
    <w:p w14:paraId="576C4D8A" w14:textId="77777777" w:rsidR="00A37A95" w:rsidRPr="00057211" w:rsidRDefault="00A37A95" w:rsidP="00A37A95">
      <w:pPr>
        <w:rPr>
          <w:rFonts w:cstheme="minorHAnsi"/>
          <w:b/>
          <w:highlight w:val="yellow"/>
          <w:lang w:val="en-GB"/>
        </w:rPr>
      </w:pPr>
    </w:p>
    <w:p w14:paraId="70E7853D" w14:textId="77777777" w:rsidR="00A37A95" w:rsidRPr="00057211" w:rsidRDefault="00A37A95" w:rsidP="00A37A95">
      <w:pPr>
        <w:rPr>
          <w:rFonts w:cstheme="minorHAnsi"/>
          <w:b/>
          <w:highlight w:val="yellow"/>
          <w:lang w:val="en-GB"/>
        </w:rPr>
      </w:pPr>
    </w:p>
    <w:p w14:paraId="051D33D0" w14:textId="77777777" w:rsidR="00A37A95" w:rsidRPr="00057211" w:rsidRDefault="00A37A95" w:rsidP="00A37A95">
      <w:pPr>
        <w:rPr>
          <w:rFonts w:cstheme="minorHAnsi"/>
          <w:lang w:val="en-GB"/>
        </w:rPr>
      </w:pPr>
    </w:p>
    <w:p w14:paraId="2B040F2B" w14:textId="77777777" w:rsidR="00A37A95" w:rsidRPr="00057211" w:rsidRDefault="00A37A95" w:rsidP="00A37A95">
      <w:pPr>
        <w:rPr>
          <w:rFonts w:cstheme="minorHAnsi"/>
          <w:lang w:val="en-GB"/>
        </w:rPr>
      </w:pPr>
    </w:p>
    <w:sectPr w:rsidR="00A37A95" w:rsidRPr="00057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34E4"/>
    <w:multiLevelType w:val="hybridMultilevel"/>
    <w:tmpl w:val="708C0A06"/>
    <w:lvl w:ilvl="0" w:tplc="F37A2BD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/>
      </w:rPr>
    </w:lvl>
    <w:lvl w:ilvl="1" w:tplc="FFFFFFFF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455" w:hanging="180"/>
      </w:pPr>
    </w:lvl>
    <w:lvl w:ilvl="3" w:tplc="FFFFFFFF" w:tentative="1">
      <w:start w:val="1"/>
      <w:numFmt w:val="decimal"/>
      <w:lvlText w:val="%4."/>
      <w:lvlJc w:val="left"/>
      <w:pPr>
        <w:ind w:left="3175" w:hanging="360"/>
      </w:pPr>
    </w:lvl>
    <w:lvl w:ilvl="4" w:tplc="FFFFFFFF" w:tentative="1">
      <w:start w:val="1"/>
      <w:numFmt w:val="lowerLetter"/>
      <w:lvlText w:val="%5."/>
      <w:lvlJc w:val="left"/>
      <w:pPr>
        <w:ind w:left="3895" w:hanging="360"/>
      </w:pPr>
    </w:lvl>
    <w:lvl w:ilvl="5" w:tplc="FFFFFFFF" w:tentative="1">
      <w:start w:val="1"/>
      <w:numFmt w:val="lowerRoman"/>
      <w:lvlText w:val="%6."/>
      <w:lvlJc w:val="right"/>
      <w:pPr>
        <w:ind w:left="4615" w:hanging="180"/>
      </w:pPr>
    </w:lvl>
    <w:lvl w:ilvl="6" w:tplc="FFFFFFFF" w:tentative="1">
      <w:start w:val="1"/>
      <w:numFmt w:val="decimal"/>
      <w:lvlText w:val="%7."/>
      <w:lvlJc w:val="left"/>
      <w:pPr>
        <w:ind w:left="5335" w:hanging="360"/>
      </w:pPr>
    </w:lvl>
    <w:lvl w:ilvl="7" w:tplc="FFFFFFFF" w:tentative="1">
      <w:start w:val="1"/>
      <w:numFmt w:val="lowerLetter"/>
      <w:lvlText w:val="%8."/>
      <w:lvlJc w:val="left"/>
      <w:pPr>
        <w:ind w:left="6055" w:hanging="360"/>
      </w:pPr>
    </w:lvl>
    <w:lvl w:ilvl="8" w:tplc="FFFFFFFF" w:tentative="1">
      <w:start w:val="1"/>
      <w:numFmt w:val="lowerRoman"/>
      <w:lvlText w:val="%9."/>
      <w:lvlJc w:val="right"/>
      <w:pPr>
        <w:ind w:left="6775" w:hanging="180"/>
      </w:pPr>
    </w:lvl>
  </w:abstractNum>
  <w:abstractNum w:abstractNumId="1" w15:restartNumberingAfterBreak="0">
    <w:nsid w:val="03383453"/>
    <w:multiLevelType w:val="hybridMultilevel"/>
    <w:tmpl w:val="1A069D4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0314E1"/>
    <w:multiLevelType w:val="hybridMultilevel"/>
    <w:tmpl w:val="B7BE83F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B401BF"/>
    <w:multiLevelType w:val="hybridMultilevel"/>
    <w:tmpl w:val="3CDE8B8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AB444EF"/>
    <w:multiLevelType w:val="hybridMultilevel"/>
    <w:tmpl w:val="9C247E2C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AE76095"/>
    <w:multiLevelType w:val="hybridMultilevel"/>
    <w:tmpl w:val="10E8FCAE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B5903AE"/>
    <w:multiLevelType w:val="hybridMultilevel"/>
    <w:tmpl w:val="C074C06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C0A00D8"/>
    <w:multiLevelType w:val="hybridMultilevel"/>
    <w:tmpl w:val="28FA7E9E"/>
    <w:lvl w:ilvl="0" w:tplc="DDEA196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17039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BC93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422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E64F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9470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8BF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802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EA7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4B1ADA"/>
    <w:multiLevelType w:val="hybridMultilevel"/>
    <w:tmpl w:val="A18E623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D6A4FAF"/>
    <w:multiLevelType w:val="hybridMultilevel"/>
    <w:tmpl w:val="5F1628C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EA452F9"/>
    <w:multiLevelType w:val="hybridMultilevel"/>
    <w:tmpl w:val="D9CC297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F3B7771"/>
    <w:multiLevelType w:val="hybridMultilevel"/>
    <w:tmpl w:val="1D0A847C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17F5979"/>
    <w:multiLevelType w:val="hybridMultilevel"/>
    <w:tmpl w:val="546652EE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3111B21"/>
    <w:multiLevelType w:val="hybridMultilevel"/>
    <w:tmpl w:val="F70882A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37940A3"/>
    <w:multiLevelType w:val="hybridMultilevel"/>
    <w:tmpl w:val="EA52E39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4E67686"/>
    <w:multiLevelType w:val="hybridMultilevel"/>
    <w:tmpl w:val="D5DA8E4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7D73D53"/>
    <w:multiLevelType w:val="hybridMultilevel"/>
    <w:tmpl w:val="D75ECD0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7DC7928"/>
    <w:multiLevelType w:val="hybridMultilevel"/>
    <w:tmpl w:val="6FFA3790"/>
    <w:lvl w:ilvl="0" w:tplc="150237F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7F291C"/>
    <w:multiLevelType w:val="hybridMultilevel"/>
    <w:tmpl w:val="8E888114"/>
    <w:lvl w:ilvl="0" w:tplc="FFFFFFFF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8090003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455" w:hanging="180"/>
      </w:pPr>
    </w:lvl>
    <w:lvl w:ilvl="3" w:tplc="FFFFFFFF" w:tentative="1">
      <w:start w:val="1"/>
      <w:numFmt w:val="decimal"/>
      <w:lvlText w:val="%4."/>
      <w:lvlJc w:val="left"/>
      <w:pPr>
        <w:ind w:left="3175" w:hanging="360"/>
      </w:pPr>
    </w:lvl>
    <w:lvl w:ilvl="4" w:tplc="FFFFFFFF" w:tentative="1">
      <w:start w:val="1"/>
      <w:numFmt w:val="lowerLetter"/>
      <w:lvlText w:val="%5."/>
      <w:lvlJc w:val="left"/>
      <w:pPr>
        <w:ind w:left="3895" w:hanging="360"/>
      </w:pPr>
    </w:lvl>
    <w:lvl w:ilvl="5" w:tplc="FFFFFFFF" w:tentative="1">
      <w:start w:val="1"/>
      <w:numFmt w:val="lowerRoman"/>
      <w:lvlText w:val="%6."/>
      <w:lvlJc w:val="right"/>
      <w:pPr>
        <w:ind w:left="4615" w:hanging="180"/>
      </w:pPr>
    </w:lvl>
    <w:lvl w:ilvl="6" w:tplc="FFFFFFFF" w:tentative="1">
      <w:start w:val="1"/>
      <w:numFmt w:val="decimal"/>
      <w:lvlText w:val="%7."/>
      <w:lvlJc w:val="left"/>
      <w:pPr>
        <w:ind w:left="5335" w:hanging="360"/>
      </w:pPr>
    </w:lvl>
    <w:lvl w:ilvl="7" w:tplc="FFFFFFFF" w:tentative="1">
      <w:start w:val="1"/>
      <w:numFmt w:val="lowerLetter"/>
      <w:lvlText w:val="%8."/>
      <w:lvlJc w:val="left"/>
      <w:pPr>
        <w:ind w:left="6055" w:hanging="360"/>
      </w:pPr>
    </w:lvl>
    <w:lvl w:ilvl="8" w:tplc="FFFFFFFF" w:tentative="1">
      <w:start w:val="1"/>
      <w:numFmt w:val="lowerRoman"/>
      <w:lvlText w:val="%9."/>
      <w:lvlJc w:val="right"/>
      <w:pPr>
        <w:ind w:left="6775" w:hanging="180"/>
      </w:pPr>
    </w:lvl>
  </w:abstractNum>
  <w:abstractNum w:abstractNumId="19" w15:restartNumberingAfterBreak="0">
    <w:nsid w:val="1BFB294A"/>
    <w:multiLevelType w:val="hybridMultilevel"/>
    <w:tmpl w:val="5BF6639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1E5E42C1"/>
    <w:multiLevelType w:val="hybridMultilevel"/>
    <w:tmpl w:val="6E4A8CBC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1E8D3757"/>
    <w:multiLevelType w:val="hybridMultilevel"/>
    <w:tmpl w:val="988CC41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1EFE3EA3"/>
    <w:multiLevelType w:val="hybridMultilevel"/>
    <w:tmpl w:val="8AFC485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0005243"/>
    <w:multiLevelType w:val="hybridMultilevel"/>
    <w:tmpl w:val="4268E33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21A74FA"/>
    <w:multiLevelType w:val="hybridMultilevel"/>
    <w:tmpl w:val="BB346722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23BD4DC5"/>
    <w:multiLevelType w:val="hybridMultilevel"/>
    <w:tmpl w:val="95B6DD5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245334F6"/>
    <w:multiLevelType w:val="hybridMultilevel"/>
    <w:tmpl w:val="F57ADBD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26AD6526"/>
    <w:multiLevelType w:val="hybridMultilevel"/>
    <w:tmpl w:val="6E52CC1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27EC525C"/>
    <w:multiLevelType w:val="hybridMultilevel"/>
    <w:tmpl w:val="9D400FD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28A03B3E"/>
    <w:multiLevelType w:val="hybridMultilevel"/>
    <w:tmpl w:val="1414B0B6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C100EC1"/>
    <w:multiLevelType w:val="hybridMultilevel"/>
    <w:tmpl w:val="46128012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2C1674F2"/>
    <w:multiLevelType w:val="hybridMultilevel"/>
    <w:tmpl w:val="608071C6"/>
    <w:lvl w:ilvl="0" w:tplc="041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31734999"/>
    <w:multiLevelType w:val="hybridMultilevel"/>
    <w:tmpl w:val="4DAC3ED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35387422"/>
    <w:multiLevelType w:val="hybridMultilevel"/>
    <w:tmpl w:val="195C46FE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35815F87"/>
    <w:multiLevelType w:val="hybridMultilevel"/>
    <w:tmpl w:val="218A1F0E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38485152"/>
    <w:multiLevelType w:val="hybridMultilevel"/>
    <w:tmpl w:val="D7DE156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3849002F"/>
    <w:multiLevelType w:val="hybridMultilevel"/>
    <w:tmpl w:val="737A971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3A33664E"/>
    <w:multiLevelType w:val="hybridMultilevel"/>
    <w:tmpl w:val="3A3C70D0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3CEB56BA"/>
    <w:multiLevelType w:val="hybridMultilevel"/>
    <w:tmpl w:val="EC7CD17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FC51B28"/>
    <w:multiLevelType w:val="hybridMultilevel"/>
    <w:tmpl w:val="E2A0A9E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41AC1801"/>
    <w:multiLevelType w:val="hybridMultilevel"/>
    <w:tmpl w:val="3822E4E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45C2544A"/>
    <w:multiLevelType w:val="hybridMultilevel"/>
    <w:tmpl w:val="2542AB7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470C6A18"/>
    <w:multiLevelType w:val="hybridMultilevel"/>
    <w:tmpl w:val="BEA8E06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47B074DC"/>
    <w:multiLevelType w:val="hybridMultilevel"/>
    <w:tmpl w:val="F406506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48DE2518"/>
    <w:multiLevelType w:val="hybridMultilevel"/>
    <w:tmpl w:val="6AA2558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4B886414"/>
    <w:multiLevelType w:val="hybridMultilevel"/>
    <w:tmpl w:val="2482D82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4CAB06C5"/>
    <w:multiLevelType w:val="hybridMultilevel"/>
    <w:tmpl w:val="BB7C14A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4E7A6CB8"/>
    <w:multiLevelType w:val="hybridMultilevel"/>
    <w:tmpl w:val="4EA0C0FE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50D24ED9"/>
    <w:multiLevelType w:val="hybridMultilevel"/>
    <w:tmpl w:val="669A7B9E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58340BEB"/>
    <w:multiLevelType w:val="hybridMultilevel"/>
    <w:tmpl w:val="156E92FA"/>
    <w:lvl w:ilvl="0" w:tplc="18AE1806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 w:tplc="08090003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1735" w:hanging="180"/>
      </w:pPr>
    </w:lvl>
    <w:lvl w:ilvl="3" w:tplc="0410000F" w:tentative="1">
      <w:start w:val="1"/>
      <w:numFmt w:val="decimal"/>
      <w:lvlText w:val="%4."/>
      <w:lvlJc w:val="left"/>
      <w:pPr>
        <w:ind w:left="2455" w:hanging="360"/>
      </w:pPr>
    </w:lvl>
    <w:lvl w:ilvl="4" w:tplc="04100019" w:tentative="1">
      <w:start w:val="1"/>
      <w:numFmt w:val="lowerLetter"/>
      <w:lvlText w:val="%5."/>
      <w:lvlJc w:val="left"/>
      <w:pPr>
        <w:ind w:left="3175" w:hanging="360"/>
      </w:pPr>
    </w:lvl>
    <w:lvl w:ilvl="5" w:tplc="0410001B" w:tentative="1">
      <w:start w:val="1"/>
      <w:numFmt w:val="lowerRoman"/>
      <w:lvlText w:val="%6."/>
      <w:lvlJc w:val="right"/>
      <w:pPr>
        <w:ind w:left="3895" w:hanging="180"/>
      </w:pPr>
    </w:lvl>
    <w:lvl w:ilvl="6" w:tplc="0410000F" w:tentative="1">
      <w:start w:val="1"/>
      <w:numFmt w:val="decimal"/>
      <w:lvlText w:val="%7."/>
      <w:lvlJc w:val="left"/>
      <w:pPr>
        <w:ind w:left="4615" w:hanging="360"/>
      </w:pPr>
    </w:lvl>
    <w:lvl w:ilvl="7" w:tplc="04100019" w:tentative="1">
      <w:start w:val="1"/>
      <w:numFmt w:val="lowerLetter"/>
      <w:lvlText w:val="%8."/>
      <w:lvlJc w:val="left"/>
      <w:pPr>
        <w:ind w:left="5335" w:hanging="360"/>
      </w:pPr>
    </w:lvl>
    <w:lvl w:ilvl="8" w:tplc="0410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50" w15:restartNumberingAfterBreak="0">
    <w:nsid w:val="5E3721A5"/>
    <w:multiLevelType w:val="hybridMultilevel"/>
    <w:tmpl w:val="0120AA90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60416FC3"/>
    <w:multiLevelType w:val="hybridMultilevel"/>
    <w:tmpl w:val="AAC285E2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1176AF2"/>
    <w:multiLevelType w:val="hybridMultilevel"/>
    <w:tmpl w:val="384AE1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2145695"/>
    <w:multiLevelType w:val="hybridMultilevel"/>
    <w:tmpl w:val="BD9EFB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62CA2BD2"/>
    <w:multiLevelType w:val="hybridMultilevel"/>
    <w:tmpl w:val="BF3AAF3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66226A1A"/>
    <w:multiLevelType w:val="hybridMultilevel"/>
    <w:tmpl w:val="6238773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69302984"/>
    <w:multiLevelType w:val="hybridMultilevel"/>
    <w:tmpl w:val="CBDE8B7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694266EF"/>
    <w:multiLevelType w:val="hybridMultilevel"/>
    <w:tmpl w:val="6C1CF56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6B986612"/>
    <w:multiLevelType w:val="hybridMultilevel"/>
    <w:tmpl w:val="E3329E00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9" w15:restartNumberingAfterBreak="0">
    <w:nsid w:val="6BAF5554"/>
    <w:multiLevelType w:val="hybridMultilevel"/>
    <w:tmpl w:val="5F1638A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6CB06437"/>
    <w:multiLevelType w:val="hybridMultilevel"/>
    <w:tmpl w:val="AF1E9E60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6DBB721A"/>
    <w:multiLevelType w:val="hybridMultilevel"/>
    <w:tmpl w:val="462692C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6E0A4363"/>
    <w:multiLevelType w:val="hybridMultilevel"/>
    <w:tmpl w:val="D6C4A7E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6E6C70D7"/>
    <w:multiLevelType w:val="hybridMultilevel"/>
    <w:tmpl w:val="7BF256AC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70B942A2"/>
    <w:multiLevelType w:val="hybridMultilevel"/>
    <w:tmpl w:val="16C838E2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5" w15:restartNumberingAfterBreak="0">
    <w:nsid w:val="71202E90"/>
    <w:multiLevelType w:val="hybridMultilevel"/>
    <w:tmpl w:val="24620A5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752D1239"/>
    <w:multiLevelType w:val="hybridMultilevel"/>
    <w:tmpl w:val="713A5544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 w15:restartNumberingAfterBreak="0">
    <w:nsid w:val="75965F15"/>
    <w:multiLevelType w:val="hybridMultilevel"/>
    <w:tmpl w:val="FAA64B1C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 w15:restartNumberingAfterBreak="0">
    <w:nsid w:val="762E23B0"/>
    <w:multiLevelType w:val="hybridMultilevel"/>
    <w:tmpl w:val="95486B0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78B458C6"/>
    <w:multiLevelType w:val="hybridMultilevel"/>
    <w:tmpl w:val="E154010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 w15:restartNumberingAfterBreak="0">
    <w:nsid w:val="7AAF632F"/>
    <w:multiLevelType w:val="hybridMultilevel"/>
    <w:tmpl w:val="78B052B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1" w15:restartNumberingAfterBreak="0">
    <w:nsid w:val="7AED167F"/>
    <w:multiLevelType w:val="hybridMultilevel"/>
    <w:tmpl w:val="5AC6D32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4747170">
    <w:abstractNumId w:val="7"/>
  </w:num>
  <w:num w:numId="2" w16cid:durableId="998390303">
    <w:abstractNumId w:val="49"/>
  </w:num>
  <w:num w:numId="3" w16cid:durableId="507451364">
    <w:abstractNumId w:val="65"/>
  </w:num>
  <w:num w:numId="4" w16cid:durableId="1583444980">
    <w:abstractNumId w:val="12"/>
  </w:num>
  <w:num w:numId="5" w16cid:durableId="1945527120">
    <w:abstractNumId w:val="47"/>
  </w:num>
  <w:num w:numId="6" w16cid:durableId="204876373">
    <w:abstractNumId w:val="39"/>
  </w:num>
  <w:num w:numId="7" w16cid:durableId="1837072012">
    <w:abstractNumId w:val="26"/>
  </w:num>
  <w:num w:numId="8" w16cid:durableId="1555045081">
    <w:abstractNumId w:val="57"/>
  </w:num>
  <w:num w:numId="9" w16cid:durableId="1922835242">
    <w:abstractNumId w:val="45"/>
  </w:num>
  <w:num w:numId="10" w16cid:durableId="1745760687">
    <w:abstractNumId w:val="61"/>
  </w:num>
  <w:num w:numId="11" w16cid:durableId="2137023034">
    <w:abstractNumId w:val="58"/>
  </w:num>
  <w:num w:numId="12" w16cid:durableId="499854700">
    <w:abstractNumId w:val="50"/>
  </w:num>
  <w:num w:numId="13" w16cid:durableId="2016221039">
    <w:abstractNumId w:val="34"/>
  </w:num>
  <w:num w:numId="14" w16cid:durableId="1846937683">
    <w:abstractNumId w:val="23"/>
  </w:num>
  <w:num w:numId="15" w16cid:durableId="1729694172">
    <w:abstractNumId w:val="33"/>
  </w:num>
  <w:num w:numId="16" w16cid:durableId="456030081">
    <w:abstractNumId w:val="41"/>
  </w:num>
  <w:num w:numId="17" w16cid:durableId="1493597085">
    <w:abstractNumId w:val="29"/>
  </w:num>
  <w:num w:numId="18" w16cid:durableId="2028561260">
    <w:abstractNumId w:val="1"/>
  </w:num>
  <w:num w:numId="19" w16cid:durableId="1560243442">
    <w:abstractNumId w:val="55"/>
  </w:num>
  <w:num w:numId="20" w16cid:durableId="563881051">
    <w:abstractNumId w:val="11"/>
  </w:num>
  <w:num w:numId="21" w16cid:durableId="826747764">
    <w:abstractNumId w:val="63"/>
  </w:num>
  <w:num w:numId="22" w16cid:durableId="1571034357">
    <w:abstractNumId w:val="9"/>
  </w:num>
  <w:num w:numId="23" w16cid:durableId="1945183708">
    <w:abstractNumId w:val="20"/>
  </w:num>
  <w:num w:numId="24" w16cid:durableId="113061928">
    <w:abstractNumId w:val="5"/>
  </w:num>
  <w:num w:numId="25" w16cid:durableId="1201477943">
    <w:abstractNumId w:val="24"/>
  </w:num>
  <w:num w:numId="26" w16cid:durableId="53428613">
    <w:abstractNumId w:val="4"/>
  </w:num>
  <w:num w:numId="27" w16cid:durableId="611548393">
    <w:abstractNumId w:val="66"/>
  </w:num>
  <w:num w:numId="28" w16cid:durableId="1788036572">
    <w:abstractNumId w:val="64"/>
  </w:num>
  <w:num w:numId="29" w16cid:durableId="1597328360">
    <w:abstractNumId w:val="51"/>
  </w:num>
  <w:num w:numId="30" w16cid:durableId="972907813">
    <w:abstractNumId w:val="30"/>
  </w:num>
  <w:num w:numId="31" w16cid:durableId="1882745190">
    <w:abstractNumId w:val="62"/>
  </w:num>
  <w:num w:numId="32" w16cid:durableId="785731014">
    <w:abstractNumId w:val="48"/>
  </w:num>
  <w:num w:numId="33" w16cid:durableId="1496143943">
    <w:abstractNumId w:val="38"/>
  </w:num>
  <w:num w:numId="34" w16cid:durableId="512914859">
    <w:abstractNumId w:val="31"/>
  </w:num>
  <w:num w:numId="35" w16cid:durableId="1477841848">
    <w:abstractNumId w:val="60"/>
  </w:num>
  <w:num w:numId="36" w16cid:durableId="697395154">
    <w:abstractNumId w:val="19"/>
  </w:num>
  <w:num w:numId="37" w16cid:durableId="1858883495">
    <w:abstractNumId w:val="36"/>
  </w:num>
  <w:num w:numId="38" w16cid:durableId="289167865">
    <w:abstractNumId w:val="43"/>
  </w:num>
  <w:num w:numId="39" w16cid:durableId="588543593">
    <w:abstractNumId w:val="37"/>
  </w:num>
  <w:num w:numId="40" w16cid:durableId="1975869843">
    <w:abstractNumId w:val="15"/>
  </w:num>
  <w:num w:numId="41" w16cid:durableId="770857311">
    <w:abstractNumId w:val="13"/>
  </w:num>
  <w:num w:numId="42" w16cid:durableId="1268542323">
    <w:abstractNumId w:val="35"/>
  </w:num>
  <w:num w:numId="43" w16cid:durableId="444203567">
    <w:abstractNumId w:val="17"/>
  </w:num>
  <w:num w:numId="44" w16cid:durableId="1575703048">
    <w:abstractNumId w:val="3"/>
  </w:num>
  <w:num w:numId="45" w16cid:durableId="1084300193">
    <w:abstractNumId w:val="10"/>
  </w:num>
  <w:num w:numId="46" w16cid:durableId="392391483">
    <w:abstractNumId w:val="67"/>
  </w:num>
  <w:num w:numId="47" w16cid:durableId="759832258">
    <w:abstractNumId w:val="25"/>
  </w:num>
  <w:num w:numId="48" w16cid:durableId="1669868241">
    <w:abstractNumId w:val="18"/>
  </w:num>
  <w:num w:numId="49" w16cid:durableId="1465734956">
    <w:abstractNumId w:val="2"/>
  </w:num>
  <w:num w:numId="50" w16cid:durableId="468744585">
    <w:abstractNumId w:val="40"/>
  </w:num>
  <w:num w:numId="51" w16cid:durableId="1802916975">
    <w:abstractNumId w:val="52"/>
  </w:num>
  <w:num w:numId="52" w16cid:durableId="1471437456">
    <w:abstractNumId w:val="8"/>
  </w:num>
  <w:num w:numId="53" w16cid:durableId="252052925">
    <w:abstractNumId w:val="42"/>
  </w:num>
  <w:num w:numId="54" w16cid:durableId="1352947661">
    <w:abstractNumId w:val="27"/>
  </w:num>
  <w:num w:numId="55" w16cid:durableId="943615155">
    <w:abstractNumId w:val="59"/>
  </w:num>
  <w:num w:numId="56" w16cid:durableId="1365398903">
    <w:abstractNumId w:val="70"/>
  </w:num>
  <w:num w:numId="57" w16cid:durableId="184952077">
    <w:abstractNumId w:val="22"/>
  </w:num>
  <w:num w:numId="58" w16cid:durableId="1815953045">
    <w:abstractNumId w:val="28"/>
  </w:num>
  <w:num w:numId="59" w16cid:durableId="552619170">
    <w:abstractNumId w:val="16"/>
  </w:num>
  <w:num w:numId="60" w16cid:durableId="35156428">
    <w:abstractNumId w:val="56"/>
  </w:num>
  <w:num w:numId="61" w16cid:durableId="704714759">
    <w:abstractNumId w:val="69"/>
  </w:num>
  <w:num w:numId="62" w16cid:durableId="1096631434">
    <w:abstractNumId w:val="14"/>
  </w:num>
  <w:num w:numId="63" w16cid:durableId="1500122030">
    <w:abstractNumId w:val="44"/>
  </w:num>
  <w:num w:numId="64" w16cid:durableId="597911551">
    <w:abstractNumId w:val="68"/>
  </w:num>
  <w:num w:numId="65" w16cid:durableId="430205691">
    <w:abstractNumId w:val="53"/>
  </w:num>
  <w:num w:numId="66" w16cid:durableId="403769525">
    <w:abstractNumId w:val="32"/>
  </w:num>
  <w:num w:numId="67" w16cid:durableId="1533686953">
    <w:abstractNumId w:val="71"/>
  </w:num>
  <w:num w:numId="68" w16cid:durableId="1468934632">
    <w:abstractNumId w:val="54"/>
  </w:num>
  <w:num w:numId="69" w16cid:durableId="812986187">
    <w:abstractNumId w:val="6"/>
  </w:num>
  <w:num w:numId="70" w16cid:durableId="913053081">
    <w:abstractNumId w:val="46"/>
  </w:num>
  <w:num w:numId="71" w16cid:durableId="1216428186">
    <w:abstractNumId w:val="21"/>
  </w:num>
  <w:num w:numId="72" w16cid:durableId="1573926507">
    <w:abstractNumId w:val="0"/>
  </w:num>
  <w:numIdMacAtCleanup w:val="7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95"/>
    <w:rsid w:val="000343BF"/>
    <w:rsid w:val="00057211"/>
    <w:rsid w:val="0005760B"/>
    <w:rsid w:val="00081E78"/>
    <w:rsid w:val="000A2671"/>
    <w:rsid w:val="000C6D46"/>
    <w:rsid w:val="000E6BCF"/>
    <w:rsid w:val="00120301"/>
    <w:rsid w:val="00121328"/>
    <w:rsid w:val="001476C3"/>
    <w:rsid w:val="0015229A"/>
    <w:rsid w:val="00157381"/>
    <w:rsid w:val="00166F4E"/>
    <w:rsid w:val="00193739"/>
    <w:rsid w:val="0021164D"/>
    <w:rsid w:val="0022694F"/>
    <w:rsid w:val="00236B0D"/>
    <w:rsid w:val="002440F1"/>
    <w:rsid w:val="00246238"/>
    <w:rsid w:val="002724F9"/>
    <w:rsid w:val="00277537"/>
    <w:rsid w:val="0028112C"/>
    <w:rsid w:val="0028511A"/>
    <w:rsid w:val="0029C564"/>
    <w:rsid w:val="002B3C79"/>
    <w:rsid w:val="002B6192"/>
    <w:rsid w:val="002E48B6"/>
    <w:rsid w:val="0034DE21"/>
    <w:rsid w:val="00366D0A"/>
    <w:rsid w:val="003A2038"/>
    <w:rsid w:val="003F1020"/>
    <w:rsid w:val="00457D36"/>
    <w:rsid w:val="00472353"/>
    <w:rsid w:val="00491787"/>
    <w:rsid w:val="00497EF5"/>
    <w:rsid w:val="004B7FE1"/>
    <w:rsid w:val="005947A6"/>
    <w:rsid w:val="00595863"/>
    <w:rsid w:val="005A391F"/>
    <w:rsid w:val="005A5C81"/>
    <w:rsid w:val="005D5AE3"/>
    <w:rsid w:val="005F49FB"/>
    <w:rsid w:val="0061727C"/>
    <w:rsid w:val="0069F436"/>
    <w:rsid w:val="0071105D"/>
    <w:rsid w:val="00714300"/>
    <w:rsid w:val="00733CBA"/>
    <w:rsid w:val="007473FB"/>
    <w:rsid w:val="00757BBA"/>
    <w:rsid w:val="00763464"/>
    <w:rsid w:val="00827601"/>
    <w:rsid w:val="008423D5"/>
    <w:rsid w:val="008A139A"/>
    <w:rsid w:val="008A37DD"/>
    <w:rsid w:val="008A4B5D"/>
    <w:rsid w:val="008F489A"/>
    <w:rsid w:val="00905AC8"/>
    <w:rsid w:val="00922135"/>
    <w:rsid w:val="0093506E"/>
    <w:rsid w:val="00950D1E"/>
    <w:rsid w:val="0095736B"/>
    <w:rsid w:val="00996283"/>
    <w:rsid w:val="00A05DCB"/>
    <w:rsid w:val="00A23C09"/>
    <w:rsid w:val="00A37A95"/>
    <w:rsid w:val="00A53CE2"/>
    <w:rsid w:val="00A7628A"/>
    <w:rsid w:val="00AD653B"/>
    <w:rsid w:val="00B1327A"/>
    <w:rsid w:val="00B64CDB"/>
    <w:rsid w:val="00B90820"/>
    <w:rsid w:val="00BA3504"/>
    <w:rsid w:val="00BE4CAE"/>
    <w:rsid w:val="00C433B5"/>
    <w:rsid w:val="00C4792F"/>
    <w:rsid w:val="00C50904"/>
    <w:rsid w:val="00C71C2D"/>
    <w:rsid w:val="00C76A7A"/>
    <w:rsid w:val="00CC6C72"/>
    <w:rsid w:val="00CF1D8A"/>
    <w:rsid w:val="00D00421"/>
    <w:rsid w:val="00D51D18"/>
    <w:rsid w:val="00D56155"/>
    <w:rsid w:val="00D63D55"/>
    <w:rsid w:val="00DD5C30"/>
    <w:rsid w:val="00E07A70"/>
    <w:rsid w:val="00E22404"/>
    <w:rsid w:val="00E30389"/>
    <w:rsid w:val="00E5285F"/>
    <w:rsid w:val="00E76073"/>
    <w:rsid w:val="00E81DBF"/>
    <w:rsid w:val="00E95906"/>
    <w:rsid w:val="00E966C2"/>
    <w:rsid w:val="00EA23F4"/>
    <w:rsid w:val="00EA651C"/>
    <w:rsid w:val="00F87831"/>
    <w:rsid w:val="00FA31AA"/>
    <w:rsid w:val="00FA4A5C"/>
    <w:rsid w:val="00FB02FB"/>
    <w:rsid w:val="00FC58A0"/>
    <w:rsid w:val="00FC7F8B"/>
    <w:rsid w:val="00FD5FC5"/>
    <w:rsid w:val="00FE0523"/>
    <w:rsid w:val="0108F51B"/>
    <w:rsid w:val="01423A7E"/>
    <w:rsid w:val="0156B6A5"/>
    <w:rsid w:val="0179E1E2"/>
    <w:rsid w:val="018EC0E5"/>
    <w:rsid w:val="019B5B7B"/>
    <w:rsid w:val="01B793D3"/>
    <w:rsid w:val="01CE999E"/>
    <w:rsid w:val="03460DC6"/>
    <w:rsid w:val="0370E0D2"/>
    <w:rsid w:val="037F6597"/>
    <w:rsid w:val="03881283"/>
    <w:rsid w:val="03B8CD19"/>
    <w:rsid w:val="03D22C49"/>
    <w:rsid w:val="04659196"/>
    <w:rsid w:val="048E3BE7"/>
    <w:rsid w:val="0521C9FC"/>
    <w:rsid w:val="054BC67D"/>
    <w:rsid w:val="057819DF"/>
    <w:rsid w:val="066CE6FB"/>
    <w:rsid w:val="0679DDA7"/>
    <w:rsid w:val="06AD7242"/>
    <w:rsid w:val="06DFCF33"/>
    <w:rsid w:val="07D4F4AE"/>
    <w:rsid w:val="07F79D4A"/>
    <w:rsid w:val="082BA3BC"/>
    <w:rsid w:val="084AA65C"/>
    <w:rsid w:val="0850C6A6"/>
    <w:rsid w:val="085A868C"/>
    <w:rsid w:val="086D6A19"/>
    <w:rsid w:val="091B47C8"/>
    <w:rsid w:val="094F7505"/>
    <w:rsid w:val="09D57EBE"/>
    <w:rsid w:val="0ACCC922"/>
    <w:rsid w:val="0B454DBC"/>
    <w:rsid w:val="0B521EF2"/>
    <w:rsid w:val="0B961706"/>
    <w:rsid w:val="0BE653E3"/>
    <w:rsid w:val="0CA23BD1"/>
    <w:rsid w:val="0D0D1F80"/>
    <w:rsid w:val="0D851F0B"/>
    <w:rsid w:val="0D915B4A"/>
    <w:rsid w:val="0DD18D07"/>
    <w:rsid w:val="0E1BF3DC"/>
    <w:rsid w:val="0E5114DF"/>
    <w:rsid w:val="0E7CEE7E"/>
    <w:rsid w:val="0EA75A4B"/>
    <w:rsid w:val="0F0B1B00"/>
    <w:rsid w:val="0F5EE6DF"/>
    <w:rsid w:val="0FEC9057"/>
    <w:rsid w:val="100DB96E"/>
    <w:rsid w:val="103FEF6B"/>
    <w:rsid w:val="10D1D610"/>
    <w:rsid w:val="10DCF49A"/>
    <w:rsid w:val="10E89451"/>
    <w:rsid w:val="1167ABC6"/>
    <w:rsid w:val="116DB274"/>
    <w:rsid w:val="1180D087"/>
    <w:rsid w:val="118D6A71"/>
    <w:rsid w:val="120B4C3B"/>
    <w:rsid w:val="1261E50D"/>
    <w:rsid w:val="12747DA9"/>
    <w:rsid w:val="138256A0"/>
    <w:rsid w:val="13A04D33"/>
    <w:rsid w:val="13B0604D"/>
    <w:rsid w:val="140D0FD4"/>
    <w:rsid w:val="1444BD89"/>
    <w:rsid w:val="144AA402"/>
    <w:rsid w:val="14704EE5"/>
    <w:rsid w:val="15AB07ED"/>
    <w:rsid w:val="15B14E00"/>
    <w:rsid w:val="15ED6F26"/>
    <w:rsid w:val="16834508"/>
    <w:rsid w:val="168611E7"/>
    <w:rsid w:val="16A32BAE"/>
    <w:rsid w:val="1740CF02"/>
    <w:rsid w:val="17906DD7"/>
    <w:rsid w:val="1791F172"/>
    <w:rsid w:val="1887B03A"/>
    <w:rsid w:val="196496BB"/>
    <w:rsid w:val="19756B59"/>
    <w:rsid w:val="19813E21"/>
    <w:rsid w:val="1991577E"/>
    <w:rsid w:val="199F3A23"/>
    <w:rsid w:val="19EA73E4"/>
    <w:rsid w:val="1A442335"/>
    <w:rsid w:val="1A6AAE83"/>
    <w:rsid w:val="1A6EB927"/>
    <w:rsid w:val="1ACD035B"/>
    <w:rsid w:val="1BB732F2"/>
    <w:rsid w:val="1BD6B5A2"/>
    <w:rsid w:val="1C7288F0"/>
    <w:rsid w:val="1CB5162C"/>
    <w:rsid w:val="1CB5BC71"/>
    <w:rsid w:val="1D054A16"/>
    <w:rsid w:val="1D1BB383"/>
    <w:rsid w:val="1DE82B78"/>
    <w:rsid w:val="1DFB8A44"/>
    <w:rsid w:val="1FD4A704"/>
    <w:rsid w:val="1FEB5963"/>
    <w:rsid w:val="205363E5"/>
    <w:rsid w:val="209DD6F7"/>
    <w:rsid w:val="20B936C4"/>
    <w:rsid w:val="2112DA77"/>
    <w:rsid w:val="21363A1D"/>
    <w:rsid w:val="2136D7CD"/>
    <w:rsid w:val="21E17D87"/>
    <w:rsid w:val="22E5A689"/>
    <w:rsid w:val="23445556"/>
    <w:rsid w:val="23DB61CE"/>
    <w:rsid w:val="262A8C1B"/>
    <w:rsid w:val="269ED983"/>
    <w:rsid w:val="26C59151"/>
    <w:rsid w:val="26E738A1"/>
    <w:rsid w:val="26F6358A"/>
    <w:rsid w:val="27603862"/>
    <w:rsid w:val="2776D302"/>
    <w:rsid w:val="2790CCB0"/>
    <w:rsid w:val="27925510"/>
    <w:rsid w:val="28327F0F"/>
    <w:rsid w:val="28384735"/>
    <w:rsid w:val="2843E153"/>
    <w:rsid w:val="291BFE6B"/>
    <w:rsid w:val="2A190CAD"/>
    <w:rsid w:val="2A60D615"/>
    <w:rsid w:val="2A87B8D1"/>
    <w:rsid w:val="2AB05F85"/>
    <w:rsid w:val="2ABC1801"/>
    <w:rsid w:val="2AC858F2"/>
    <w:rsid w:val="2AE19BAB"/>
    <w:rsid w:val="2B0557DC"/>
    <w:rsid w:val="2B5FCE65"/>
    <w:rsid w:val="2B9B614F"/>
    <w:rsid w:val="2C7BC2E9"/>
    <w:rsid w:val="2E04FCC6"/>
    <w:rsid w:val="2E2F08BA"/>
    <w:rsid w:val="2E572110"/>
    <w:rsid w:val="2E5E18CE"/>
    <w:rsid w:val="2F1DB471"/>
    <w:rsid w:val="3088793E"/>
    <w:rsid w:val="3090A668"/>
    <w:rsid w:val="30DAFF5C"/>
    <w:rsid w:val="30EAAC8E"/>
    <w:rsid w:val="30EF9DE5"/>
    <w:rsid w:val="31231A0C"/>
    <w:rsid w:val="31329147"/>
    <w:rsid w:val="31BCFCC9"/>
    <w:rsid w:val="32F52489"/>
    <w:rsid w:val="330B3972"/>
    <w:rsid w:val="331D2349"/>
    <w:rsid w:val="341BD730"/>
    <w:rsid w:val="34ED3AE2"/>
    <w:rsid w:val="3546F9B8"/>
    <w:rsid w:val="362A17E3"/>
    <w:rsid w:val="36D078A8"/>
    <w:rsid w:val="36EEC312"/>
    <w:rsid w:val="37134BC1"/>
    <w:rsid w:val="3736E592"/>
    <w:rsid w:val="373ECC2B"/>
    <w:rsid w:val="37752D9B"/>
    <w:rsid w:val="37C7D3CC"/>
    <w:rsid w:val="37F0F99C"/>
    <w:rsid w:val="3884E918"/>
    <w:rsid w:val="388B7481"/>
    <w:rsid w:val="38E3ACE6"/>
    <w:rsid w:val="393B12C5"/>
    <w:rsid w:val="39F07749"/>
    <w:rsid w:val="3AADE345"/>
    <w:rsid w:val="3ACB14FA"/>
    <w:rsid w:val="3AE703C9"/>
    <w:rsid w:val="3AEA0A65"/>
    <w:rsid w:val="3AF9517A"/>
    <w:rsid w:val="3B27D02B"/>
    <w:rsid w:val="3B694F3F"/>
    <w:rsid w:val="3B7F4997"/>
    <w:rsid w:val="3BC756C8"/>
    <w:rsid w:val="3C20C158"/>
    <w:rsid w:val="3C48D8BF"/>
    <w:rsid w:val="3C7C5DEE"/>
    <w:rsid w:val="3DC28946"/>
    <w:rsid w:val="3E18EA9D"/>
    <w:rsid w:val="3EE2D83B"/>
    <w:rsid w:val="3EF221CA"/>
    <w:rsid w:val="3EF2439E"/>
    <w:rsid w:val="3F2A8FB7"/>
    <w:rsid w:val="3F9E443F"/>
    <w:rsid w:val="3FB3D5D3"/>
    <w:rsid w:val="404429B4"/>
    <w:rsid w:val="40797CC3"/>
    <w:rsid w:val="40909540"/>
    <w:rsid w:val="40FCB112"/>
    <w:rsid w:val="40FD8A69"/>
    <w:rsid w:val="41298AC0"/>
    <w:rsid w:val="41431F93"/>
    <w:rsid w:val="41AE1E6A"/>
    <w:rsid w:val="42191E20"/>
    <w:rsid w:val="423023EE"/>
    <w:rsid w:val="4244DA7A"/>
    <w:rsid w:val="428301E9"/>
    <w:rsid w:val="42AD719A"/>
    <w:rsid w:val="4400D0F6"/>
    <w:rsid w:val="44D072A0"/>
    <w:rsid w:val="44DD8103"/>
    <w:rsid w:val="455FF998"/>
    <w:rsid w:val="45783708"/>
    <w:rsid w:val="4629EC02"/>
    <w:rsid w:val="4686B0D0"/>
    <w:rsid w:val="46C29356"/>
    <w:rsid w:val="47F6C523"/>
    <w:rsid w:val="484E2519"/>
    <w:rsid w:val="48E4A226"/>
    <w:rsid w:val="49166DDD"/>
    <w:rsid w:val="499A8F86"/>
    <w:rsid w:val="49BF27AD"/>
    <w:rsid w:val="49FF7600"/>
    <w:rsid w:val="4A874CD5"/>
    <w:rsid w:val="4BCFB9F7"/>
    <w:rsid w:val="4BFEAA8E"/>
    <w:rsid w:val="4C8C76B6"/>
    <w:rsid w:val="4C8E6D2F"/>
    <w:rsid w:val="4D4F2CCC"/>
    <w:rsid w:val="4D5E0D88"/>
    <w:rsid w:val="4DBF5D32"/>
    <w:rsid w:val="4DC4CEE3"/>
    <w:rsid w:val="4DCC99CA"/>
    <w:rsid w:val="4E50F096"/>
    <w:rsid w:val="4E5A6360"/>
    <w:rsid w:val="4EA93815"/>
    <w:rsid w:val="4F122522"/>
    <w:rsid w:val="50175B0E"/>
    <w:rsid w:val="502FD12E"/>
    <w:rsid w:val="509731DC"/>
    <w:rsid w:val="50AC8BCB"/>
    <w:rsid w:val="50B29E7D"/>
    <w:rsid w:val="50CD56D7"/>
    <w:rsid w:val="50E9E277"/>
    <w:rsid w:val="510F4FEC"/>
    <w:rsid w:val="5183B9C7"/>
    <w:rsid w:val="519EEF1D"/>
    <w:rsid w:val="51F9F3D0"/>
    <w:rsid w:val="51FADAE9"/>
    <w:rsid w:val="51FD00B6"/>
    <w:rsid w:val="521B8453"/>
    <w:rsid w:val="52886C47"/>
    <w:rsid w:val="52DE9ECF"/>
    <w:rsid w:val="52E4441D"/>
    <w:rsid w:val="53401D07"/>
    <w:rsid w:val="53A06C06"/>
    <w:rsid w:val="53CCDB44"/>
    <w:rsid w:val="53D1EB6F"/>
    <w:rsid w:val="545C0406"/>
    <w:rsid w:val="54A115D4"/>
    <w:rsid w:val="54A2A057"/>
    <w:rsid w:val="54AE1E82"/>
    <w:rsid w:val="554FE71B"/>
    <w:rsid w:val="55622FF2"/>
    <w:rsid w:val="5599F3EF"/>
    <w:rsid w:val="55BEBD6B"/>
    <w:rsid w:val="55C04BD4"/>
    <w:rsid w:val="56224A00"/>
    <w:rsid w:val="5649AACF"/>
    <w:rsid w:val="568E7E47"/>
    <w:rsid w:val="56ACCC87"/>
    <w:rsid w:val="56B5E4B2"/>
    <w:rsid w:val="56DE7958"/>
    <w:rsid w:val="5701E1DC"/>
    <w:rsid w:val="574908AA"/>
    <w:rsid w:val="576D2065"/>
    <w:rsid w:val="57C0B9C7"/>
    <w:rsid w:val="584B83C5"/>
    <w:rsid w:val="584E4687"/>
    <w:rsid w:val="586E80FD"/>
    <w:rsid w:val="58B08B43"/>
    <w:rsid w:val="58B84C3D"/>
    <w:rsid w:val="59159CDF"/>
    <w:rsid w:val="599132C2"/>
    <w:rsid w:val="599B18B2"/>
    <w:rsid w:val="5A10AF69"/>
    <w:rsid w:val="5AC868ED"/>
    <w:rsid w:val="5AE03416"/>
    <w:rsid w:val="5AF184E6"/>
    <w:rsid w:val="5B960F91"/>
    <w:rsid w:val="5C4C6C08"/>
    <w:rsid w:val="5D34ACD4"/>
    <w:rsid w:val="5D83FC66"/>
    <w:rsid w:val="5E3E9AF2"/>
    <w:rsid w:val="5E5B929B"/>
    <w:rsid w:val="5E64E653"/>
    <w:rsid w:val="5E74FB56"/>
    <w:rsid w:val="5EB7F330"/>
    <w:rsid w:val="5F54100D"/>
    <w:rsid w:val="5F81E25A"/>
    <w:rsid w:val="5FAECF9F"/>
    <w:rsid w:val="5FDBCBA2"/>
    <w:rsid w:val="602D7CD3"/>
    <w:rsid w:val="6066A78A"/>
    <w:rsid w:val="609B3EBA"/>
    <w:rsid w:val="609E0F48"/>
    <w:rsid w:val="6118D02F"/>
    <w:rsid w:val="6121F9E2"/>
    <w:rsid w:val="61528CF6"/>
    <w:rsid w:val="61C6A746"/>
    <w:rsid w:val="62982DA1"/>
    <w:rsid w:val="63089FE8"/>
    <w:rsid w:val="632FDBF0"/>
    <w:rsid w:val="636C3FF8"/>
    <w:rsid w:val="6393A406"/>
    <w:rsid w:val="63B15F3A"/>
    <w:rsid w:val="63BF4482"/>
    <w:rsid w:val="644F866E"/>
    <w:rsid w:val="6470A348"/>
    <w:rsid w:val="64B76559"/>
    <w:rsid w:val="65630CE8"/>
    <w:rsid w:val="65B5BE80"/>
    <w:rsid w:val="65BEC987"/>
    <w:rsid w:val="65DB4427"/>
    <w:rsid w:val="65F50C2B"/>
    <w:rsid w:val="6612576E"/>
    <w:rsid w:val="664A3AF0"/>
    <w:rsid w:val="66811547"/>
    <w:rsid w:val="668A4D50"/>
    <w:rsid w:val="669DEEC8"/>
    <w:rsid w:val="66A3AD11"/>
    <w:rsid w:val="6745D68D"/>
    <w:rsid w:val="6767F655"/>
    <w:rsid w:val="67809FD2"/>
    <w:rsid w:val="678F13BB"/>
    <w:rsid w:val="67D897B6"/>
    <w:rsid w:val="67F2A03C"/>
    <w:rsid w:val="6894EA83"/>
    <w:rsid w:val="68A0310D"/>
    <w:rsid w:val="6969B572"/>
    <w:rsid w:val="69C4E3C2"/>
    <w:rsid w:val="6A3654CB"/>
    <w:rsid w:val="6A925BC4"/>
    <w:rsid w:val="6AB4CA41"/>
    <w:rsid w:val="6ABD531F"/>
    <w:rsid w:val="6B4D8DD2"/>
    <w:rsid w:val="6B9FAD66"/>
    <w:rsid w:val="6BF191A4"/>
    <w:rsid w:val="6C0D32ED"/>
    <w:rsid w:val="6C0E1E66"/>
    <w:rsid w:val="6C490891"/>
    <w:rsid w:val="6D760C53"/>
    <w:rsid w:val="6D8C630A"/>
    <w:rsid w:val="6E06DF23"/>
    <w:rsid w:val="6E1D739A"/>
    <w:rsid w:val="6E4E0C9B"/>
    <w:rsid w:val="6EA86829"/>
    <w:rsid w:val="6EF4DE0A"/>
    <w:rsid w:val="6EF6AB4F"/>
    <w:rsid w:val="6F3DDE17"/>
    <w:rsid w:val="6F8CAE0B"/>
    <w:rsid w:val="6FCB3049"/>
    <w:rsid w:val="702EAC7B"/>
    <w:rsid w:val="7154ECF8"/>
    <w:rsid w:val="71681520"/>
    <w:rsid w:val="716A23CF"/>
    <w:rsid w:val="71DF3840"/>
    <w:rsid w:val="71EBC136"/>
    <w:rsid w:val="7200C7E1"/>
    <w:rsid w:val="723A3A0A"/>
    <w:rsid w:val="73339BBE"/>
    <w:rsid w:val="734B99A4"/>
    <w:rsid w:val="73791708"/>
    <w:rsid w:val="74E99A91"/>
    <w:rsid w:val="74FB3019"/>
    <w:rsid w:val="7517EFDB"/>
    <w:rsid w:val="753B9BB8"/>
    <w:rsid w:val="755E66C3"/>
    <w:rsid w:val="76075E0B"/>
    <w:rsid w:val="7611505C"/>
    <w:rsid w:val="762E01D8"/>
    <w:rsid w:val="764050B8"/>
    <w:rsid w:val="76636BD1"/>
    <w:rsid w:val="76F2BB31"/>
    <w:rsid w:val="771C94AA"/>
    <w:rsid w:val="77300B8B"/>
    <w:rsid w:val="7738BF69"/>
    <w:rsid w:val="773BC197"/>
    <w:rsid w:val="77800B65"/>
    <w:rsid w:val="7794C527"/>
    <w:rsid w:val="78777A6E"/>
    <w:rsid w:val="78BB2E73"/>
    <w:rsid w:val="78F27200"/>
    <w:rsid w:val="79EE9BC0"/>
    <w:rsid w:val="7A40FB47"/>
    <w:rsid w:val="7ADA58F1"/>
    <w:rsid w:val="7AEE9983"/>
    <w:rsid w:val="7B0328EA"/>
    <w:rsid w:val="7B08A159"/>
    <w:rsid w:val="7B2AF4F2"/>
    <w:rsid w:val="7B40BA1B"/>
    <w:rsid w:val="7B7E863F"/>
    <w:rsid w:val="7BCA4AC3"/>
    <w:rsid w:val="7C03332B"/>
    <w:rsid w:val="7C0F5E12"/>
    <w:rsid w:val="7C11C54B"/>
    <w:rsid w:val="7C7102FE"/>
    <w:rsid w:val="7C7762C6"/>
    <w:rsid w:val="7DB360A9"/>
    <w:rsid w:val="7DB9896D"/>
    <w:rsid w:val="7DBB1834"/>
    <w:rsid w:val="7E7EEDC0"/>
    <w:rsid w:val="7E8F2CFA"/>
    <w:rsid w:val="7EEDAA43"/>
    <w:rsid w:val="7EFCCBFF"/>
    <w:rsid w:val="7F12CE8F"/>
    <w:rsid w:val="7F5A5BB5"/>
    <w:rsid w:val="7FBB7EE1"/>
    <w:rsid w:val="7FE5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A11C"/>
  <w15:docId w15:val="{E8A89C7C-72F3-4CD4-AA62-86A4D45C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A95"/>
    <w:pPr>
      <w:spacing w:after="200" w:line="276" w:lineRule="auto"/>
    </w:pPr>
    <w:rPr>
      <w:rFonts w:eastAsiaTheme="minorHAns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A9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7A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7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A95"/>
    <w:rPr>
      <w:rFonts w:eastAsiaTheme="minorHAnsi"/>
      <w:sz w:val="20"/>
      <w:szCs w:val="20"/>
      <w:lang w:val="it-IT" w:eastAsia="en-US"/>
    </w:rPr>
  </w:style>
  <w:style w:type="character" w:styleId="Emphasis">
    <w:name w:val="Emphasis"/>
    <w:basedOn w:val="DefaultParagraphFont"/>
    <w:uiPriority w:val="20"/>
    <w:qFormat/>
    <w:rsid w:val="00A37A9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038"/>
    <w:rPr>
      <w:rFonts w:eastAsiaTheme="minorHAnsi"/>
      <w:b/>
      <w:bCs/>
      <w:sz w:val="20"/>
      <w:szCs w:val="20"/>
      <w:lang w:val="it-IT" w:eastAsia="en-US"/>
    </w:rPr>
  </w:style>
  <w:style w:type="table" w:styleId="TableGrid">
    <w:name w:val="Table Grid"/>
    <w:basedOn w:val="TableNormal"/>
    <w:uiPriority w:val="39"/>
    <w:rsid w:val="003A2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3F8824277AE64C9FEC95C4DDC85CAE" ma:contentTypeVersion="7" ma:contentTypeDescription="Create a new document." ma:contentTypeScope="" ma:versionID="a216757c37b5ffe24f9d30d795779072">
  <xsd:schema xmlns:xsd="http://www.w3.org/2001/XMLSchema" xmlns:xs="http://www.w3.org/2001/XMLSchema" xmlns:p="http://schemas.microsoft.com/office/2006/metadata/properties" xmlns:ns2="383c1670-4598-4d4b-b052-c4fbfdadc7d4" xmlns:ns3="891018ff-c1e1-4f94-9c68-c14a5a723db8" targetNamespace="http://schemas.microsoft.com/office/2006/metadata/properties" ma:root="true" ma:fieldsID="d1f1295718b02bed56773849a4e94e95" ns2:_="" ns3:_="">
    <xsd:import namespace="383c1670-4598-4d4b-b052-c4fbfdadc7d4"/>
    <xsd:import namespace="891018ff-c1e1-4f94-9c68-c14a5a723d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3c1670-4598-4d4b-b052-c4fbfdadc7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018ff-c1e1-4f94-9c68-c14a5a723d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91018ff-c1e1-4f94-9c68-c14a5a723db8">
      <UserInfo>
        <DisplayName>Emily Hotchkiss</DisplayName>
        <AccountId>12</AccountId>
        <AccountType/>
      </UserInfo>
      <UserInfo>
        <DisplayName>Kathryn Ellis</DisplayName>
        <AccountId>13</AccountId>
        <AccountType/>
      </UserInfo>
      <UserInfo>
        <DisplayName>Elena Borelli</DisplayName>
        <AccountId>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946B6B2-16E6-49EC-B670-97CC139713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5DDB74-9E54-4230-A6D1-BC4A39E2B22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3C8ABCD-E028-46AD-BF83-0033D9D6E8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3c1670-4598-4d4b-b052-c4fbfdadc7d4"/>
    <ds:schemaRef ds:uri="891018ff-c1e1-4f94-9c68-c14a5a723d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7F7B0E-F3E0-440A-A88A-B2EFE43BB981}">
  <ds:schemaRefs>
    <ds:schemaRef ds:uri="http://schemas.microsoft.com/office/2006/metadata/properties"/>
    <ds:schemaRef ds:uri="http://schemas.microsoft.com/office/infopath/2007/PartnerControls"/>
    <ds:schemaRef ds:uri="891018ff-c1e1-4f94-9c68-c14a5a723d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1</Pages>
  <Words>1848</Words>
  <Characters>1054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Hotchkiss</dc:creator>
  <cp:lastModifiedBy>Elena Borelli</cp:lastModifiedBy>
  <cp:revision>16</cp:revision>
  <cp:lastPrinted>2021-01-11T10:38:00Z</cp:lastPrinted>
  <dcterms:created xsi:type="dcterms:W3CDTF">2021-01-11T10:41:00Z</dcterms:created>
  <dcterms:modified xsi:type="dcterms:W3CDTF">2023-02-07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3F8824277AE64C9FEC95C4DDC85CAE</vt:lpwstr>
  </property>
  <property fmtid="{D5CDD505-2E9C-101B-9397-08002B2CF9AE}" pid="3" name="GrammarlyDocumentId">
    <vt:lpwstr>88c7aeb671bbc8cb084aea48bee43869fca668a277503b3705171da3d99a5920</vt:lpwstr>
  </property>
</Properties>
</file>